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5DA00" w14:textId="2D56AC98" w:rsidR="00DF60E7" w:rsidRPr="004C11DB" w:rsidRDefault="00DF60E7" w:rsidP="0086368C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DD701C">
        <w:rPr>
          <w:rFonts w:ascii="Times New Roman" w:hAnsi="Times New Roman" w:cs="Times New Roman"/>
          <w:b/>
          <w:sz w:val="24"/>
          <w:szCs w:val="24"/>
        </w:rPr>
        <w:t>Perceptions of e-cigarette packaging messaging</w:t>
      </w:r>
      <w:r w:rsidR="00813B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3C8D" w:rsidRPr="004C11DB">
        <w:rPr>
          <w:rFonts w:ascii="Times New Roman" w:hAnsi="Times New Roman" w:cs="Times New Roman"/>
          <w:bCs/>
          <w:sz w:val="24"/>
          <w:szCs w:val="24"/>
        </w:rPr>
        <w:t>(</w:t>
      </w:r>
      <w:r w:rsidR="0040423E" w:rsidRPr="004C11DB">
        <w:rPr>
          <w:rFonts w:ascii="Times New Roman" w:hAnsi="Times New Roman" w:cs="Times New Roman"/>
          <w:bCs/>
          <w:sz w:val="24"/>
          <w:szCs w:val="24"/>
        </w:rPr>
        <w:t xml:space="preserve">Version </w:t>
      </w:r>
      <w:r w:rsidR="002563A2" w:rsidRPr="004C11DB">
        <w:rPr>
          <w:rFonts w:ascii="Times New Roman" w:hAnsi="Times New Roman" w:cs="Times New Roman"/>
          <w:bCs/>
          <w:sz w:val="24"/>
          <w:szCs w:val="24"/>
        </w:rPr>
        <w:t>5</w:t>
      </w:r>
      <w:r w:rsidR="0040423E" w:rsidRPr="004C11DB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2563A2" w:rsidRPr="004C11DB">
        <w:rPr>
          <w:rFonts w:ascii="Times New Roman" w:hAnsi="Times New Roman" w:cs="Times New Roman"/>
          <w:bCs/>
          <w:sz w:val="24"/>
          <w:szCs w:val="24"/>
        </w:rPr>
        <w:t>0</w:t>
      </w:r>
      <w:r w:rsidR="0037277C" w:rsidRPr="004C11DB">
        <w:rPr>
          <w:rFonts w:ascii="Times New Roman" w:hAnsi="Times New Roman" w:cs="Times New Roman"/>
          <w:bCs/>
          <w:sz w:val="24"/>
          <w:szCs w:val="24"/>
        </w:rPr>
        <w:t>5</w:t>
      </w:r>
      <w:r w:rsidR="0040423E" w:rsidRPr="004C11DB">
        <w:rPr>
          <w:rFonts w:ascii="Times New Roman" w:hAnsi="Times New Roman" w:cs="Times New Roman"/>
          <w:bCs/>
          <w:sz w:val="24"/>
          <w:szCs w:val="24"/>
        </w:rPr>
        <w:t>/</w:t>
      </w:r>
      <w:r w:rsidR="008A7F16" w:rsidRPr="004C11DB">
        <w:rPr>
          <w:rFonts w:ascii="Times New Roman" w:hAnsi="Times New Roman" w:cs="Times New Roman"/>
          <w:bCs/>
          <w:sz w:val="24"/>
          <w:szCs w:val="24"/>
        </w:rPr>
        <w:t>0</w:t>
      </w:r>
      <w:r w:rsidR="002563A2" w:rsidRPr="004C11DB">
        <w:rPr>
          <w:rFonts w:ascii="Times New Roman" w:hAnsi="Times New Roman" w:cs="Times New Roman"/>
          <w:bCs/>
          <w:sz w:val="24"/>
          <w:szCs w:val="24"/>
        </w:rPr>
        <w:t>9</w:t>
      </w:r>
      <w:r w:rsidR="008A7F16" w:rsidRPr="004C11DB">
        <w:rPr>
          <w:rFonts w:ascii="Times New Roman" w:hAnsi="Times New Roman" w:cs="Times New Roman"/>
          <w:bCs/>
          <w:sz w:val="24"/>
          <w:szCs w:val="24"/>
        </w:rPr>
        <w:t>/</w:t>
      </w:r>
      <w:r w:rsidR="0040423E" w:rsidRPr="004C11DB">
        <w:rPr>
          <w:rFonts w:ascii="Times New Roman" w:hAnsi="Times New Roman" w:cs="Times New Roman"/>
          <w:bCs/>
          <w:sz w:val="24"/>
          <w:szCs w:val="24"/>
        </w:rPr>
        <w:t>2022</w:t>
      </w:r>
      <w:r w:rsidR="00803C8D" w:rsidRPr="004C11DB">
        <w:rPr>
          <w:rFonts w:ascii="Times New Roman" w:hAnsi="Times New Roman" w:cs="Times New Roman"/>
          <w:bCs/>
          <w:sz w:val="24"/>
          <w:szCs w:val="24"/>
        </w:rPr>
        <w:t>)</w:t>
      </w:r>
    </w:p>
    <w:p w14:paraId="7C9BE1D7" w14:textId="77777777" w:rsidR="005E42A6" w:rsidRPr="004C11DB" w:rsidRDefault="005E42A6" w:rsidP="005E42A6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2BC633D" w14:textId="77777777" w:rsidR="00D72252" w:rsidRDefault="00D72252" w:rsidP="008636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884F8D" w14:textId="7247CDE2" w:rsidR="007277E8" w:rsidRDefault="00565746" w:rsidP="0086368C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ART</w:t>
      </w:r>
      <w:r w:rsidR="000031B3" w:rsidRPr="00DD701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D72252">
        <w:rPr>
          <w:rFonts w:ascii="Times New Roman" w:hAnsi="Times New Roman" w:cs="Times New Roman"/>
          <w:b/>
          <w:bCs/>
          <w:sz w:val="24"/>
          <w:szCs w:val="24"/>
          <w:u w:val="single"/>
        </w:rPr>
        <w:t>A</w:t>
      </w:r>
      <w:r w:rsidR="000031B3" w:rsidRPr="00DD701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681AFF" w:rsidRPr="00DD701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- </w:t>
      </w:r>
      <w:r w:rsidR="007277E8" w:rsidRPr="00DD701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erceptions of </w:t>
      </w:r>
      <w:r w:rsidR="0022203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current </w:t>
      </w:r>
      <w:r w:rsidR="007277E8" w:rsidRPr="00DD701C">
        <w:rPr>
          <w:rFonts w:ascii="Times New Roman" w:hAnsi="Times New Roman" w:cs="Times New Roman"/>
          <w:b/>
          <w:bCs/>
          <w:sz w:val="24"/>
          <w:szCs w:val="24"/>
          <w:u w:val="single"/>
        </w:rPr>
        <w:t>messag</w:t>
      </w:r>
      <w:r w:rsidR="00405CB2" w:rsidRPr="00DD701C">
        <w:rPr>
          <w:rFonts w:ascii="Times New Roman" w:hAnsi="Times New Roman" w:cs="Times New Roman"/>
          <w:b/>
          <w:bCs/>
          <w:sz w:val="24"/>
          <w:szCs w:val="24"/>
          <w:u w:val="single"/>
        </w:rPr>
        <w:t>ing</w:t>
      </w:r>
      <w:r w:rsidR="008632E6" w:rsidRPr="00DD701C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  <w:r w:rsidR="006D23C1">
        <w:rPr>
          <w:rFonts w:ascii="Times New Roman" w:hAnsi="Times New Roman" w:cs="Times New Roman"/>
          <w:color w:val="FF0000"/>
          <w:sz w:val="24"/>
          <w:szCs w:val="24"/>
          <w:lang w:eastAsia="en-GB"/>
        </w:rPr>
        <w:t xml:space="preserve"> </w:t>
      </w:r>
    </w:p>
    <w:p w14:paraId="55FEA707" w14:textId="77777777" w:rsidR="001060A0" w:rsidRPr="00DD701C" w:rsidRDefault="001060A0" w:rsidP="008636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941842" w14:textId="1E0E387A" w:rsidR="006B51DD" w:rsidRDefault="00405CB2" w:rsidP="008636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701C">
        <w:rPr>
          <w:rFonts w:ascii="Times New Roman" w:hAnsi="Times New Roman" w:cs="Times New Roman"/>
          <w:sz w:val="24"/>
          <w:szCs w:val="24"/>
        </w:rPr>
        <w:t xml:space="preserve">• </w:t>
      </w:r>
      <w:r w:rsidR="00BE2477">
        <w:rPr>
          <w:rFonts w:ascii="Times New Roman" w:hAnsi="Times New Roman" w:cs="Times New Roman"/>
          <w:sz w:val="24"/>
          <w:szCs w:val="24"/>
        </w:rPr>
        <w:t>Thinking about the packaging of these products, what type of information do you think needs to be on e-cigarette packaging</w:t>
      </w:r>
      <w:r w:rsidR="0043414B">
        <w:rPr>
          <w:rFonts w:ascii="Times New Roman" w:hAnsi="Times New Roman" w:cs="Times New Roman"/>
          <w:sz w:val="24"/>
          <w:szCs w:val="24"/>
        </w:rPr>
        <w:t>?</w:t>
      </w:r>
      <w:r w:rsidR="00BE2477">
        <w:rPr>
          <w:rFonts w:ascii="Times New Roman" w:hAnsi="Times New Roman" w:cs="Times New Roman"/>
          <w:sz w:val="24"/>
          <w:szCs w:val="24"/>
        </w:rPr>
        <w:t xml:space="preserve"> (prompt with other products they use if they’re struggling)</w:t>
      </w:r>
    </w:p>
    <w:p w14:paraId="09114963" w14:textId="77777777" w:rsidR="006B51DD" w:rsidRDefault="006B51DD" w:rsidP="008636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3DA36C" w14:textId="76ABBACA" w:rsidR="00440994" w:rsidRDefault="00CE7F50" w:rsidP="008636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w</w:t>
      </w:r>
      <w:r w:rsidR="00405CB2" w:rsidRPr="00DD701C">
        <w:rPr>
          <w:rFonts w:ascii="Times New Roman" w:hAnsi="Times New Roman" w:cs="Times New Roman"/>
          <w:sz w:val="24"/>
          <w:szCs w:val="24"/>
        </w:rPr>
        <w:t xml:space="preserve"> </w:t>
      </w:r>
      <w:r w:rsidR="00AB0B9E">
        <w:rPr>
          <w:rFonts w:ascii="Times New Roman" w:hAnsi="Times New Roman" w:cs="Times New Roman"/>
          <w:sz w:val="24"/>
          <w:szCs w:val="24"/>
        </w:rPr>
        <w:t xml:space="preserve">I’d like you to think about </w:t>
      </w:r>
      <w:r w:rsidR="009A0512">
        <w:rPr>
          <w:rFonts w:ascii="Times New Roman" w:hAnsi="Times New Roman" w:cs="Times New Roman"/>
          <w:sz w:val="24"/>
          <w:szCs w:val="24"/>
        </w:rPr>
        <w:t xml:space="preserve">the </w:t>
      </w:r>
      <w:r w:rsidR="009929E6" w:rsidRPr="009929E6">
        <w:rPr>
          <w:rFonts w:ascii="Times New Roman" w:hAnsi="Times New Roman" w:cs="Times New Roman"/>
          <w:sz w:val="24"/>
          <w:szCs w:val="24"/>
        </w:rPr>
        <w:t>messages</w:t>
      </w:r>
      <w:r w:rsidR="005F4F10">
        <w:rPr>
          <w:rFonts w:ascii="Times New Roman" w:hAnsi="Times New Roman" w:cs="Times New Roman"/>
          <w:sz w:val="24"/>
          <w:szCs w:val="24"/>
        </w:rPr>
        <w:t xml:space="preserve"> and information </w:t>
      </w:r>
      <w:r w:rsidR="000A2FE9">
        <w:rPr>
          <w:rFonts w:ascii="Times New Roman" w:hAnsi="Times New Roman" w:cs="Times New Roman"/>
          <w:sz w:val="24"/>
          <w:szCs w:val="24"/>
        </w:rPr>
        <w:t xml:space="preserve">on </w:t>
      </w:r>
      <w:r w:rsidR="000E2AB5">
        <w:rPr>
          <w:rFonts w:ascii="Times New Roman" w:hAnsi="Times New Roman" w:cs="Times New Roman"/>
          <w:sz w:val="24"/>
          <w:szCs w:val="24"/>
        </w:rPr>
        <w:t xml:space="preserve">e-cigarette </w:t>
      </w:r>
      <w:r w:rsidR="000A2FE9">
        <w:rPr>
          <w:rFonts w:ascii="Times New Roman" w:hAnsi="Times New Roman" w:cs="Times New Roman"/>
          <w:sz w:val="24"/>
          <w:szCs w:val="24"/>
        </w:rPr>
        <w:t>packaging</w:t>
      </w:r>
      <w:r w:rsidR="009929E6" w:rsidRPr="009929E6">
        <w:rPr>
          <w:rFonts w:ascii="Times New Roman" w:hAnsi="Times New Roman" w:cs="Times New Roman"/>
          <w:sz w:val="24"/>
          <w:szCs w:val="24"/>
        </w:rPr>
        <w:t xml:space="preserve">, </w:t>
      </w:r>
      <w:r w:rsidR="00712C1F">
        <w:rPr>
          <w:rFonts w:ascii="Times New Roman" w:hAnsi="Times New Roman" w:cs="Times New Roman"/>
          <w:sz w:val="24"/>
          <w:szCs w:val="24"/>
        </w:rPr>
        <w:t xml:space="preserve">including text information and </w:t>
      </w:r>
      <w:r w:rsidR="00374D6B">
        <w:rPr>
          <w:rFonts w:ascii="Times New Roman" w:hAnsi="Times New Roman" w:cs="Times New Roman"/>
          <w:sz w:val="24"/>
          <w:szCs w:val="24"/>
        </w:rPr>
        <w:t>symbols</w:t>
      </w:r>
      <w:r w:rsidR="008D5D95">
        <w:rPr>
          <w:rFonts w:ascii="Times New Roman" w:hAnsi="Times New Roman" w:cs="Times New Roman"/>
          <w:sz w:val="24"/>
          <w:szCs w:val="24"/>
        </w:rPr>
        <w:t>.</w:t>
      </w:r>
    </w:p>
    <w:p w14:paraId="75B9DEF8" w14:textId="77777777" w:rsidR="008D5D95" w:rsidRDefault="008D5D95" w:rsidP="008636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8E7E70" w14:textId="77777777" w:rsidR="003023DF" w:rsidRPr="005E2312" w:rsidRDefault="003023DF" w:rsidP="003023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0994">
        <w:rPr>
          <w:rFonts w:ascii="Times New Roman" w:hAnsi="Times New Roman" w:cs="Times New Roman"/>
          <w:color w:val="00B050"/>
          <w:sz w:val="24"/>
          <w:szCs w:val="24"/>
        </w:rPr>
        <w:t xml:space="preserve">PICK UP </w:t>
      </w:r>
      <w:r>
        <w:rPr>
          <w:rFonts w:ascii="Times New Roman" w:hAnsi="Times New Roman" w:cs="Times New Roman"/>
          <w:color w:val="00B050"/>
          <w:sz w:val="24"/>
          <w:szCs w:val="24"/>
        </w:rPr>
        <w:t>GEEK BAR</w:t>
      </w:r>
      <w:r w:rsidRPr="00440994">
        <w:rPr>
          <w:rFonts w:ascii="Times New Roman" w:hAnsi="Times New Roman" w:cs="Times New Roman"/>
          <w:color w:val="00B050"/>
          <w:sz w:val="24"/>
          <w:szCs w:val="24"/>
        </w:rPr>
        <w:t xml:space="preserve"> WITH VARIOUS </w:t>
      </w:r>
      <w:r>
        <w:rPr>
          <w:rFonts w:ascii="Times New Roman" w:hAnsi="Times New Roman" w:cs="Times New Roman"/>
          <w:color w:val="00B050"/>
          <w:sz w:val="24"/>
          <w:szCs w:val="24"/>
        </w:rPr>
        <w:t xml:space="preserve">INFO/SYMBOLS, </w:t>
      </w:r>
      <w:r w:rsidRPr="00440994">
        <w:rPr>
          <w:rFonts w:ascii="Times New Roman" w:hAnsi="Times New Roman" w:cs="Times New Roman"/>
          <w:color w:val="00B050"/>
          <w:sz w:val="24"/>
          <w:szCs w:val="24"/>
        </w:rPr>
        <w:t>SHOW THEM WHAT YOU MEAN</w:t>
      </w:r>
      <w:r>
        <w:rPr>
          <w:rFonts w:ascii="Times New Roman" w:hAnsi="Times New Roman" w:cs="Times New Roman"/>
          <w:color w:val="00B050"/>
          <w:sz w:val="24"/>
          <w:szCs w:val="24"/>
        </w:rPr>
        <w:t xml:space="preserve">, </w:t>
      </w:r>
      <w:r w:rsidRPr="00440994">
        <w:rPr>
          <w:rFonts w:ascii="Times New Roman" w:hAnsi="Times New Roman" w:cs="Times New Roman"/>
          <w:color w:val="00B050"/>
          <w:sz w:val="24"/>
          <w:szCs w:val="24"/>
        </w:rPr>
        <w:t>ESPECIALLY SYMBOLS AS THESE MAY HAVE NOT BEEN NOTICED</w:t>
      </w:r>
      <w:r w:rsidRPr="00F0349D">
        <w:rPr>
          <w:rFonts w:ascii="Times New Roman" w:hAnsi="Times New Roman" w:cs="Times New Roman"/>
          <w:color w:val="00B050"/>
          <w:sz w:val="24"/>
          <w:szCs w:val="24"/>
        </w:rPr>
        <w:t>.</w:t>
      </w:r>
    </w:p>
    <w:p w14:paraId="1388762D" w14:textId="77777777" w:rsidR="008C6541" w:rsidRDefault="008C6541" w:rsidP="008636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18EE6C" w14:textId="4690E361" w:rsidR="00C831C0" w:rsidRDefault="008326DD" w:rsidP="008326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5B22">
        <w:rPr>
          <w:rFonts w:ascii="Times New Roman" w:hAnsi="Times New Roman" w:cs="Times New Roman"/>
          <w:b/>
          <w:bCs/>
          <w:sz w:val="24"/>
          <w:szCs w:val="24"/>
          <w:u w:val="single"/>
        </w:rPr>
        <w:t>Activit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F4A60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et participants to each pick up a pack and take a look at it, to see what messages and symbols they see on each. Go round group and ask participants to describe what is on their pack. </w:t>
      </w:r>
      <w:r w:rsidR="004F7F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467E01" w14:textId="77777777" w:rsidR="008D5D95" w:rsidRDefault="008D5D95" w:rsidP="008326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D18662" w14:textId="3E374DDD" w:rsidR="00651248" w:rsidRPr="00C831C0" w:rsidRDefault="008326DD" w:rsidP="008326DD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31C0">
        <w:rPr>
          <w:rFonts w:ascii="Times New Roman" w:hAnsi="Times New Roman" w:cs="Times New Roman"/>
          <w:sz w:val="24"/>
          <w:szCs w:val="24"/>
        </w:rPr>
        <w:t>Opportunity to get them to discuss how similar or different the packs are in terms of use of messages and symbols.</w:t>
      </w:r>
      <w:r w:rsidR="00336968" w:rsidRPr="00C831C0">
        <w:rPr>
          <w:rFonts w:ascii="Times New Roman" w:hAnsi="Times New Roman" w:cs="Times New Roman"/>
          <w:sz w:val="24"/>
          <w:szCs w:val="24"/>
        </w:rPr>
        <w:t xml:space="preserve"> </w:t>
      </w:r>
      <w:r w:rsidR="00BE2DF2" w:rsidRPr="00C831C0">
        <w:rPr>
          <w:rFonts w:ascii="Times New Roman" w:hAnsi="Times New Roman" w:cs="Times New Roman"/>
          <w:sz w:val="24"/>
          <w:szCs w:val="24"/>
        </w:rPr>
        <w:t xml:space="preserve">Probe for understanding of what the messages and symbols mean, </w:t>
      </w:r>
      <w:r w:rsidR="00D27A63" w:rsidRPr="00C831C0">
        <w:rPr>
          <w:rFonts w:ascii="Times New Roman" w:hAnsi="Times New Roman" w:cs="Times New Roman"/>
          <w:sz w:val="24"/>
          <w:szCs w:val="24"/>
        </w:rPr>
        <w:t xml:space="preserve">salience, </w:t>
      </w:r>
      <w:r w:rsidR="00BE2DF2" w:rsidRPr="00C831C0">
        <w:rPr>
          <w:rFonts w:ascii="Times New Roman" w:hAnsi="Times New Roman" w:cs="Times New Roman"/>
          <w:sz w:val="24"/>
          <w:szCs w:val="24"/>
        </w:rPr>
        <w:t xml:space="preserve">ease of reading, </w:t>
      </w:r>
      <w:r w:rsidR="00D27A63" w:rsidRPr="00C831C0">
        <w:rPr>
          <w:rFonts w:ascii="Times New Roman" w:hAnsi="Times New Roman" w:cs="Times New Roman"/>
          <w:sz w:val="24"/>
          <w:szCs w:val="24"/>
        </w:rPr>
        <w:t xml:space="preserve">and </w:t>
      </w:r>
      <w:r w:rsidR="007F58D0" w:rsidRPr="00C831C0">
        <w:rPr>
          <w:rFonts w:ascii="Times New Roman" w:hAnsi="Times New Roman" w:cs="Times New Roman"/>
          <w:sz w:val="24"/>
          <w:szCs w:val="24"/>
        </w:rPr>
        <w:t>credibility</w:t>
      </w:r>
      <w:r w:rsidR="00E335A1" w:rsidRPr="00C831C0">
        <w:rPr>
          <w:rFonts w:ascii="Times New Roman" w:hAnsi="Times New Roman" w:cs="Times New Roman"/>
          <w:sz w:val="24"/>
          <w:szCs w:val="24"/>
        </w:rPr>
        <w:t>/believability</w:t>
      </w:r>
      <w:r w:rsidR="00BE2DF2" w:rsidRPr="00C831C0">
        <w:rPr>
          <w:rFonts w:ascii="Times New Roman" w:hAnsi="Times New Roman" w:cs="Times New Roman"/>
          <w:sz w:val="24"/>
          <w:szCs w:val="24"/>
        </w:rPr>
        <w:t>.</w:t>
      </w:r>
    </w:p>
    <w:p w14:paraId="3C8A43A7" w14:textId="06E390A7" w:rsidR="00651248" w:rsidRPr="00C831C0" w:rsidRDefault="00651248" w:rsidP="00C831C0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31C0">
        <w:rPr>
          <w:rFonts w:ascii="Times New Roman" w:hAnsi="Times New Roman" w:cs="Times New Roman"/>
          <w:sz w:val="24"/>
          <w:szCs w:val="24"/>
        </w:rPr>
        <w:t>How often do you read or look closely at the messaging and warnings on or inside e-cigarette product packaging?</w:t>
      </w:r>
    </w:p>
    <w:p w14:paraId="6DBB17A7" w14:textId="77777777" w:rsidR="00134446" w:rsidRDefault="00134446" w:rsidP="008326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F6966F" w14:textId="53C5C988" w:rsidR="00805654" w:rsidRDefault="00A040C0" w:rsidP="00DF47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0463">
        <w:rPr>
          <w:rFonts w:ascii="Times New Roman" w:hAnsi="Times New Roman" w:cs="Times New Roman"/>
          <w:color w:val="00B050"/>
          <w:sz w:val="24"/>
          <w:szCs w:val="24"/>
        </w:rPr>
        <w:t xml:space="preserve">SHOW </w:t>
      </w:r>
      <w:r w:rsidR="005E2356">
        <w:rPr>
          <w:rFonts w:ascii="Times New Roman" w:hAnsi="Times New Roman" w:cs="Times New Roman"/>
          <w:color w:val="00B050"/>
          <w:sz w:val="24"/>
          <w:szCs w:val="24"/>
        </w:rPr>
        <w:t xml:space="preserve">ANY </w:t>
      </w:r>
      <w:r w:rsidRPr="007A0463">
        <w:rPr>
          <w:rFonts w:ascii="Times New Roman" w:hAnsi="Times New Roman" w:cs="Times New Roman"/>
          <w:color w:val="00B050"/>
          <w:sz w:val="24"/>
          <w:szCs w:val="24"/>
        </w:rPr>
        <w:t xml:space="preserve">PACK </w:t>
      </w:r>
      <w:r w:rsidR="00805654">
        <w:rPr>
          <w:rFonts w:ascii="Times New Roman" w:hAnsi="Times New Roman" w:cs="Times New Roman"/>
          <w:color w:val="00B050"/>
          <w:sz w:val="24"/>
          <w:szCs w:val="24"/>
        </w:rPr>
        <w:t>(</w:t>
      </w:r>
      <w:r w:rsidR="00A97CE0">
        <w:rPr>
          <w:rFonts w:ascii="Times New Roman" w:hAnsi="Times New Roman" w:cs="Times New Roman"/>
          <w:color w:val="00B050"/>
          <w:sz w:val="24"/>
          <w:szCs w:val="24"/>
        </w:rPr>
        <w:t xml:space="preserve">i.e. </w:t>
      </w:r>
      <w:r w:rsidR="00805654">
        <w:rPr>
          <w:rFonts w:ascii="Times New Roman" w:hAnsi="Times New Roman" w:cs="Times New Roman"/>
          <w:color w:val="00B050"/>
          <w:sz w:val="24"/>
          <w:szCs w:val="24"/>
        </w:rPr>
        <w:t xml:space="preserve">mandatory warning) </w:t>
      </w:r>
      <w:r w:rsidRPr="007A0463">
        <w:rPr>
          <w:rFonts w:ascii="Times New Roman" w:hAnsi="Times New Roman" w:cs="Times New Roman"/>
          <w:color w:val="00B050"/>
          <w:sz w:val="24"/>
          <w:szCs w:val="24"/>
        </w:rPr>
        <w:t>AND SHE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18E3">
        <w:rPr>
          <w:rFonts w:ascii="Times New Roman" w:hAnsi="Times New Roman" w:cs="Times New Roman"/>
          <w:sz w:val="24"/>
          <w:szCs w:val="24"/>
        </w:rPr>
        <w:t xml:space="preserve">with the text of the nicotine message </w:t>
      </w:r>
      <w:r w:rsidR="00D735EB">
        <w:rPr>
          <w:rFonts w:ascii="Times New Roman" w:hAnsi="Times New Roman" w:cs="Times New Roman"/>
          <w:sz w:val="24"/>
          <w:szCs w:val="24"/>
        </w:rPr>
        <w:t>‘</w:t>
      </w:r>
      <w:r w:rsidR="0052789B">
        <w:rPr>
          <w:rFonts w:ascii="Times New Roman" w:hAnsi="Times New Roman" w:cs="Times New Roman"/>
          <w:sz w:val="24"/>
          <w:szCs w:val="24"/>
        </w:rPr>
        <w:t>This product contains nicotine which is a highly addictive substance</w:t>
      </w:r>
      <w:r w:rsidR="00D735EB">
        <w:rPr>
          <w:rFonts w:ascii="Times New Roman" w:hAnsi="Times New Roman" w:cs="Times New Roman"/>
          <w:sz w:val="24"/>
          <w:szCs w:val="24"/>
        </w:rPr>
        <w:t>’</w:t>
      </w:r>
      <w:r w:rsidR="0052789B">
        <w:rPr>
          <w:rFonts w:ascii="Times New Roman" w:hAnsi="Times New Roman" w:cs="Times New Roman"/>
          <w:sz w:val="24"/>
          <w:szCs w:val="24"/>
        </w:rPr>
        <w:t>.</w:t>
      </w:r>
      <w:r w:rsidR="004E7B40">
        <w:rPr>
          <w:rFonts w:ascii="Times New Roman" w:hAnsi="Times New Roman" w:cs="Times New Roman"/>
          <w:sz w:val="24"/>
          <w:szCs w:val="24"/>
        </w:rPr>
        <w:tab/>
      </w:r>
    </w:p>
    <w:p w14:paraId="2F7C8A2B" w14:textId="4A68A7B5" w:rsidR="001E2E1D" w:rsidRDefault="001E2E1D" w:rsidP="00DF47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7622ADF" w14:textId="59340CBD" w:rsidR="0052789B" w:rsidRPr="00C831C0" w:rsidRDefault="00E7608B" w:rsidP="00C831C0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31C0">
        <w:rPr>
          <w:rFonts w:ascii="Times New Roman" w:hAnsi="Times New Roman" w:cs="Times New Roman"/>
          <w:sz w:val="24"/>
          <w:szCs w:val="24"/>
        </w:rPr>
        <w:t>What</w:t>
      </w:r>
      <w:r w:rsidR="004D30A5" w:rsidRPr="00C831C0">
        <w:rPr>
          <w:rFonts w:ascii="Times New Roman" w:hAnsi="Times New Roman" w:cs="Times New Roman"/>
          <w:sz w:val="24"/>
          <w:szCs w:val="24"/>
        </w:rPr>
        <w:t xml:space="preserve"> do you think </w:t>
      </w:r>
      <w:r w:rsidR="001033ED" w:rsidRPr="00C831C0">
        <w:rPr>
          <w:rFonts w:ascii="Times New Roman" w:hAnsi="Times New Roman" w:cs="Times New Roman"/>
          <w:sz w:val="24"/>
          <w:szCs w:val="24"/>
        </w:rPr>
        <w:t>of when you see this message</w:t>
      </w:r>
      <w:r w:rsidRPr="00C831C0">
        <w:rPr>
          <w:rFonts w:ascii="Times New Roman" w:hAnsi="Times New Roman" w:cs="Times New Roman"/>
          <w:sz w:val="24"/>
          <w:szCs w:val="24"/>
        </w:rPr>
        <w:t>?</w:t>
      </w:r>
    </w:p>
    <w:p w14:paraId="701643FE" w14:textId="350823E4" w:rsidR="002830E3" w:rsidRPr="00C831C0" w:rsidRDefault="002830E3" w:rsidP="00C831C0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31C0">
        <w:rPr>
          <w:rFonts w:ascii="Times New Roman" w:hAnsi="Times New Roman" w:cs="Times New Roman"/>
          <w:sz w:val="24"/>
          <w:szCs w:val="24"/>
        </w:rPr>
        <w:t>What do you understand about nicotine?</w:t>
      </w:r>
      <w:r w:rsidR="009D0898" w:rsidRPr="00C831C0">
        <w:rPr>
          <w:rFonts w:ascii="Times New Roman" w:hAnsi="Times New Roman" w:cs="Times New Roman"/>
          <w:sz w:val="24"/>
          <w:szCs w:val="24"/>
        </w:rPr>
        <w:t xml:space="preserve"> </w:t>
      </w:r>
      <w:r w:rsidR="00293C58" w:rsidRPr="00C831C0">
        <w:rPr>
          <w:rFonts w:ascii="Times New Roman" w:hAnsi="Times New Roman" w:cs="Times New Roman"/>
          <w:sz w:val="24"/>
          <w:szCs w:val="24"/>
        </w:rPr>
        <w:t>In what products</w:t>
      </w:r>
      <w:r w:rsidR="008A34B3" w:rsidRPr="00C831C0">
        <w:rPr>
          <w:rFonts w:ascii="Times New Roman" w:hAnsi="Times New Roman" w:cs="Times New Roman"/>
          <w:sz w:val="24"/>
          <w:szCs w:val="24"/>
        </w:rPr>
        <w:t xml:space="preserve"> do you find </w:t>
      </w:r>
      <w:r w:rsidR="00653A67" w:rsidRPr="00C831C0">
        <w:rPr>
          <w:rFonts w:ascii="Times New Roman" w:hAnsi="Times New Roman" w:cs="Times New Roman"/>
          <w:sz w:val="24"/>
          <w:szCs w:val="24"/>
        </w:rPr>
        <w:t>it</w:t>
      </w:r>
      <w:r w:rsidR="008A34B3" w:rsidRPr="00C831C0">
        <w:rPr>
          <w:rFonts w:ascii="Times New Roman" w:hAnsi="Times New Roman" w:cs="Times New Roman"/>
          <w:sz w:val="24"/>
          <w:szCs w:val="24"/>
        </w:rPr>
        <w:t xml:space="preserve">? </w:t>
      </w:r>
      <w:r w:rsidR="009D0898" w:rsidRPr="00C831C0">
        <w:rPr>
          <w:rFonts w:ascii="Times New Roman" w:hAnsi="Times New Roman" w:cs="Times New Roman"/>
          <w:sz w:val="24"/>
          <w:szCs w:val="24"/>
        </w:rPr>
        <w:t xml:space="preserve">Is </w:t>
      </w:r>
      <w:r w:rsidR="00653A67" w:rsidRPr="00C831C0">
        <w:rPr>
          <w:rFonts w:ascii="Times New Roman" w:hAnsi="Times New Roman" w:cs="Times New Roman"/>
          <w:sz w:val="24"/>
          <w:szCs w:val="24"/>
        </w:rPr>
        <w:t>nicotine</w:t>
      </w:r>
      <w:r w:rsidR="009D0898" w:rsidRPr="00C831C0">
        <w:rPr>
          <w:rFonts w:ascii="Times New Roman" w:hAnsi="Times New Roman" w:cs="Times New Roman"/>
          <w:sz w:val="24"/>
          <w:szCs w:val="24"/>
        </w:rPr>
        <w:t xml:space="preserve"> harmful to health?</w:t>
      </w:r>
    </w:p>
    <w:p w14:paraId="34F26B03" w14:textId="003FB7ED" w:rsidR="00FC002C" w:rsidRPr="00C831C0" w:rsidRDefault="00FC002C" w:rsidP="00C831C0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31C0">
        <w:rPr>
          <w:rFonts w:ascii="Times New Roman" w:hAnsi="Times New Roman" w:cs="Times New Roman"/>
          <w:sz w:val="24"/>
          <w:szCs w:val="24"/>
        </w:rPr>
        <w:t xml:space="preserve">Who do you think this message is </w:t>
      </w:r>
      <w:r w:rsidR="001F41FA" w:rsidRPr="00C831C0">
        <w:rPr>
          <w:rFonts w:ascii="Times New Roman" w:hAnsi="Times New Roman" w:cs="Times New Roman"/>
          <w:sz w:val="24"/>
          <w:szCs w:val="24"/>
        </w:rPr>
        <w:t>targeted at</w:t>
      </w:r>
      <w:r w:rsidRPr="00C831C0">
        <w:rPr>
          <w:rFonts w:ascii="Times New Roman" w:hAnsi="Times New Roman" w:cs="Times New Roman"/>
          <w:sz w:val="24"/>
          <w:szCs w:val="24"/>
        </w:rPr>
        <w:t>?</w:t>
      </w:r>
    </w:p>
    <w:p w14:paraId="23F831D4" w14:textId="77777777" w:rsidR="00293113" w:rsidRDefault="00157EBE" w:rsidP="00293113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31C0">
        <w:rPr>
          <w:rFonts w:ascii="Times New Roman" w:hAnsi="Times New Roman" w:cs="Times New Roman"/>
          <w:sz w:val="24"/>
          <w:szCs w:val="24"/>
        </w:rPr>
        <w:t xml:space="preserve">Do you think people </w:t>
      </w:r>
      <w:r w:rsidR="00FA6E99" w:rsidRPr="00C831C0">
        <w:rPr>
          <w:rFonts w:ascii="Times New Roman" w:hAnsi="Times New Roman" w:cs="Times New Roman"/>
          <w:sz w:val="24"/>
          <w:szCs w:val="24"/>
        </w:rPr>
        <w:t>pay attention to a message like this</w:t>
      </w:r>
      <w:r w:rsidR="002E1BD5" w:rsidRPr="00C831C0">
        <w:rPr>
          <w:rFonts w:ascii="Times New Roman" w:hAnsi="Times New Roman" w:cs="Times New Roman"/>
          <w:sz w:val="24"/>
          <w:szCs w:val="24"/>
        </w:rPr>
        <w:t>?</w:t>
      </w:r>
    </w:p>
    <w:p w14:paraId="10EEA2AF" w14:textId="028ADACA" w:rsidR="00651248" w:rsidRPr="00293113" w:rsidRDefault="00651248" w:rsidP="00293113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3113">
        <w:rPr>
          <w:rFonts w:ascii="Times New Roman" w:hAnsi="Times New Roman" w:cs="Times New Roman"/>
          <w:sz w:val="24"/>
          <w:szCs w:val="24"/>
        </w:rPr>
        <w:t>What do you think is the purpose/point of this message?</w:t>
      </w:r>
    </w:p>
    <w:p w14:paraId="3323813B" w14:textId="77777777" w:rsidR="0025528B" w:rsidRDefault="0025528B" w:rsidP="008326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41A45B" w14:textId="5162DF05" w:rsidR="0025528B" w:rsidRDefault="00E6635C" w:rsidP="008326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3113">
        <w:rPr>
          <w:rFonts w:ascii="Times New Roman" w:hAnsi="Times New Roman" w:cs="Times New Roman"/>
          <w:color w:val="00B050"/>
          <w:sz w:val="24"/>
          <w:szCs w:val="24"/>
        </w:rPr>
        <w:t xml:space="preserve">SHOW PACK </w:t>
      </w:r>
      <w:r w:rsidR="00D445BB">
        <w:rPr>
          <w:rFonts w:ascii="Times New Roman" w:hAnsi="Times New Roman" w:cs="Times New Roman"/>
          <w:color w:val="00B050"/>
          <w:sz w:val="24"/>
          <w:szCs w:val="24"/>
        </w:rPr>
        <w:t xml:space="preserve">(Geek Bar) </w:t>
      </w:r>
      <w:r w:rsidRPr="00293113">
        <w:rPr>
          <w:rFonts w:ascii="Times New Roman" w:hAnsi="Times New Roman" w:cs="Times New Roman"/>
          <w:color w:val="00B050"/>
          <w:sz w:val="24"/>
          <w:szCs w:val="24"/>
        </w:rPr>
        <w:t>AND SHE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17B4F">
        <w:rPr>
          <w:rFonts w:ascii="Times New Roman" w:hAnsi="Times New Roman" w:cs="Times New Roman"/>
          <w:sz w:val="24"/>
          <w:szCs w:val="24"/>
        </w:rPr>
        <w:t>with the text</w:t>
      </w:r>
      <w:r w:rsidR="000A6181">
        <w:rPr>
          <w:rFonts w:ascii="Times New Roman" w:hAnsi="Times New Roman" w:cs="Times New Roman"/>
          <w:sz w:val="24"/>
          <w:szCs w:val="24"/>
        </w:rPr>
        <w:t xml:space="preserve"> ‘</w:t>
      </w:r>
      <w:r w:rsidR="006F6B07">
        <w:rPr>
          <w:rFonts w:ascii="Times New Roman" w:hAnsi="Times New Roman" w:cs="Times New Roman"/>
          <w:sz w:val="24"/>
          <w:szCs w:val="24"/>
        </w:rPr>
        <w:t xml:space="preserve">This product is not for use </w:t>
      </w:r>
      <w:r w:rsidR="00C014A4">
        <w:rPr>
          <w:rFonts w:ascii="Times New Roman" w:hAnsi="Times New Roman" w:cs="Times New Roman"/>
          <w:sz w:val="24"/>
          <w:szCs w:val="24"/>
        </w:rPr>
        <w:t xml:space="preserve">by </w:t>
      </w:r>
      <w:r w:rsidR="00520CAB">
        <w:rPr>
          <w:rFonts w:ascii="Times New Roman" w:hAnsi="Times New Roman" w:cs="Times New Roman"/>
          <w:sz w:val="24"/>
          <w:szCs w:val="24"/>
        </w:rPr>
        <w:t>children and non-smokers’.</w:t>
      </w:r>
      <w:r w:rsidR="00BD36B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12A4BF" w14:textId="77777777" w:rsidR="00805654" w:rsidRDefault="00805654" w:rsidP="008326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DE4156" w14:textId="68E7F220" w:rsidR="0072523E" w:rsidRPr="00A74E8E" w:rsidRDefault="0072523E" w:rsidP="00A74E8E">
      <w:pPr>
        <w:pStyle w:val="ListParagraph"/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4E8E">
        <w:rPr>
          <w:rFonts w:ascii="Times New Roman" w:hAnsi="Times New Roman" w:cs="Times New Roman"/>
          <w:sz w:val="24"/>
          <w:szCs w:val="24"/>
        </w:rPr>
        <w:t>What thoughts, if any, do you have when you see this</w:t>
      </w:r>
      <w:r w:rsidR="00B7222C" w:rsidRPr="00A74E8E">
        <w:rPr>
          <w:rFonts w:ascii="Times New Roman" w:hAnsi="Times New Roman" w:cs="Times New Roman"/>
          <w:sz w:val="24"/>
          <w:szCs w:val="24"/>
        </w:rPr>
        <w:t xml:space="preserve"> message</w:t>
      </w:r>
      <w:r w:rsidRPr="00A74E8E">
        <w:rPr>
          <w:rFonts w:ascii="Times New Roman" w:hAnsi="Times New Roman" w:cs="Times New Roman"/>
          <w:sz w:val="24"/>
          <w:szCs w:val="24"/>
        </w:rPr>
        <w:t>?</w:t>
      </w:r>
      <w:r w:rsidR="00EA4B63" w:rsidRPr="00A74E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85F288" w14:textId="4173FF7C" w:rsidR="0087389D" w:rsidRPr="00A74E8E" w:rsidRDefault="003F7B12" w:rsidP="00A74E8E">
      <w:pPr>
        <w:pStyle w:val="ListParagraph"/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4E8E">
        <w:rPr>
          <w:rFonts w:ascii="Times New Roman" w:hAnsi="Times New Roman" w:cs="Times New Roman"/>
          <w:sz w:val="24"/>
          <w:szCs w:val="24"/>
        </w:rPr>
        <w:t>W</w:t>
      </w:r>
      <w:r w:rsidR="007F2370" w:rsidRPr="00A74E8E">
        <w:rPr>
          <w:rFonts w:ascii="Times New Roman" w:hAnsi="Times New Roman" w:cs="Times New Roman"/>
          <w:sz w:val="24"/>
          <w:szCs w:val="24"/>
        </w:rPr>
        <w:t xml:space="preserve">hen you see </w:t>
      </w:r>
      <w:r w:rsidRPr="00A74E8E">
        <w:rPr>
          <w:rFonts w:ascii="Times New Roman" w:hAnsi="Times New Roman" w:cs="Times New Roman"/>
          <w:sz w:val="24"/>
          <w:szCs w:val="24"/>
        </w:rPr>
        <w:t xml:space="preserve">the </w:t>
      </w:r>
      <w:r w:rsidR="00AF55B9" w:rsidRPr="00A74E8E">
        <w:rPr>
          <w:rFonts w:ascii="Times New Roman" w:hAnsi="Times New Roman" w:cs="Times New Roman"/>
          <w:sz w:val="24"/>
          <w:szCs w:val="24"/>
        </w:rPr>
        <w:t xml:space="preserve">word </w:t>
      </w:r>
      <w:r w:rsidR="006F7841" w:rsidRPr="00A74E8E">
        <w:rPr>
          <w:rFonts w:ascii="Times New Roman" w:hAnsi="Times New Roman" w:cs="Times New Roman"/>
          <w:sz w:val="24"/>
          <w:szCs w:val="24"/>
        </w:rPr>
        <w:t>‘</w:t>
      </w:r>
      <w:r w:rsidR="007F2370" w:rsidRPr="00A74E8E">
        <w:rPr>
          <w:rFonts w:ascii="Times New Roman" w:hAnsi="Times New Roman" w:cs="Times New Roman"/>
          <w:sz w:val="24"/>
          <w:szCs w:val="24"/>
        </w:rPr>
        <w:t>children</w:t>
      </w:r>
      <w:r w:rsidR="006F7841" w:rsidRPr="00A74E8E">
        <w:rPr>
          <w:rFonts w:ascii="Times New Roman" w:hAnsi="Times New Roman" w:cs="Times New Roman"/>
          <w:sz w:val="24"/>
          <w:szCs w:val="24"/>
        </w:rPr>
        <w:t>’</w:t>
      </w:r>
      <w:r w:rsidR="007F2370" w:rsidRPr="00A74E8E">
        <w:rPr>
          <w:rFonts w:ascii="Times New Roman" w:hAnsi="Times New Roman" w:cs="Times New Roman"/>
          <w:sz w:val="24"/>
          <w:szCs w:val="24"/>
        </w:rPr>
        <w:t>, what age range do</w:t>
      </w:r>
      <w:r w:rsidR="00AF55B9" w:rsidRPr="00A74E8E">
        <w:rPr>
          <w:rFonts w:ascii="Times New Roman" w:hAnsi="Times New Roman" w:cs="Times New Roman"/>
          <w:sz w:val="24"/>
          <w:szCs w:val="24"/>
        </w:rPr>
        <w:t xml:space="preserve"> you think</w:t>
      </w:r>
      <w:r w:rsidR="007F2370" w:rsidRPr="00A74E8E">
        <w:rPr>
          <w:rFonts w:ascii="Times New Roman" w:hAnsi="Times New Roman" w:cs="Times New Roman"/>
          <w:sz w:val="24"/>
          <w:szCs w:val="24"/>
        </w:rPr>
        <w:t xml:space="preserve"> this </w:t>
      </w:r>
      <w:r w:rsidR="00D055B1" w:rsidRPr="00A74E8E">
        <w:rPr>
          <w:rFonts w:ascii="Times New Roman" w:hAnsi="Times New Roman" w:cs="Times New Roman"/>
          <w:sz w:val="24"/>
          <w:szCs w:val="24"/>
        </w:rPr>
        <w:t>cover</w:t>
      </w:r>
      <w:r w:rsidR="00AF55B9" w:rsidRPr="00A74E8E">
        <w:rPr>
          <w:rFonts w:ascii="Times New Roman" w:hAnsi="Times New Roman" w:cs="Times New Roman"/>
          <w:sz w:val="24"/>
          <w:szCs w:val="24"/>
        </w:rPr>
        <w:t>s</w:t>
      </w:r>
      <w:r w:rsidR="007F2370" w:rsidRPr="00A74E8E">
        <w:rPr>
          <w:rFonts w:ascii="Times New Roman" w:hAnsi="Times New Roman" w:cs="Times New Roman"/>
          <w:sz w:val="24"/>
          <w:szCs w:val="24"/>
        </w:rPr>
        <w:t>?</w:t>
      </w:r>
    </w:p>
    <w:p w14:paraId="5D3E7670" w14:textId="54301CD9" w:rsidR="00317B4F" w:rsidRPr="00A74E8E" w:rsidRDefault="0072523E" w:rsidP="00A74E8E">
      <w:pPr>
        <w:pStyle w:val="ListParagraph"/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4E8E">
        <w:rPr>
          <w:rFonts w:ascii="Times New Roman" w:hAnsi="Times New Roman" w:cs="Times New Roman"/>
          <w:sz w:val="24"/>
          <w:szCs w:val="24"/>
        </w:rPr>
        <w:t xml:space="preserve">Do you think </w:t>
      </w:r>
      <w:r w:rsidR="003D3A6A" w:rsidRPr="00A74E8E">
        <w:rPr>
          <w:rFonts w:ascii="Times New Roman" w:hAnsi="Times New Roman" w:cs="Times New Roman"/>
          <w:sz w:val="24"/>
          <w:szCs w:val="24"/>
        </w:rPr>
        <w:t>children and non-smoke</w:t>
      </w:r>
      <w:r w:rsidR="00E843F7" w:rsidRPr="00A74E8E">
        <w:rPr>
          <w:rFonts w:ascii="Times New Roman" w:hAnsi="Times New Roman" w:cs="Times New Roman"/>
          <w:sz w:val="24"/>
          <w:szCs w:val="24"/>
        </w:rPr>
        <w:t>rs would</w:t>
      </w:r>
      <w:r w:rsidR="003D3A6A" w:rsidRPr="00A74E8E">
        <w:rPr>
          <w:rFonts w:ascii="Times New Roman" w:hAnsi="Times New Roman" w:cs="Times New Roman"/>
          <w:sz w:val="24"/>
          <w:szCs w:val="24"/>
        </w:rPr>
        <w:t xml:space="preserve"> </w:t>
      </w:r>
      <w:r w:rsidRPr="00A74E8E">
        <w:rPr>
          <w:rFonts w:ascii="Times New Roman" w:hAnsi="Times New Roman" w:cs="Times New Roman"/>
          <w:sz w:val="24"/>
          <w:szCs w:val="24"/>
        </w:rPr>
        <w:t>pay attention to</w:t>
      </w:r>
      <w:r w:rsidR="00E843F7" w:rsidRPr="00A74E8E">
        <w:rPr>
          <w:rFonts w:ascii="Times New Roman" w:hAnsi="Times New Roman" w:cs="Times New Roman"/>
          <w:sz w:val="24"/>
          <w:szCs w:val="24"/>
        </w:rPr>
        <w:t xml:space="preserve"> </w:t>
      </w:r>
      <w:r w:rsidRPr="00A74E8E">
        <w:rPr>
          <w:rFonts w:ascii="Times New Roman" w:hAnsi="Times New Roman" w:cs="Times New Roman"/>
          <w:sz w:val="24"/>
          <w:szCs w:val="24"/>
        </w:rPr>
        <w:t>a message like this?</w:t>
      </w:r>
      <w:r w:rsidR="00D055B1" w:rsidRPr="00A74E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46AE30" w14:textId="362F1798" w:rsidR="00B35218" w:rsidRPr="00A74E8E" w:rsidRDefault="00651248" w:rsidP="00A74E8E">
      <w:pPr>
        <w:pStyle w:val="ListParagraph"/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4E8E">
        <w:rPr>
          <w:rFonts w:ascii="Times New Roman" w:hAnsi="Times New Roman" w:cs="Times New Roman"/>
          <w:sz w:val="24"/>
          <w:szCs w:val="24"/>
        </w:rPr>
        <w:t>What do you think is the purpose/point of this message?</w:t>
      </w:r>
    </w:p>
    <w:p w14:paraId="19BF15BF" w14:textId="77777777" w:rsidR="00BD7962" w:rsidRPr="00117213" w:rsidRDefault="00BD7962" w:rsidP="00117213">
      <w:p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</w:rPr>
      </w:pPr>
    </w:p>
    <w:p w14:paraId="4DDE7A06" w14:textId="74C86059" w:rsidR="009776AA" w:rsidRDefault="003C771F" w:rsidP="009776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701C">
        <w:rPr>
          <w:rFonts w:ascii="Times New Roman" w:hAnsi="Times New Roman" w:cs="Times New Roman"/>
          <w:sz w:val="24"/>
          <w:szCs w:val="24"/>
        </w:rPr>
        <w:t xml:space="preserve">Another message on or in packs </w:t>
      </w:r>
      <w:r w:rsidR="006C2652" w:rsidRPr="00DD701C">
        <w:rPr>
          <w:rFonts w:ascii="Times New Roman" w:hAnsi="Times New Roman" w:cs="Times New Roman"/>
          <w:sz w:val="24"/>
          <w:szCs w:val="24"/>
        </w:rPr>
        <w:t xml:space="preserve">explains </w:t>
      </w:r>
      <w:r w:rsidR="00541DA3" w:rsidRPr="00DD701C">
        <w:rPr>
          <w:rFonts w:ascii="Times New Roman" w:hAnsi="Times New Roman" w:cs="Times New Roman"/>
          <w:sz w:val="24"/>
          <w:szCs w:val="24"/>
        </w:rPr>
        <w:t>that there are</w:t>
      </w:r>
      <w:r w:rsidRPr="00DD701C">
        <w:rPr>
          <w:rFonts w:ascii="Times New Roman" w:hAnsi="Times New Roman" w:cs="Times New Roman"/>
          <w:sz w:val="24"/>
          <w:szCs w:val="24"/>
        </w:rPr>
        <w:t xml:space="preserve"> possible adverse </w:t>
      </w:r>
      <w:r w:rsidR="00044FCE" w:rsidRPr="00DD701C">
        <w:rPr>
          <w:rFonts w:ascii="Times New Roman" w:hAnsi="Times New Roman" w:cs="Times New Roman"/>
          <w:sz w:val="24"/>
          <w:szCs w:val="24"/>
        </w:rPr>
        <w:t>effects</w:t>
      </w:r>
      <w:r w:rsidRPr="00DD701C">
        <w:rPr>
          <w:rFonts w:ascii="Times New Roman" w:hAnsi="Times New Roman" w:cs="Times New Roman"/>
          <w:sz w:val="24"/>
          <w:szCs w:val="24"/>
        </w:rPr>
        <w:t xml:space="preserve"> of e-cigarette products, including toxicity</w:t>
      </w:r>
      <w:r w:rsidR="00141BFA">
        <w:rPr>
          <w:rFonts w:ascii="Times New Roman" w:hAnsi="Times New Roman" w:cs="Times New Roman"/>
          <w:sz w:val="24"/>
          <w:szCs w:val="24"/>
        </w:rPr>
        <w:t xml:space="preserve">: </w:t>
      </w:r>
      <w:r w:rsidR="00A21820" w:rsidRPr="00A21820">
        <w:rPr>
          <w:rFonts w:ascii="Times New Roman" w:hAnsi="Times New Roman" w:cs="Times New Roman"/>
          <w:color w:val="00B050"/>
          <w:sz w:val="24"/>
          <w:szCs w:val="24"/>
        </w:rPr>
        <w:t>SHOW FANTASI BAR</w:t>
      </w:r>
      <w:r w:rsidR="00936A4B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r w:rsidR="00A21820" w:rsidRPr="00A21820">
        <w:rPr>
          <w:rFonts w:ascii="Times New Roman" w:hAnsi="Times New Roman" w:cs="Times New Roman"/>
          <w:color w:val="00B050"/>
          <w:sz w:val="24"/>
          <w:szCs w:val="24"/>
        </w:rPr>
        <w:t>(side) &amp; SHEET</w:t>
      </w:r>
      <w:r w:rsidR="00A21820" w:rsidRPr="00A21820">
        <w:rPr>
          <w:rFonts w:ascii="Times New Roman" w:hAnsi="Times New Roman" w:cs="Times New Roman"/>
          <w:sz w:val="24"/>
          <w:szCs w:val="24"/>
        </w:rPr>
        <w:t xml:space="preserve"> </w:t>
      </w:r>
      <w:r w:rsidR="00A21820">
        <w:rPr>
          <w:rFonts w:ascii="Times New Roman" w:hAnsi="Times New Roman" w:cs="Times New Roman"/>
          <w:sz w:val="24"/>
          <w:szCs w:val="24"/>
        </w:rPr>
        <w:t xml:space="preserve">with the text </w:t>
      </w:r>
      <w:r w:rsidR="00141BFA">
        <w:rPr>
          <w:rFonts w:ascii="Times New Roman" w:hAnsi="Times New Roman" w:cs="Times New Roman"/>
          <w:sz w:val="24"/>
          <w:szCs w:val="24"/>
        </w:rPr>
        <w:t>‘</w:t>
      </w:r>
      <w:r w:rsidR="00141BFA" w:rsidRPr="00141BFA">
        <w:rPr>
          <w:rFonts w:ascii="Times New Roman" w:hAnsi="Times New Roman" w:cs="Times New Roman"/>
          <w:sz w:val="24"/>
          <w:szCs w:val="24"/>
        </w:rPr>
        <w:t xml:space="preserve">WARNING: Toxic if swallowed or in contact with skin' </w:t>
      </w:r>
    </w:p>
    <w:p w14:paraId="009760C9" w14:textId="77777777" w:rsidR="00805654" w:rsidRDefault="00805654" w:rsidP="009776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066F6B" w14:textId="70D30963" w:rsidR="006149B3" w:rsidRPr="008907D4" w:rsidRDefault="008907D4" w:rsidP="008907D4">
      <w:pPr>
        <w:pStyle w:val="ListParagraph"/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7D4">
        <w:rPr>
          <w:rFonts w:ascii="Times New Roman" w:hAnsi="Times New Roman" w:cs="Times New Roman"/>
          <w:sz w:val="24"/>
          <w:szCs w:val="24"/>
        </w:rPr>
        <w:t>W</w:t>
      </w:r>
      <w:r w:rsidR="006149B3" w:rsidRPr="008907D4">
        <w:rPr>
          <w:rFonts w:ascii="Times New Roman" w:hAnsi="Times New Roman" w:cs="Times New Roman"/>
          <w:sz w:val="24"/>
          <w:szCs w:val="24"/>
        </w:rPr>
        <w:t>hat do you think of when you see this message?</w:t>
      </w:r>
    </w:p>
    <w:p w14:paraId="0B0DD379" w14:textId="7A62F0CF" w:rsidR="00541DA3" w:rsidRPr="008907D4" w:rsidRDefault="00044FCE" w:rsidP="008907D4">
      <w:pPr>
        <w:pStyle w:val="ListParagraph"/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7D4">
        <w:rPr>
          <w:rFonts w:ascii="Times New Roman" w:hAnsi="Times New Roman" w:cs="Times New Roman"/>
          <w:sz w:val="24"/>
          <w:szCs w:val="24"/>
        </w:rPr>
        <w:lastRenderedPageBreak/>
        <w:t>Does it capture attention? (</w:t>
      </w:r>
      <w:r w:rsidR="00541DA3" w:rsidRPr="008907D4">
        <w:rPr>
          <w:rFonts w:ascii="Times New Roman" w:hAnsi="Times New Roman" w:cs="Times New Roman"/>
          <w:sz w:val="24"/>
          <w:szCs w:val="24"/>
        </w:rPr>
        <w:t>Why? Design)</w:t>
      </w:r>
    </w:p>
    <w:p w14:paraId="46DD1619" w14:textId="2C767671" w:rsidR="00044FCE" w:rsidRPr="008907D4" w:rsidRDefault="00044FCE" w:rsidP="008907D4">
      <w:pPr>
        <w:pStyle w:val="ListParagraph"/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7D4">
        <w:rPr>
          <w:rFonts w:ascii="Times New Roman" w:hAnsi="Times New Roman" w:cs="Times New Roman"/>
          <w:sz w:val="24"/>
          <w:szCs w:val="24"/>
        </w:rPr>
        <w:t>Is it informative? (Why?)</w:t>
      </w:r>
    </w:p>
    <w:p w14:paraId="4D7C19C2" w14:textId="0C8B45C2" w:rsidR="00626EE8" w:rsidRDefault="00353001" w:rsidP="0086368C">
      <w:pPr>
        <w:pStyle w:val="ListParagraph"/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7D4">
        <w:rPr>
          <w:rFonts w:ascii="Times New Roman" w:hAnsi="Times New Roman" w:cs="Times New Roman"/>
          <w:sz w:val="24"/>
          <w:szCs w:val="24"/>
        </w:rPr>
        <w:t>What do you think is the purpose/point of this message?</w:t>
      </w:r>
    </w:p>
    <w:p w14:paraId="55FFD561" w14:textId="77777777" w:rsidR="00C20E3A" w:rsidRPr="00144A96" w:rsidRDefault="00C20E3A" w:rsidP="00C20E3A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44926A" w14:textId="533AAD5B" w:rsidR="004601AB" w:rsidRPr="00D1265B" w:rsidRDefault="00565746" w:rsidP="00D1265B">
      <w:pPr>
        <w:keepNext/>
        <w:keepLines/>
        <w:spacing w:after="0" w:line="240" w:lineRule="auto"/>
        <w:contextualSpacing/>
        <w:outlineLvl w:val="0"/>
        <w:rPr>
          <w:rFonts w:ascii="Times New Roman" w:hAnsi="Times New Roman" w:cs="Times New Roman"/>
          <w:b/>
          <w:sz w:val="24"/>
          <w:szCs w:val="24"/>
          <w:u w:val="single"/>
          <w:lang w:eastAsia="en-GB"/>
        </w:rPr>
      </w:pPr>
      <w:r>
        <w:rPr>
          <w:rFonts w:ascii="Times New Roman" w:eastAsiaTheme="majorEastAsia" w:hAnsi="Times New Roman" w:cs="Times New Roman"/>
          <w:b/>
          <w:sz w:val="24"/>
          <w:szCs w:val="24"/>
          <w:u w:val="single"/>
          <w:lang w:eastAsia="en-GB"/>
        </w:rPr>
        <w:t>PART</w:t>
      </w:r>
      <w:r w:rsidR="000031B3" w:rsidRPr="00DD701C">
        <w:rPr>
          <w:rFonts w:ascii="Times New Roman" w:eastAsiaTheme="majorEastAsia" w:hAnsi="Times New Roman" w:cs="Times New Roman"/>
          <w:b/>
          <w:sz w:val="24"/>
          <w:szCs w:val="24"/>
          <w:u w:val="single"/>
          <w:lang w:eastAsia="en-GB"/>
        </w:rPr>
        <w:t xml:space="preserve"> </w:t>
      </w:r>
      <w:r w:rsidR="00FE207A">
        <w:rPr>
          <w:rFonts w:ascii="Times New Roman" w:eastAsiaTheme="majorEastAsia" w:hAnsi="Times New Roman" w:cs="Times New Roman"/>
          <w:b/>
          <w:sz w:val="24"/>
          <w:szCs w:val="24"/>
          <w:u w:val="single"/>
          <w:lang w:eastAsia="en-GB"/>
        </w:rPr>
        <w:t>B</w:t>
      </w:r>
      <w:r w:rsidR="000031B3" w:rsidRPr="00DD701C">
        <w:rPr>
          <w:rFonts w:ascii="Times New Roman" w:eastAsiaTheme="majorEastAsia" w:hAnsi="Times New Roman" w:cs="Times New Roman"/>
          <w:b/>
          <w:sz w:val="24"/>
          <w:szCs w:val="24"/>
          <w:u w:val="single"/>
          <w:lang w:eastAsia="en-GB"/>
        </w:rPr>
        <w:t xml:space="preserve"> - </w:t>
      </w:r>
      <w:r w:rsidR="00597C83" w:rsidRPr="00DD701C">
        <w:rPr>
          <w:rFonts w:ascii="Times New Roman" w:eastAsiaTheme="majorEastAsia" w:hAnsi="Times New Roman" w:cs="Times New Roman"/>
          <w:b/>
          <w:sz w:val="24"/>
          <w:szCs w:val="24"/>
          <w:u w:val="single"/>
          <w:lang w:eastAsia="en-GB"/>
        </w:rPr>
        <w:t>Alternative</w:t>
      </w:r>
      <w:r w:rsidR="004601AB" w:rsidRPr="00DD701C">
        <w:rPr>
          <w:rFonts w:ascii="Times New Roman" w:eastAsiaTheme="majorEastAsia" w:hAnsi="Times New Roman" w:cs="Times New Roman"/>
          <w:b/>
          <w:sz w:val="24"/>
          <w:szCs w:val="24"/>
          <w:u w:val="single"/>
          <w:lang w:eastAsia="en-GB"/>
        </w:rPr>
        <w:t xml:space="preserve"> messaging </w:t>
      </w:r>
      <w:r w:rsidR="001C5ED0" w:rsidRPr="00DD701C">
        <w:rPr>
          <w:rFonts w:ascii="Times New Roman" w:hAnsi="Times New Roman" w:cs="Times New Roman"/>
          <w:b/>
          <w:sz w:val="24"/>
          <w:szCs w:val="24"/>
          <w:u w:val="single"/>
          <w:lang w:eastAsia="en-GB"/>
        </w:rPr>
        <w:t>(</w:t>
      </w:r>
      <w:r w:rsidR="00D1265B" w:rsidRPr="00D1265B">
        <w:rPr>
          <w:rFonts w:ascii="Times New Roman" w:hAnsi="Times New Roman" w:cs="Times New Roman"/>
          <w:b/>
          <w:sz w:val="24"/>
          <w:szCs w:val="24"/>
          <w:u w:val="single"/>
          <w:lang w:eastAsia="en-GB"/>
        </w:rPr>
        <w:t>Harm</w:t>
      </w:r>
      <w:r w:rsidR="00D1265B">
        <w:rPr>
          <w:rFonts w:ascii="Times New Roman" w:hAnsi="Times New Roman" w:cs="Times New Roman"/>
          <w:b/>
          <w:sz w:val="24"/>
          <w:szCs w:val="24"/>
          <w:u w:val="single"/>
          <w:lang w:eastAsia="en-GB"/>
        </w:rPr>
        <w:t xml:space="preserve">, </w:t>
      </w:r>
      <w:r w:rsidR="00D1265B" w:rsidRPr="00D1265B">
        <w:rPr>
          <w:rFonts w:ascii="Times New Roman" w:hAnsi="Times New Roman" w:cs="Times New Roman"/>
          <w:b/>
          <w:sz w:val="24"/>
          <w:szCs w:val="24"/>
          <w:u w:val="single"/>
          <w:lang w:eastAsia="en-GB"/>
        </w:rPr>
        <w:t xml:space="preserve">Relative risk </w:t>
      </w:r>
      <w:r w:rsidR="00D1265B">
        <w:rPr>
          <w:rFonts w:ascii="Times New Roman" w:hAnsi="Times New Roman" w:cs="Times New Roman"/>
          <w:b/>
          <w:sz w:val="24"/>
          <w:szCs w:val="24"/>
          <w:u w:val="single"/>
          <w:lang w:eastAsia="en-GB"/>
        </w:rPr>
        <w:t xml:space="preserve">, </w:t>
      </w:r>
      <w:r w:rsidR="00D1265B" w:rsidRPr="00D1265B">
        <w:rPr>
          <w:rFonts w:ascii="Times New Roman" w:hAnsi="Times New Roman" w:cs="Times New Roman"/>
          <w:b/>
          <w:sz w:val="24"/>
          <w:szCs w:val="24"/>
          <w:u w:val="single"/>
          <w:lang w:eastAsia="en-GB"/>
        </w:rPr>
        <w:t>Chemicals</w:t>
      </w:r>
      <w:r w:rsidR="00D1265B">
        <w:rPr>
          <w:rFonts w:ascii="Times New Roman" w:hAnsi="Times New Roman" w:cs="Times New Roman"/>
          <w:b/>
          <w:sz w:val="24"/>
          <w:szCs w:val="24"/>
          <w:u w:val="single"/>
          <w:lang w:eastAsia="en-GB"/>
        </w:rPr>
        <w:t xml:space="preserve">, </w:t>
      </w:r>
      <w:r w:rsidR="00D1265B" w:rsidRPr="00D1265B">
        <w:rPr>
          <w:rFonts w:ascii="Times New Roman" w:hAnsi="Times New Roman" w:cs="Times New Roman"/>
          <w:b/>
          <w:sz w:val="24"/>
          <w:szCs w:val="24"/>
          <w:u w:val="single"/>
          <w:lang w:eastAsia="en-GB"/>
        </w:rPr>
        <w:t>Litter</w:t>
      </w:r>
      <w:r w:rsidR="00D1265B">
        <w:rPr>
          <w:rFonts w:ascii="Times New Roman" w:hAnsi="Times New Roman" w:cs="Times New Roman"/>
          <w:b/>
          <w:sz w:val="24"/>
          <w:szCs w:val="24"/>
          <w:u w:val="single"/>
          <w:lang w:eastAsia="en-GB"/>
        </w:rPr>
        <w:t xml:space="preserve">, </w:t>
      </w:r>
      <w:r w:rsidR="00FE207A">
        <w:rPr>
          <w:rFonts w:ascii="Times New Roman" w:hAnsi="Times New Roman" w:cs="Times New Roman"/>
          <w:b/>
          <w:sz w:val="24"/>
          <w:szCs w:val="24"/>
          <w:u w:val="single"/>
          <w:lang w:eastAsia="en-GB"/>
        </w:rPr>
        <w:t>Wellness</w:t>
      </w:r>
      <w:r w:rsidR="001C5ED0" w:rsidRPr="00DD701C">
        <w:rPr>
          <w:rFonts w:ascii="Times New Roman" w:hAnsi="Times New Roman" w:cs="Times New Roman"/>
          <w:b/>
          <w:sz w:val="24"/>
          <w:szCs w:val="24"/>
          <w:u w:val="single"/>
          <w:lang w:eastAsia="en-GB"/>
        </w:rPr>
        <w:t>)</w:t>
      </w:r>
      <w:r w:rsidR="006E4015" w:rsidRPr="00DD701C">
        <w:rPr>
          <w:rFonts w:ascii="Times New Roman" w:hAnsi="Times New Roman" w:cs="Times New Roman"/>
          <w:b/>
          <w:sz w:val="24"/>
          <w:szCs w:val="24"/>
          <w:u w:val="single"/>
          <w:lang w:eastAsia="en-GB"/>
        </w:rPr>
        <w:t>:</w:t>
      </w:r>
      <w:r w:rsidR="00DB0F60" w:rsidRPr="00DD701C">
        <w:rPr>
          <w:rFonts w:ascii="Times New Roman" w:hAnsi="Times New Roman" w:cs="Times New Roman"/>
          <w:bCs/>
          <w:sz w:val="24"/>
          <w:szCs w:val="24"/>
          <w:lang w:eastAsia="en-GB"/>
        </w:rPr>
        <w:t xml:space="preserve"> </w:t>
      </w:r>
    </w:p>
    <w:p w14:paraId="19386B1C" w14:textId="77777777" w:rsidR="001C5ED0" w:rsidRPr="00DD701C" w:rsidRDefault="001C5ED0" w:rsidP="0086368C">
      <w:pPr>
        <w:keepNext/>
        <w:keepLines/>
        <w:spacing w:after="0" w:line="240" w:lineRule="auto"/>
        <w:contextualSpacing/>
        <w:outlineLvl w:val="0"/>
        <w:rPr>
          <w:rFonts w:ascii="Times New Roman" w:eastAsiaTheme="majorEastAsia" w:hAnsi="Times New Roman" w:cs="Times New Roman"/>
          <w:b/>
          <w:sz w:val="24"/>
          <w:szCs w:val="24"/>
          <w:u w:val="single"/>
          <w:lang w:eastAsia="en-GB"/>
        </w:rPr>
      </w:pPr>
    </w:p>
    <w:p w14:paraId="30781F03" w14:textId="77777777" w:rsidR="002363C0" w:rsidRDefault="002E574B" w:rsidP="0086368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en-GB"/>
        </w:rPr>
      </w:pPr>
      <w:r w:rsidRPr="00DD701C">
        <w:rPr>
          <w:rFonts w:ascii="Times New Roman" w:hAnsi="Times New Roman" w:cs="Times New Roman"/>
          <w:sz w:val="24"/>
          <w:szCs w:val="24"/>
        </w:rPr>
        <w:t>I</w:t>
      </w:r>
      <w:r w:rsidR="00597C83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would </w:t>
      </w:r>
      <w:r w:rsidR="007A4BB4">
        <w:rPr>
          <w:rFonts w:ascii="Times New Roman" w:hAnsi="Times New Roman" w:cs="Times New Roman"/>
          <w:sz w:val="24"/>
          <w:szCs w:val="24"/>
          <w:lang w:eastAsia="en-GB"/>
        </w:rPr>
        <w:t xml:space="preserve">now </w:t>
      </w:r>
      <w:r w:rsidR="00597C83" w:rsidRPr="00DD701C">
        <w:rPr>
          <w:rFonts w:ascii="Times New Roman" w:hAnsi="Times New Roman" w:cs="Times New Roman"/>
          <w:sz w:val="24"/>
          <w:szCs w:val="24"/>
          <w:lang w:eastAsia="en-GB"/>
        </w:rPr>
        <w:t>like to consider</w:t>
      </w:r>
      <w:r w:rsidR="004601AB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6F7B9C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other types of messaging that </w:t>
      </w:r>
      <w:r w:rsidR="00374AA4" w:rsidRPr="00DD701C">
        <w:rPr>
          <w:rFonts w:ascii="Times New Roman" w:hAnsi="Times New Roman" w:cs="Times New Roman"/>
          <w:sz w:val="24"/>
          <w:szCs w:val="24"/>
          <w:lang w:eastAsia="en-GB"/>
        </w:rPr>
        <w:t>could appear on e-cigarette product</w:t>
      </w:r>
      <w:r w:rsidR="00957503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packaging</w:t>
      </w:r>
      <w:r w:rsidR="00D555F7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. </w:t>
      </w:r>
      <w:r w:rsidR="002E18E3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Again, </w:t>
      </w:r>
      <w:r w:rsidR="002E18E3" w:rsidRPr="003F1C5E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please do not open any of them</w:t>
      </w:r>
      <w:r w:rsidR="002E18E3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as they’ll be used in other group discussions. </w:t>
      </w:r>
    </w:p>
    <w:p w14:paraId="425E9EBA" w14:textId="77777777" w:rsidR="002363C0" w:rsidRDefault="002363C0" w:rsidP="0086368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en-GB"/>
        </w:rPr>
      </w:pPr>
    </w:p>
    <w:p w14:paraId="234D0130" w14:textId="0B4A745C" w:rsidR="001068A5" w:rsidRDefault="00A725D9" w:rsidP="0086368C">
      <w:pPr>
        <w:spacing w:after="0" w:line="240" w:lineRule="auto"/>
        <w:contextualSpacing/>
        <w:rPr>
          <w:rFonts w:ascii="Times New Roman" w:hAnsi="Times New Roman" w:cs="Times New Roman"/>
          <w:color w:val="00B050"/>
          <w:sz w:val="24"/>
          <w:szCs w:val="24"/>
        </w:rPr>
      </w:pPr>
      <w:r>
        <w:rPr>
          <w:rFonts w:ascii="Times New Roman" w:hAnsi="Times New Roman" w:cs="Times New Roman"/>
          <w:color w:val="00B050"/>
          <w:sz w:val="24"/>
          <w:szCs w:val="24"/>
        </w:rPr>
        <w:t xml:space="preserve">RANDOMISE </w:t>
      </w:r>
      <w:r w:rsidR="00106DB3">
        <w:rPr>
          <w:rFonts w:ascii="Times New Roman" w:hAnsi="Times New Roman" w:cs="Times New Roman"/>
          <w:color w:val="00B050"/>
          <w:sz w:val="24"/>
          <w:szCs w:val="24"/>
        </w:rPr>
        <w:t xml:space="preserve">SHOWING </w:t>
      </w:r>
      <w:r>
        <w:rPr>
          <w:rFonts w:ascii="Times New Roman" w:hAnsi="Times New Roman" w:cs="Times New Roman"/>
          <w:color w:val="00B050"/>
          <w:sz w:val="24"/>
          <w:szCs w:val="24"/>
        </w:rPr>
        <w:t>PACKS</w:t>
      </w:r>
      <w:r w:rsidR="00EF139B">
        <w:rPr>
          <w:rFonts w:ascii="Times New Roman" w:hAnsi="Times New Roman" w:cs="Times New Roman"/>
          <w:color w:val="00B050"/>
          <w:sz w:val="24"/>
          <w:szCs w:val="24"/>
        </w:rPr>
        <w:t xml:space="preserve">, </w:t>
      </w:r>
      <w:r w:rsidR="00106DB3">
        <w:rPr>
          <w:rFonts w:ascii="Times New Roman" w:hAnsi="Times New Roman" w:cs="Times New Roman"/>
          <w:color w:val="00B050"/>
          <w:sz w:val="24"/>
          <w:szCs w:val="24"/>
        </w:rPr>
        <w:t xml:space="preserve">but </w:t>
      </w:r>
      <w:r w:rsidR="00EF139B">
        <w:rPr>
          <w:rFonts w:ascii="Times New Roman" w:hAnsi="Times New Roman" w:cs="Times New Roman"/>
          <w:color w:val="00B050"/>
          <w:sz w:val="24"/>
          <w:szCs w:val="24"/>
        </w:rPr>
        <w:t>keep in 5 themes</w:t>
      </w:r>
      <w:r w:rsidR="00795748">
        <w:rPr>
          <w:rFonts w:ascii="Times New Roman" w:hAnsi="Times New Roman" w:cs="Times New Roman"/>
          <w:color w:val="00B050"/>
          <w:sz w:val="24"/>
          <w:szCs w:val="24"/>
        </w:rPr>
        <w:t>/</w:t>
      </w:r>
      <w:r w:rsidR="00EF139B">
        <w:rPr>
          <w:rFonts w:ascii="Times New Roman" w:hAnsi="Times New Roman" w:cs="Times New Roman"/>
          <w:color w:val="00B050"/>
          <w:sz w:val="24"/>
          <w:szCs w:val="24"/>
        </w:rPr>
        <w:t>5 sets</w:t>
      </w:r>
      <w:r w:rsidR="00DD1BF4">
        <w:rPr>
          <w:rFonts w:ascii="Times New Roman" w:hAnsi="Times New Roman" w:cs="Times New Roman"/>
          <w:color w:val="00B050"/>
          <w:sz w:val="24"/>
          <w:szCs w:val="24"/>
        </w:rPr>
        <w:t xml:space="preserve"> – 1 set at a time</w:t>
      </w:r>
    </w:p>
    <w:p w14:paraId="4892CE75" w14:textId="77777777" w:rsidR="00805654" w:rsidRPr="00A725D9" w:rsidRDefault="00805654" w:rsidP="0086368C">
      <w:pPr>
        <w:spacing w:after="0" w:line="240" w:lineRule="auto"/>
        <w:contextualSpacing/>
        <w:rPr>
          <w:rFonts w:ascii="Times New Roman" w:hAnsi="Times New Roman" w:cs="Times New Roman"/>
          <w:color w:val="00B050"/>
          <w:sz w:val="24"/>
          <w:szCs w:val="24"/>
          <w:lang w:eastAsia="en-GB"/>
        </w:rPr>
      </w:pPr>
    </w:p>
    <w:p w14:paraId="63E734F2" w14:textId="77777777" w:rsidR="00902A07" w:rsidRPr="0013175E" w:rsidRDefault="00902A07" w:rsidP="00902A07">
      <w:pPr>
        <w:pStyle w:val="ListParagraph"/>
        <w:numPr>
          <w:ilvl w:val="0"/>
          <w:numId w:val="3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3175E">
        <w:rPr>
          <w:rFonts w:ascii="Times New Roman" w:hAnsi="Times New Roman" w:cs="Times New Roman"/>
          <w:sz w:val="24"/>
          <w:szCs w:val="24"/>
        </w:rPr>
        <w:t>What do you think of when you see this message? (Why?)</w:t>
      </w:r>
    </w:p>
    <w:p w14:paraId="37E7190E" w14:textId="77777777" w:rsidR="00902A07" w:rsidRPr="0013175E" w:rsidRDefault="00902A07" w:rsidP="00902A07">
      <w:pPr>
        <w:pStyle w:val="ListParagraph"/>
        <w:numPr>
          <w:ilvl w:val="0"/>
          <w:numId w:val="3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3175E">
        <w:rPr>
          <w:rFonts w:ascii="Times New Roman" w:hAnsi="Times New Roman" w:cs="Times New Roman"/>
          <w:sz w:val="24"/>
          <w:szCs w:val="24"/>
        </w:rPr>
        <w:t>Who do you think this message is targeted at?</w:t>
      </w:r>
    </w:p>
    <w:p w14:paraId="37B91291" w14:textId="77777777" w:rsidR="00902A07" w:rsidRPr="0013175E" w:rsidRDefault="00902A07" w:rsidP="00902A07">
      <w:pPr>
        <w:pStyle w:val="ListParagraph"/>
        <w:numPr>
          <w:ilvl w:val="0"/>
          <w:numId w:val="3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3175E">
        <w:rPr>
          <w:rFonts w:ascii="Times New Roman" w:hAnsi="Times New Roman" w:cs="Times New Roman"/>
          <w:sz w:val="24"/>
          <w:szCs w:val="24"/>
        </w:rPr>
        <w:t>Do you think people pay attention to a message like this?</w:t>
      </w:r>
    </w:p>
    <w:p w14:paraId="520A0E68" w14:textId="77777777" w:rsidR="00902A07" w:rsidRPr="0013175E" w:rsidRDefault="00902A07" w:rsidP="00902A07">
      <w:pPr>
        <w:pStyle w:val="ListParagraph"/>
        <w:numPr>
          <w:ilvl w:val="0"/>
          <w:numId w:val="3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3175E">
        <w:rPr>
          <w:rFonts w:ascii="Times New Roman" w:hAnsi="Times New Roman" w:cs="Times New Roman"/>
          <w:sz w:val="24"/>
          <w:szCs w:val="24"/>
        </w:rPr>
        <w:t>What do you think is the purpose/point of this message</w:t>
      </w:r>
    </w:p>
    <w:p w14:paraId="66D77B6E" w14:textId="77777777" w:rsidR="00902A07" w:rsidRPr="0013175E" w:rsidRDefault="00902A07" w:rsidP="00902A07">
      <w:pPr>
        <w:pStyle w:val="ListParagraph"/>
        <w:numPr>
          <w:ilvl w:val="0"/>
          <w:numId w:val="3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3175E">
        <w:rPr>
          <w:rFonts w:ascii="Times New Roman" w:hAnsi="Times New Roman" w:cs="Times New Roman"/>
          <w:sz w:val="24"/>
          <w:szCs w:val="24"/>
        </w:rPr>
        <w:t xml:space="preserve">Do you think this message would encourage or discourage </w:t>
      </w:r>
      <w:r w:rsidRPr="0013175E">
        <w:rPr>
          <w:rFonts w:ascii="Times New Roman" w:hAnsi="Times New Roman" w:cs="Times New Roman"/>
          <w:b/>
          <w:bCs/>
          <w:sz w:val="24"/>
          <w:szCs w:val="24"/>
        </w:rPr>
        <w:t>smokers</w:t>
      </w:r>
      <w:r w:rsidRPr="0013175E">
        <w:rPr>
          <w:rFonts w:ascii="Times New Roman" w:hAnsi="Times New Roman" w:cs="Times New Roman"/>
          <w:sz w:val="24"/>
          <w:szCs w:val="24"/>
        </w:rPr>
        <w:t xml:space="preserve"> from using e-cigarettes, or would it not make a difference? (prompt if needed)</w:t>
      </w:r>
    </w:p>
    <w:p w14:paraId="73A70805" w14:textId="77777777" w:rsidR="00902A07" w:rsidRPr="0013175E" w:rsidRDefault="00902A07" w:rsidP="00902A07">
      <w:pPr>
        <w:pStyle w:val="ListParagraph"/>
        <w:numPr>
          <w:ilvl w:val="0"/>
          <w:numId w:val="3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3175E">
        <w:rPr>
          <w:rFonts w:ascii="Times New Roman" w:hAnsi="Times New Roman" w:cs="Times New Roman"/>
          <w:sz w:val="24"/>
          <w:szCs w:val="24"/>
        </w:rPr>
        <w:t xml:space="preserve">Would it encourage or discourage </w:t>
      </w:r>
      <w:r w:rsidRPr="0013175E">
        <w:rPr>
          <w:rFonts w:ascii="Times New Roman" w:hAnsi="Times New Roman" w:cs="Times New Roman"/>
          <w:b/>
          <w:bCs/>
          <w:sz w:val="24"/>
          <w:szCs w:val="24"/>
        </w:rPr>
        <w:t>non-smokers</w:t>
      </w:r>
      <w:r w:rsidRPr="0013175E">
        <w:rPr>
          <w:rFonts w:ascii="Times New Roman" w:hAnsi="Times New Roman" w:cs="Times New Roman"/>
          <w:sz w:val="24"/>
          <w:szCs w:val="24"/>
        </w:rPr>
        <w:t xml:space="preserve"> from using e-cigarettes, or would it not make a difference? (prompt if needed)</w:t>
      </w:r>
    </w:p>
    <w:p w14:paraId="69EB9895" w14:textId="77777777" w:rsidR="00902A07" w:rsidRPr="0013175E" w:rsidRDefault="00902A07" w:rsidP="00902A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497435" w14:textId="77777777" w:rsidR="00902A07" w:rsidRPr="004E6E02" w:rsidRDefault="00902A07" w:rsidP="00902A0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en-GB"/>
        </w:rPr>
      </w:pPr>
      <w:r w:rsidRPr="00DD701C">
        <w:rPr>
          <w:rFonts w:ascii="Times New Roman" w:hAnsi="Times New Roman" w:cs="Times New Roman"/>
          <w:sz w:val="24"/>
          <w:szCs w:val="24"/>
        </w:rPr>
        <w:t xml:space="preserve">• Can </w:t>
      </w:r>
      <w:r w:rsidRPr="00DD701C">
        <w:rPr>
          <w:rFonts w:ascii="Times New Roman" w:hAnsi="Times New Roman" w:cs="Times New Roman"/>
          <w:sz w:val="24"/>
          <w:szCs w:val="24"/>
          <w:lang w:eastAsia="en-GB"/>
        </w:rPr>
        <w:t>you think of any other ways that the messages on e-cigarette products could be changed to make them more noticeable?</w:t>
      </w:r>
    </w:p>
    <w:p w14:paraId="4C750F4C" w14:textId="77777777" w:rsidR="004C1EE8" w:rsidRDefault="004C1EE8" w:rsidP="0086368C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  <w:lang w:eastAsia="en-GB"/>
        </w:rPr>
      </w:pPr>
    </w:p>
    <w:p w14:paraId="79183C28" w14:textId="72D48407" w:rsidR="00597C83" w:rsidRDefault="00AD533D" w:rsidP="0086368C">
      <w:pPr>
        <w:spacing w:after="0"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eastAsia="en-GB"/>
        </w:rPr>
        <w:t>PART</w:t>
      </w:r>
      <w:r w:rsidR="000031B3" w:rsidRPr="00DD701C">
        <w:rPr>
          <w:rFonts w:ascii="Times New Roman" w:hAnsi="Times New Roman" w:cs="Times New Roman"/>
          <w:b/>
          <w:bCs/>
          <w:sz w:val="24"/>
          <w:szCs w:val="24"/>
          <w:u w:val="single"/>
          <w:lang w:eastAsia="en-GB"/>
        </w:rPr>
        <w:t xml:space="preserve"> </w:t>
      </w:r>
      <w:r w:rsidR="00CF4D6B">
        <w:rPr>
          <w:rFonts w:ascii="Times New Roman" w:hAnsi="Times New Roman" w:cs="Times New Roman"/>
          <w:b/>
          <w:bCs/>
          <w:sz w:val="24"/>
          <w:szCs w:val="24"/>
          <w:u w:val="single"/>
          <w:lang w:eastAsia="en-GB"/>
        </w:rPr>
        <w:t>C</w:t>
      </w:r>
      <w:r w:rsidR="000031B3" w:rsidRPr="00DD701C">
        <w:rPr>
          <w:rFonts w:ascii="Times New Roman" w:hAnsi="Times New Roman" w:cs="Times New Roman"/>
          <w:b/>
          <w:bCs/>
          <w:sz w:val="24"/>
          <w:szCs w:val="24"/>
          <w:u w:val="single"/>
          <w:lang w:eastAsia="en-GB"/>
        </w:rPr>
        <w:t xml:space="preserve"> - </w:t>
      </w:r>
      <w:r w:rsidR="00EC1D61" w:rsidRPr="00DD701C">
        <w:rPr>
          <w:rFonts w:ascii="Times New Roman" w:hAnsi="Times New Roman" w:cs="Times New Roman"/>
          <w:b/>
          <w:bCs/>
          <w:sz w:val="24"/>
          <w:szCs w:val="24"/>
          <w:u w:val="single"/>
          <w:lang w:eastAsia="en-GB"/>
        </w:rPr>
        <w:t>Alternative pack options</w:t>
      </w:r>
      <w:r w:rsidR="00C56A23" w:rsidRPr="00DD701C">
        <w:rPr>
          <w:rFonts w:ascii="Times New Roman" w:hAnsi="Times New Roman" w:cs="Times New Roman"/>
          <w:b/>
          <w:bCs/>
          <w:sz w:val="24"/>
          <w:szCs w:val="24"/>
          <w:u w:val="single"/>
          <w:lang w:eastAsia="en-GB"/>
        </w:rPr>
        <w:t>:</w:t>
      </w:r>
      <w:r w:rsidR="004D66D9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</w:p>
    <w:p w14:paraId="72F5D954" w14:textId="77777777" w:rsidR="00010C3B" w:rsidRPr="00DD701C" w:rsidRDefault="00010C3B" w:rsidP="0086368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A7BB3E2" w14:textId="77777777" w:rsidR="00222A4D" w:rsidRDefault="00117CBD" w:rsidP="0086368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D701C">
        <w:rPr>
          <w:rFonts w:ascii="Times New Roman" w:hAnsi="Times New Roman" w:cs="Times New Roman"/>
          <w:sz w:val="24"/>
          <w:szCs w:val="24"/>
        </w:rPr>
        <w:t>This is the last section</w:t>
      </w:r>
      <w:r w:rsidR="00800799" w:rsidRPr="00DD701C">
        <w:rPr>
          <w:rFonts w:ascii="Times New Roman" w:hAnsi="Times New Roman" w:cs="Times New Roman"/>
          <w:sz w:val="24"/>
          <w:szCs w:val="24"/>
        </w:rPr>
        <w:t>, j</w:t>
      </w:r>
      <w:r w:rsidR="00783376" w:rsidRPr="00DD701C">
        <w:rPr>
          <w:rFonts w:ascii="Times New Roman" w:hAnsi="Times New Roman" w:cs="Times New Roman"/>
          <w:sz w:val="24"/>
          <w:szCs w:val="24"/>
        </w:rPr>
        <w:t xml:space="preserve">ust a </w:t>
      </w:r>
      <w:r w:rsidR="00A908A1">
        <w:rPr>
          <w:rFonts w:ascii="Times New Roman" w:hAnsi="Times New Roman" w:cs="Times New Roman"/>
          <w:sz w:val="24"/>
          <w:szCs w:val="24"/>
        </w:rPr>
        <w:t>couple</w:t>
      </w:r>
      <w:r w:rsidR="00783376" w:rsidRPr="00DD701C">
        <w:rPr>
          <w:rFonts w:ascii="Times New Roman" w:hAnsi="Times New Roman" w:cs="Times New Roman"/>
          <w:sz w:val="24"/>
          <w:szCs w:val="24"/>
        </w:rPr>
        <w:t xml:space="preserve"> more questions. </w:t>
      </w:r>
    </w:p>
    <w:p w14:paraId="7D2B5E21" w14:textId="77777777" w:rsidR="00222A4D" w:rsidRDefault="00222A4D" w:rsidP="0086368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31C8CE" w14:textId="76B0F170" w:rsidR="006E6FB8" w:rsidRDefault="00C63A01" w:rsidP="00222A4D">
      <w:pPr>
        <w:pStyle w:val="ListParagraph"/>
        <w:numPr>
          <w:ilvl w:val="0"/>
          <w:numId w:val="38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eastAsia="en-GB"/>
        </w:rPr>
      </w:pPr>
      <w:r w:rsidRPr="00222A4D">
        <w:rPr>
          <w:rFonts w:ascii="Times New Roman" w:hAnsi="Times New Roman" w:cs="Times New Roman"/>
          <w:sz w:val="24"/>
          <w:szCs w:val="24"/>
        </w:rPr>
        <w:t>Aside from warnings, can</w:t>
      </w:r>
      <w:r w:rsidR="00117CBD" w:rsidRPr="00222A4D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B77990" w:rsidRPr="00222A4D">
        <w:rPr>
          <w:rFonts w:ascii="Times New Roman" w:hAnsi="Times New Roman" w:cs="Times New Roman"/>
          <w:sz w:val="24"/>
          <w:szCs w:val="24"/>
          <w:lang w:eastAsia="en-GB"/>
        </w:rPr>
        <w:t>you think of any other ways that the packagin</w:t>
      </w:r>
      <w:r w:rsidR="007436B0" w:rsidRPr="00222A4D">
        <w:rPr>
          <w:rFonts w:ascii="Times New Roman" w:hAnsi="Times New Roman" w:cs="Times New Roman"/>
          <w:sz w:val="24"/>
          <w:szCs w:val="24"/>
          <w:lang w:eastAsia="en-GB"/>
        </w:rPr>
        <w:t>g</w:t>
      </w:r>
      <w:r w:rsidR="00B77990" w:rsidRPr="00222A4D">
        <w:rPr>
          <w:rFonts w:ascii="Times New Roman" w:hAnsi="Times New Roman" w:cs="Times New Roman"/>
          <w:sz w:val="24"/>
          <w:szCs w:val="24"/>
          <w:lang w:eastAsia="en-GB"/>
        </w:rPr>
        <w:t xml:space="preserve"> of e-cigarette</w:t>
      </w:r>
      <w:r w:rsidR="00783376" w:rsidRPr="00222A4D">
        <w:rPr>
          <w:rFonts w:ascii="Times New Roman" w:hAnsi="Times New Roman" w:cs="Times New Roman"/>
          <w:sz w:val="24"/>
          <w:szCs w:val="24"/>
          <w:lang w:eastAsia="en-GB"/>
        </w:rPr>
        <w:t xml:space="preserve"> products</w:t>
      </w:r>
      <w:r w:rsidR="00B77990" w:rsidRPr="00222A4D">
        <w:rPr>
          <w:rFonts w:ascii="Times New Roman" w:hAnsi="Times New Roman" w:cs="Times New Roman"/>
          <w:sz w:val="24"/>
          <w:szCs w:val="24"/>
          <w:lang w:eastAsia="en-GB"/>
        </w:rPr>
        <w:t xml:space="preserve"> could be changed to make the</w:t>
      </w:r>
      <w:r w:rsidR="00783376" w:rsidRPr="00222A4D">
        <w:rPr>
          <w:rFonts w:ascii="Times New Roman" w:hAnsi="Times New Roman" w:cs="Times New Roman"/>
          <w:sz w:val="24"/>
          <w:szCs w:val="24"/>
          <w:lang w:eastAsia="en-GB"/>
        </w:rPr>
        <w:t>m</w:t>
      </w:r>
      <w:r w:rsidR="007436B0" w:rsidRPr="00222A4D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4601AB" w:rsidRPr="00222A4D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less appealing</w:t>
      </w:r>
      <w:r w:rsidR="0050650B" w:rsidRPr="00222A4D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 to non-smokers</w:t>
      </w:r>
      <w:r w:rsidR="004601AB" w:rsidRPr="00222A4D">
        <w:rPr>
          <w:rFonts w:ascii="Times New Roman" w:hAnsi="Times New Roman" w:cs="Times New Roman"/>
          <w:sz w:val="24"/>
          <w:szCs w:val="24"/>
          <w:lang w:eastAsia="en-GB"/>
        </w:rPr>
        <w:t>?</w:t>
      </w:r>
      <w:r w:rsidR="00D3143A" w:rsidRPr="00222A4D">
        <w:rPr>
          <w:rFonts w:ascii="Times New Roman" w:hAnsi="Times New Roman" w:cs="Times New Roman"/>
          <w:sz w:val="24"/>
          <w:szCs w:val="24"/>
          <w:lang w:eastAsia="en-GB"/>
        </w:rPr>
        <w:t xml:space="preserve"> (</w:t>
      </w:r>
      <w:r w:rsidR="00D3143A" w:rsidRPr="00222A4D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if they mention pictorials, what might these look like?)</w:t>
      </w:r>
    </w:p>
    <w:p w14:paraId="668641E7" w14:textId="164BCEE8" w:rsidR="003B029E" w:rsidRPr="00222A4D" w:rsidRDefault="008F4A75" w:rsidP="0086368C">
      <w:pPr>
        <w:pStyle w:val="ListParagraph"/>
        <w:numPr>
          <w:ilvl w:val="0"/>
          <w:numId w:val="38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eastAsia="en-GB"/>
        </w:rPr>
      </w:pPr>
      <w:r w:rsidRPr="00222A4D">
        <w:rPr>
          <w:rFonts w:ascii="Times New Roman" w:hAnsi="Times New Roman" w:cs="Times New Roman"/>
          <w:sz w:val="24"/>
          <w:szCs w:val="24"/>
          <w:lang w:eastAsia="en-GB"/>
        </w:rPr>
        <w:t>Similarly, c</w:t>
      </w:r>
      <w:r w:rsidR="003B029E" w:rsidRPr="00222A4D">
        <w:rPr>
          <w:rFonts w:ascii="Times New Roman" w:hAnsi="Times New Roman" w:cs="Times New Roman"/>
          <w:sz w:val="24"/>
          <w:szCs w:val="24"/>
          <w:lang w:eastAsia="en-GB"/>
        </w:rPr>
        <w:t>an you think of any other ways that the packaging of e-cigarette</w:t>
      </w:r>
      <w:r w:rsidR="00783376" w:rsidRPr="00222A4D">
        <w:rPr>
          <w:rFonts w:ascii="Times New Roman" w:hAnsi="Times New Roman" w:cs="Times New Roman"/>
          <w:sz w:val="24"/>
          <w:szCs w:val="24"/>
          <w:lang w:eastAsia="en-GB"/>
        </w:rPr>
        <w:t xml:space="preserve"> products </w:t>
      </w:r>
      <w:r w:rsidR="003B029E" w:rsidRPr="00222A4D">
        <w:rPr>
          <w:rFonts w:ascii="Times New Roman" w:hAnsi="Times New Roman" w:cs="Times New Roman"/>
          <w:sz w:val="24"/>
          <w:szCs w:val="24"/>
          <w:lang w:eastAsia="en-GB"/>
        </w:rPr>
        <w:t>could be changed to make the</w:t>
      </w:r>
      <w:r w:rsidR="00C73AFA" w:rsidRPr="00222A4D">
        <w:rPr>
          <w:rFonts w:ascii="Times New Roman" w:hAnsi="Times New Roman" w:cs="Times New Roman"/>
          <w:sz w:val="24"/>
          <w:szCs w:val="24"/>
          <w:lang w:eastAsia="en-GB"/>
        </w:rPr>
        <w:t>m</w:t>
      </w:r>
      <w:r w:rsidR="003B029E" w:rsidRPr="00222A4D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3B029E" w:rsidRPr="00222A4D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more appealing to smokers</w:t>
      </w:r>
      <w:r w:rsidR="003B029E" w:rsidRPr="00222A4D">
        <w:rPr>
          <w:rFonts w:ascii="Times New Roman" w:hAnsi="Times New Roman" w:cs="Times New Roman"/>
          <w:sz w:val="24"/>
          <w:szCs w:val="24"/>
          <w:lang w:eastAsia="en-GB"/>
        </w:rPr>
        <w:t>?</w:t>
      </w:r>
    </w:p>
    <w:p w14:paraId="636E89C3" w14:textId="77C814F8" w:rsidR="004601AB" w:rsidRPr="00222A4D" w:rsidRDefault="00DC0887" w:rsidP="0086368C">
      <w:pPr>
        <w:pStyle w:val="ListParagraph"/>
        <w:numPr>
          <w:ilvl w:val="0"/>
          <w:numId w:val="38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eastAsia="en-GB"/>
        </w:rPr>
      </w:pPr>
      <w:r w:rsidRPr="00222A4D">
        <w:rPr>
          <w:rFonts w:ascii="Times New Roman" w:hAnsi="Times New Roman" w:cs="Times New Roman"/>
          <w:sz w:val="24"/>
          <w:szCs w:val="24"/>
        </w:rPr>
        <w:t>Those last two questions capture what governments seem to be interested in, i.e. encouraging smokers to use these products, while discouraging non-smokers</w:t>
      </w:r>
      <w:r w:rsidR="00B25029" w:rsidRPr="00222A4D">
        <w:rPr>
          <w:rFonts w:ascii="Times New Roman" w:hAnsi="Times New Roman" w:cs="Times New Roman"/>
          <w:sz w:val="24"/>
          <w:szCs w:val="24"/>
        </w:rPr>
        <w:t xml:space="preserve"> from using them</w:t>
      </w:r>
      <w:r w:rsidRPr="00222A4D">
        <w:rPr>
          <w:rFonts w:ascii="Times New Roman" w:hAnsi="Times New Roman" w:cs="Times New Roman"/>
          <w:sz w:val="24"/>
          <w:szCs w:val="24"/>
        </w:rPr>
        <w:t xml:space="preserve">. </w:t>
      </w:r>
      <w:r w:rsidR="00DD6E0A" w:rsidRPr="00222A4D">
        <w:rPr>
          <w:rFonts w:ascii="Times New Roman" w:hAnsi="Times New Roman" w:cs="Times New Roman"/>
          <w:sz w:val="24"/>
          <w:szCs w:val="24"/>
        </w:rPr>
        <w:t>B</w:t>
      </w:r>
      <w:r w:rsidR="00A16AF8" w:rsidRPr="00222A4D">
        <w:rPr>
          <w:rFonts w:ascii="Times New Roman" w:hAnsi="Times New Roman" w:cs="Times New Roman"/>
          <w:sz w:val="24"/>
          <w:szCs w:val="24"/>
        </w:rPr>
        <w:t>efore we end, i</w:t>
      </w:r>
      <w:r w:rsidR="004601AB" w:rsidRPr="00222A4D">
        <w:rPr>
          <w:rFonts w:ascii="Times New Roman" w:hAnsi="Times New Roman" w:cs="Times New Roman"/>
          <w:sz w:val="24"/>
          <w:szCs w:val="24"/>
          <w:lang w:eastAsia="en-GB"/>
        </w:rPr>
        <w:t>s there anything else you</w:t>
      </w:r>
      <w:r w:rsidR="006E6FB8" w:rsidRPr="00222A4D">
        <w:rPr>
          <w:rFonts w:ascii="Times New Roman" w:hAnsi="Times New Roman" w:cs="Times New Roman"/>
          <w:sz w:val="24"/>
          <w:szCs w:val="24"/>
          <w:lang w:eastAsia="en-GB"/>
        </w:rPr>
        <w:t xml:space="preserve"> woul</w:t>
      </w:r>
      <w:r w:rsidR="004601AB" w:rsidRPr="00222A4D">
        <w:rPr>
          <w:rFonts w:ascii="Times New Roman" w:hAnsi="Times New Roman" w:cs="Times New Roman"/>
          <w:sz w:val="24"/>
          <w:szCs w:val="24"/>
          <w:lang w:eastAsia="en-GB"/>
        </w:rPr>
        <w:t>d like to share?</w:t>
      </w:r>
    </w:p>
    <w:p w14:paraId="48023A5F" w14:textId="18861A44" w:rsidR="00A34698" w:rsidRPr="00DD701C" w:rsidRDefault="00A34698" w:rsidP="0086368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C5B07A" w14:textId="5C9F6A25" w:rsidR="008558D2" w:rsidRDefault="00A34698" w:rsidP="00010C3B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b/>
          <w:sz w:val="24"/>
          <w:szCs w:val="24"/>
          <w:u w:val="single"/>
          <w:lang w:eastAsia="en-GB"/>
        </w:rPr>
      </w:pPr>
      <w:r w:rsidRPr="00DD701C">
        <w:rPr>
          <w:rFonts w:ascii="Times New Roman" w:hAnsi="Times New Roman" w:cs="Times New Roman"/>
          <w:b/>
          <w:bCs/>
          <w:color w:val="00B050"/>
          <w:sz w:val="24"/>
          <w:szCs w:val="24"/>
          <w:u w:val="single"/>
          <w:lang w:eastAsia="en-GB"/>
        </w:rPr>
        <w:t>STOP RECORDING</w:t>
      </w:r>
    </w:p>
    <w:p w14:paraId="40B037F4" w14:textId="77777777" w:rsidR="0039693D" w:rsidRPr="00DD701C" w:rsidRDefault="0039693D" w:rsidP="0086368C">
      <w:pPr>
        <w:spacing w:after="0" w:line="240" w:lineRule="auto"/>
        <w:contextualSpacing/>
        <w:rPr>
          <w:rFonts w:ascii="Times New Roman" w:eastAsiaTheme="majorEastAsia" w:hAnsi="Times New Roman" w:cs="Times New Roman"/>
          <w:b/>
          <w:sz w:val="24"/>
          <w:szCs w:val="24"/>
          <w:u w:val="single"/>
          <w:lang w:eastAsia="en-GB"/>
        </w:rPr>
      </w:pPr>
    </w:p>
    <w:p w14:paraId="1700ABC1" w14:textId="59147E0B" w:rsidR="00445BEC" w:rsidRDefault="00A16AF8" w:rsidP="0086368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D701C">
        <w:rPr>
          <w:rFonts w:ascii="Times New Roman" w:hAnsi="Times New Roman" w:cs="Times New Roman"/>
          <w:b/>
          <w:sz w:val="24"/>
          <w:szCs w:val="24"/>
          <w:u w:val="single"/>
        </w:rPr>
        <w:t>Debrief</w:t>
      </w:r>
      <w:r w:rsidR="00434E38">
        <w:rPr>
          <w:rFonts w:ascii="Times New Roman" w:hAnsi="Times New Roman" w:cs="Times New Roman"/>
          <w:b/>
          <w:sz w:val="24"/>
          <w:szCs w:val="24"/>
          <w:u w:val="single"/>
        </w:rPr>
        <w:t xml:space="preserve"> &amp; incentives:</w:t>
      </w:r>
    </w:p>
    <w:p w14:paraId="02344F0F" w14:textId="77777777" w:rsidR="00434E38" w:rsidRPr="00DD701C" w:rsidRDefault="00434E38" w:rsidP="0086368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en-GB"/>
        </w:rPr>
      </w:pPr>
    </w:p>
    <w:p w14:paraId="4DCA87F4" w14:textId="495CC0F9" w:rsidR="0017664E" w:rsidRDefault="00815D88" w:rsidP="0086368C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Before we end I would like to </w:t>
      </w:r>
      <w:r w:rsidR="00B85881">
        <w:rPr>
          <w:rFonts w:ascii="Times New Roman" w:hAnsi="Times New Roman" w:cs="Times New Roman"/>
          <w:sz w:val="24"/>
          <w:szCs w:val="24"/>
          <w:lang w:eastAsia="en-GB"/>
        </w:rPr>
        <w:t>explain</w:t>
      </w:r>
      <w:r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the</w:t>
      </w:r>
      <w:r w:rsidR="004601AB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purpose of </w:t>
      </w:r>
      <w:r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our discussions today. </w:t>
      </w:r>
      <w:r w:rsidR="00CD5F86">
        <w:rPr>
          <w:rFonts w:ascii="Times New Roman" w:hAnsi="Times New Roman" w:cs="Times New Roman"/>
          <w:sz w:val="24"/>
          <w:szCs w:val="24"/>
          <w:lang w:eastAsia="en-GB"/>
        </w:rPr>
        <w:t>We are</w:t>
      </w:r>
      <w:r w:rsidR="0068093C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interested in </w:t>
      </w:r>
      <w:r w:rsidR="004601AB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your thoughts and opinions on </w:t>
      </w:r>
      <w:r w:rsidR="006E6FB8" w:rsidRPr="00DD701C">
        <w:rPr>
          <w:rFonts w:ascii="Times New Roman" w:hAnsi="Times New Roman" w:cs="Times New Roman"/>
          <w:sz w:val="24"/>
          <w:szCs w:val="24"/>
          <w:lang w:eastAsia="en-GB"/>
        </w:rPr>
        <w:t>e-cigarette</w:t>
      </w:r>
      <w:r w:rsidR="004601AB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packaging</w:t>
      </w:r>
      <w:r w:rsidR="006E6FB8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and messaging, and</w:t>
      </w:r>
      <w:r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6E6FB8" w:rsidRPr="00DD701C">
        <w:rPr>
          <w:rFonts w:ascii="Times New Roman" w:hAnsi="Times New Roman" w:cs="Times New Roman"/>
          <w:sz w:val="24"/>
          <w:szCs w:val="24"/>
          <w:lang w:eastAsia="en-GB"/>
        </w:rPr>
        <w:t>whether alternative messaging may help encourage smokers to switch to these products and discourage non-smokers from using them</w:t>
      </w:r>
      <w:r w:rsidRPr="00DD701C">
        <w:rPr>
          <w:rFonts w:ascii="Times New Roman" w:hAnsi="Times New Roman" w:cs="Times New Roman"/>
          <w:sz w:val="24"/>
          <w:szCs w:val="24"/>
          <w:lang w:eastAsia="en-GB"/>
        </w:rPr>
        <w:t>,</w:t>
      </w:r>
      <w:r w:rsidRPr="00DD701C">
        <w:rPr>
          <w:rFonts w:ascii="Times New Roman" w:hAnsi="Times New Roman" w:cs="Times New Roman"/>
          <w:sz w:val="24"/>
          <w:szCs w:val="24"/>
        </w:rPr>
        <w:t xml:space="preserve"> so thank you for your time and your input.</w:t>
      </w:r>
      <w:r w:rsidR="004601AB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D0352C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While </w:t>
      </w:r>
      <w:r w:rsidR="004D1B8E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current </w:t>
      </w:r>
      <w:r w:rsidR="00D0352C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evidence suggests that e-cigarettes are less harmful than smoking cigarettes, and therefore a safer alternative than cigarettes for existing smokers, they can result in addiction </w:t>
      </w:r>
      <w:r w:rsidR="00D0352C" w:rsidRPr="00DD701C">
        <w:rPr>
          <w:rFonts w:ascii="Times New Roman" w:hAnsi="Times New Roman" w:cs="Times New Roman"/>
          <w:sz w:val="24"/>
          <w:szCs w:val="24"/>
          <w:lang w:eastAsia="en-GB"/>
        </w:rPr>
        <w:lastRenderedPageBreak/>
        <w:t>to nicotine</w:t>
      </w:r>
      <w:r w:rsidR="006F2092">
        <w:rPr>
          <w:rFonts w:ascii="Times New Roman" w:hAnsi="Times New Roman" w:cs="Times New Roman"/>
          <w:sz w:val="24"/>
          <w:szCs w:val="24"/>
          <w:lang w:eastAsia="en-GB"/>
        </w:rPr>
        <w:t xml:space="preserve">, </w:t>
      </w:r>
      <w:r w:rsidR="00D41DEA">
        <w:rPr>
          <w:rFonts w:ascii="Times New Roman" w:hAnsi="Times New Roman" w:cs="Times New Roman"/>
          <w:sz w:val="24"/>
          <w:szCs w:val="24"/>
          <w:lang w:eastAsia="en-GB"/>
        </w:rPr>
        <w:t xml:space="preserve">they </w:t>
      </w:r>
      <w:r w:rsidR="00D0352C" w:rsidRPr="00DD701C">
        <w:rPr>
          <w:rFonts w:ascii="Times New Roman" w:hAnsi="Times New Roman" w:cs="Times New Roman"/>
          <w:sz w:val="24"/>
          <w:szCs w:val="24"/>
          <w:lang w:eastAsia="en-GB"/>
        </w:rPr>
        <w:t>are not risk-free</w:t>
      </w:r>
      <w:r w:rsidR="006F2092">
        <w:rPr>
          <w:rFonts w:ascii="Times New Roman" w:hAnsi="Times New Roman" w:cs="Times New Roman"/>
          <w:sz w:val="24"/>
          <w:szCs w:val="24"/>
          <w:lang w:eastAsia="en-GB"/>
        </w:rPr>
        <w:t xml:space="preserve">, and the long-term health effects are unknown; </w:t>
      </w:r>
      <w:r w:rsidR="00D0352C" w:rsidRPr="00DD701C">
        <w:rPr>
          <w:rFonts w:ascii="Times New Roman" w:hAnsi="Times New Roman" w:cs="Times New Roman"/>
          <w:sz w:val="24"/>
          <w:szCs w:val="24"/>
          <w:lang w:eastAsia="en-GB"/>
        </w:rPr>
        <w:t>therefore</w:t>
      </w:r>
      <w:r w:rsidR="006F2092">
        <w:rPr>
          <w:rFonts w:ascii="Times New Roman" w:hAnsi="Times New Roman" w:cs="Times New Roman"/>
          <w:sz w:val="24"/>
          <w:szCs w:val="24"/>
          <w:lang w:eastAsia="en-GB"/>
        </w:rPr>
        <w:t>, n</w:t>
      </w:r>
      <w:r w:rsidRPr="00DD701C">
        <w:rPr>
          <w:rFonts w:ascii="Times New Roman" w:hAnsi="Times New Roman" w:cs="Times New Roman"/>
          <w:sz w:val="24"/>
          <w:szCs w:val="24"/>
          <w:lang w:eastAsia="en-GB"/>
        </w:rPr>
        <w:t>on-smokers should not be encouraged to use these.</w:t>
      </w:r>
      <w:r w:rsidR="00D0352C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</w:p>
    <w:p w14:paraId="2C7D235B" w14:textId="77777777" w:rsidR="0017664E" w:rsidRDefault="0017664E" w:rsidP="008636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29278A" w14:textId="2289485A" w:rsidR="000E0DD4" w:rsidRDefault="00AA4A95" w:rsidP="0086368C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t>I realise b</w:t>
      </w:r>
      <w:r w:rsidR="00843764" w:rsidRPr="00DD701C">
        <w:rPr>
          <w:rFonts w:ascii="Times New Roman" w:hAnsi="Times New Roman" w:cs="Times New Roman"/>
          <w:sz w:val="24"/>
          <w:szCs w:val="24"/>
        </w:rPr>
        <w:t xml:space="preserve">y showing examples of e-cigarette related health messaging this may have caused you some discomfort and </w:t>
      </w:r>
      <w:r w:rsidR="009458EF" w:rsidRPr="00DD701C">
        <w:rPr>
          <w:rFonts w:ascii="Times New Roman" w:hAnsi="Times New Roman" w:cs="Times New Roman"/>
          <w:sz w:val="24"/>
          <w:szCs w:val="24"/>
        </w:rPr>
        <w:t>I</w:t>
      </w:r>
      <w:r w:rsidR="00843764" w:rsidRPr="00DD701C">
        <w:rPr>
          <w:rFonts w:ascii="Times New Roman" w:hAnsi="Times New Roman" w:cs="Times New Roman"/>
          <w:sz w:val="24"/>
          <w:szCs w:val="24"/>
        </w:rPr>
        <w:t xml:space="preserve"> apologise if this has been the case. Before we finish</w:t>
      </w:r>
      <w:r w:rsidR="007746DB">
        <w:rPr>
          <w:rFonts w:ascii="Times New Roman" w:hAnsi="Times New Roman" w:cs="Times New Roman"/>
          <w:sz w:val="24"/>
          <w:szCs w:val="24"/>
        </w:rPr>
        <w:t xml:space="preserve">, </w:t>
      </w:r>
      <w:r w:rsidR="00843764" w:rsidRPr="00DD701C">
        <w:rPr>
          <w:rFonts w:ascii="Times New Roman" w:hAnsi="Times New Roman" w:cs="Times New Roman"/>
          <w:sz w:val="24"/>
          <w:szCs w:val="24"/>
        </w:rPr>
        <w:t>please let me know if you have any concerns about the study or questions you would like to ask me. If not, once agai</w:t>
      </w:r>
      <w:r w:rsidR="007746DB">
        <w:rPr>
          <w:rFonts w:ascii="Times New Roman" w:hAnsi="Times New Roman" w:cs="Times New Roman"/>
          <w:sz w:val="24"/>
          <w:szCs w:val="24"/>
        </w:rPr>
        <w:t>n,</w:t>
      </w:r>
      <w:r w:rsidR="00843764" w:rsidRPr="00DD701C">
        <w:rPr>
          <w:rFonts w:ascii="Times New Roman" w:hAnsi="Times New Roman" w:cs="Times New Roman"/>
          <w:sz w:val="24"/>
          <w:szCs w:val="24"/>
        </w:rPr>
        <w:t xml:space="preserve"> thank</w:t>
      </w:r>
      <w:r w:rsidR="004601AB" w:rsidRPr="00DD701C">
        <w:rPr>
          <w:rFonts w:ascii="Times New Roman" w:hAnsi="Times New Roman" w:cs="Times New Roman"/>
          <w:sz w:val="24"/>
          <w:szCs w:val="24"/>
          <w:lang w:eastAsia="en-GB"/>
        </w:rPr>
        <w:t xml:space="preserve"> you for your participation. </w:t>
      </w:r>
    </w:p>
    <w:p w14:paraId="07A9709A" w14:textId="77777777" w:rsidR="00144A96" w:rsidRPr="00DD701C" w:rsidRDefault="00144A96" w:rsidP="0086368C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45CBDD08" w14:textId="3C34B24F" w:rsidR="00FE53AF" w:rsidRPr="00B362A4" w:rsidRDefault="00743AC9" w:rsidP="00FE53AF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eastAsia="en-GB"/>
        </w:rPr>
      </w:pPr>
      <w:r w:rsidRPr="00B362A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D</w:t>
      </w:r>
      <w:r w:rsidR="00FE53AF" w:rsidRPr="00B362A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istribute envelopes with incentives and </w:t>
      </w:r>
      <w:r w:rsidR="00B063CA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list of </w:t>
      </w:r>
      <w:r w:rsidR="00FE53AF" w:rsidRPr="00B362A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websites</w:t>
      </w:r>
      <w:r w:rsidR="00B063CA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. </w:t>
      </w:r>
    </w:p>
    <w:p w14:paraId="3A481941" w14:textId="77777777" w:rsidR="004601AB" w:rsidRPr="00DD701C" w:rsidRDefault="004601AB" w:rsidP="0086368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en-GB"/>
        </w:rPr>
      </w:pPr>
    </w:p>
    <w:p w14:paraId="23CBEE1E" w14:textId="0EFDCFD6" w:rsidR="004601AB" w:rsidRPr="00DD701C" w:rsidRDefault="004601AB" w:rsidP="008636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6F374F" w14:textId="77777777" w:rsidR="00AC1A7B" w:rsidRPr="00DD701C" w:rsidRDefault="00AC1A7B" w:rsidP="008636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C1A7B" w:rsidRPr="00DD701C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79057" w14:textId="77777777" w:rsidR="00EE1D33" w:rsidRDefault="00EE1D33" w:rsidP="00976577">
      <w:pPr>
        <w:spacing w:after="0" w:line="240" w:lineRule="auto"/>
      </w:pPr>
      <w:r>
        <w:separator/>
      </w:r>
    </w:p>
  </w:endnote>
  <w:endnote w:type="continuationSeparator" w:id="0">
    <w:p w14:paraId="14930260" w14:textId="77777777" w:rsidR="00EE1D33" w:rsidRDefault="00EE1D33" w:rsidP="00976577">
      <w:pPr>
        <w:spacing w:after="0" w:line="240" w:lineRule="auto"/>
      </w:pPr>
      <w:r>
        <w:continuationSeparator/>
      </w:r>
    </w:p>
  </w:endnote>
  <w:endnote w:type="continuationNotice" w:id="1">
    <w:p w14:paraId="2B04315D" w14:textId="77777777" w:rsidR="00EE1D33" w:rsidRDefault="00EE1D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41632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EC8A6" w14:textId="46CF6C6A" w:rsidR="00843764" w:rsidRDefault="008437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FEB7DE" w14:textId="77777777" w:rsidR="00843764" w:rsidRDefault="008437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73058" w14:textId="77777777" w:rsidR="00EE1D33" w:rsidRDefault="00EE1D33" w:rsidP="00976577">
      <w:pPr>
        <w:spacing w:after="0" w:line="240" w:lineRule="auto"/>
      </w:pPr>
      <w:r>
        <w:separator/>
      </w:r>
    </w:p>
  </w:footnote>
  <w:footnote w:type="continuationSeparator" w:id="0">
    <w:p w14:paraId="335957D4" w14:textId="77777777" w:rsidR="00EE1D33" w:rsidRDefault="00EE1D33" w:rsidP="00976577">
      <w:pPr>
        <w:spacing w:after="0" w:line="240" w:lineRule="auto"/>
      </w:pPr>
      <w:r>
        <w:continuationSeparator/>
      </w:r>
    </w:p>
  </w:footnote>
  <w:footnote w:type="continuationNotice" w:id="1">
    <w:p w14:paraId="456BC3F1" w14:textId="77777777" w:rsidR="00EE1D33" w:rsidRDefault="00EE1D3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C5DE6C" w14:textId="0BEB6A2B" w:rsidR="00976577" w:rsidRDefault="00010515" w:rsidP="00010515">
    <w:pPr>
      <w:pStyle w:val="Header"/>
      <w:jc w:val="center"/>
    </w:pPr>
    <w:r>
      <w:rPr>
        <w:noProof/>
      </w:rPr>
      <w:drawing>
        <wp:inline distT="0" distB="0" distL="0" distR="0" wp14:anchorId="251713F0" wp14:editId="01649C62">
          <wp:extent cx="2019300" cy="781050"/>
          <wp:effectExtent l="0" t="0" r="0" b="0"/>
          <wp:docPr id="2" name="Picture 2" descr="A picture containing text, vector graphics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A picture containing text, vector graphics, clipar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19300" cy="7810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0BD005F1" wp14:editId="468093B7">
          <wp:extent cx="2647950" cy="733425"/>
          <wp:effectExtent l="0" t="0" r="0" b="9525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8209" b="29674"/>
                  <a:stretch>
                    <a:fillRect/>
                  </a:stretch>
                </pic:blipFill>
                <pic:spPr bwMode="auto">
                  <a:xfrm>
                    <a:off x="0" y="0"/>
                    <a:ext cx="2647950" cy="7334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8507E"/>
    <w:multiLevelType w:val="hybridMultilevel"/>
    <w:tmpl w:val="5E008B8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2322DE"/>
    <w:multiLevelType w:val="hybridMultilevel"/>
    <w:tmpl w:val="6DEA209A"/>
    <w:lvl w:ilvl="0" w:tplc="4F1EAB20">
      <w:start w:val="5"/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DA242A5"/>
    <w:multiLevelType w:val="hybridMultilevel"/>
    <w:tmpl w:val="E3282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A74D9"/>
    <w:multiLevelType w:val="hybridMultilevel"/>
    <w:tmpl w:val="D772E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DC5D8A"/>
    <w:multiLevelType w:val="hybridMultilevel"/>
    <w:tmpl w:val="4078B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04DEC"/>
    <w:multiLevelType w:val="hybridMultilevel"/>
    <w:tmpl w:val="54663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10231E"/>
    <w:multiLevelType w:val="hybridMultilevel"/>
    <w:tmpl w:val="F24852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3E4AE3"/>
    <w:multiLevelType w:val="hybridMultilevel"/>
    <w:tmpl w:val="3244B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6244F7"/>
    <w:multiLevelType w:val="hybridMultilevel"/>
    <w:tmpl w:val="1320045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B802ED"/>
    <w:multiLevelType w:val="hybridMultilevel"/>
    <w:tmpl w:val="ECD2D3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CC76A0"/>
    <w:multiLevelType w:val="hybridMultilevel"/>
    <w:tmpl w:val="4E9E6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5D4300"/>
    <w:multiLevelType w:val="multilevel"/>
    <w:tmpl w:val="39CA7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7A32994"/>
    <w:multiLevelType w:val="hybridMultilevel"/>
    <w:tmpl w:val="76F28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9A4FBA"/>
    <w:multiLevelType w:val="hybridMultilevel"/>
    <w:tmpl w:val="BAE457C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563F6F"/>
    <w:multiLevelType w:val="hybridMultilevel"/>
    <w:tmpl w:val="79D678C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C37895"/>
    <w:multiLevelType w:val="hybridMultilevel"/>
    <w:tmpl w:val="FFFFFFFF"/>
    <w:lvl w:ilvl="0" w:tplc="D332DD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3A5D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20B3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F4C0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F475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2687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F0BD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0222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DEFC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D359AD"/>
    <w:multiLevelType w:val="hybridMultilevel"/>
    <w:tmpl w:val="365CD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60230E"/>
    <w:multiLevelType w:val="hybridMultilevel"/>
    <w:tmpl w:val="F768052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FA39E3"/>
    <w:multiLevelType w:val="hybridMultilevel"/>
    <w:tmpl w:val="1758D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564EAB"/>
    <w:multiLevelType w:val="hybridMultilevel"/>
    <w:tmpl w:val="88D24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9B25E7"/>
    <w:multiLevelType w:val="hybridMultilevel"/>
    <w:tmpl w:val="7DB27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375D66"/>
    <w:multiLevelType w:val="hybridMultilevel"/>
    <w:tmpl w:val="9B4E781C"/>
    <w:lvl w:ilvl="0" w:tplc="4F1EAB20">
      <w:start w:val="5"/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0436B8E"/>
    <w:multiLevelType w:val="hybridMultilevel"/>
    <w:tmpl w:val="E57ECF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10B0D42"/>
    <w:multiLevelType w:val="hybridMultilevel"/>
    <w:tmpl w:val="FFFFFFFF"/>
    <w:lvl w:ilvl="0" w:tplc="EAC8B5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90F74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E484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0815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BCD6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1A64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30D2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7CAE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AA40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241B64"/>
    <w:multiLevelType w:val="hybridMultilevel"/>
    <w:tmpl w:val="E1D42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E67C47"/>
    <w:multiLevelType w:val="hybridMultilevel"/>
    <w:tmpl w:val="09E63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3F193E"/>
    <w:multiLevelType w:val="hybridMultilevel"/>
    <w:tmpl w:val="3DC2B4F0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7" w15:restartNumberingAfterBreak="0">
    <w:nsid w:val="657333C5"/>
    <w:multiLevelType w:val="hybridMultilevel"/>
    <w:tmpl w:val="8E468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F1126F"/>
    <w:multiLevelType w:val="hybridMultilevel"/>
    <w:tmpl w:val="D780EFD6"/>
    <w:lvl w:ilvl="0" w:tplc="4F1EAB20">
      <w:start w:val="5"/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ABD2325"/>
    <w:multiLevelType w:val="hybridMultilevel"/>
    <w:tmpl w:val="D6143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6C3ED7"/>
    <w:multiLevelType w:val="hybridMultilevel"/>
    <w:tmpl w:val="FE72EC3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3C06C24"/>
    <w:multiLevelType w:val="hybridMultilevel"/>
    <w:tmpl w:val="F314E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AC0807"/>
    <w:multiLevelType w:val="hybridMultilevel"/>
    <w:tmpl w:val="E74A9B0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E079E1"/>
    <w:multiLevelType w:val="hybridMultilevel"/>
    <w:tmpl w:val="FF38B74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0E3518"/>
    <w:multiLevelType w:val="hybridMultilevel"/>
    <w:tmpl w:val="1656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8CE77A4"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4B472A"/>
    <w:multiLevelType w:val="multilevel"/>
    <w:tmpl w:val="B6BCBF8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6" w15:restartNumberingAfterBreak="0">
    <w:nsid w:val="7CF053B1"/>
    <w:multiLevelType w:val="hybridMultilevel"/>
    <w:tmpl w:val="39E0C43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721396"/>
    <w:multiLevelType w:val="hybridMultilevel"/>
    <w:tmpl w:val="3D7069F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5930757">
    <w:abstractNumId w:val="36"/>
  </w:num>
  <w:num w:numId="2" w16cid:durableId="364672487">
    <w:abstractNumId w:val="0"/>
  </w:num>
  <w:num w:numId="3" w16cid:durableId="1845392316">
    <w:abstractNumId w:val="17"/>
  </w:num>
  <w:num w:numId="4" w16cid:durableId="2105299379">
    <w:abstractNumId w:val="33"/>
  </w:num>
  <w:num w:numId="5" w16cid:durableId="343702792">
    <w:abstractNumId w:val="14"/>
  </w:num>
  <w:num w:numId="6" w16cid:durableId="1555043480">
    <w:abstractNumId w:val="37"/>
  </w:num>
  <w:num w:numId="7" w16cid:durableId="1235703717">
    <w:abstractNumId w:val="13"/>
  </w:num>
  <w:num w:numId="8" w16cid:durableId="517232117">
    <w:abstractNumId w:val="32"/>
  </w:num>
  <w:num w:numId="9" w16cid:durableId="1396472810">
    <w:abstractNumId w:val="8"/>
  </w:num>
  <w:num w:numId="10" w16cid:durableId="978846043">
    <w:abstractNumId w:val="21"/>
  </w:num>
  <w:num w:numId="11" w16cid:durableId="369258205">
    <w:abstractNumId w:val="11"/>
  </w:num>
  <w:num w:numId="12" w16cid:durableId="1666516948">
    <w:abstractNumId w:val="35"/>
  </w:num>
  <w:num w:numId="13" w16cid:durableId="1331638986">
    <w:abstractNumId w:val="31"/>
  </w:num>
  <w:num w:numId="14" w16cid:durableId="580025895">
    <w:abstractNumId w:val="26"/>
  </w:num>
  <w:num w:numId="15" w16cid:durableId="216477221">
    <w:abstractNumId w:val="1"/>
  </w:num>
  <w:num w:numId="16" w16cid:durableId="284164124">
    <w:abstractNumId w:val="28"/>
  </w:num>
  <w:num w:numId="17" w16cid:durableId="327941">
    <w:abstractNumId w:val="23"/>
  </w:num>
  <w:num w:numId="18" w16cid:durableId="1803884238">
    <w:abstractNumId w:val="15"/>
  </w:num>
  <w:num w:numId="19" w16cid:durableId="707072640">
    <w:abstractNumId w:val="29"/>
  </w:num>
  <w:num w:numId="20" w16cid:durableId="364642819">
    <w:abstractNumId w:val="25"/>
  </w:num>
  <w:num w:numId="21" w16cid:durableId="1166626425">
    <w:abstractNumId w:val="12"/>
  </w:num>
  <w:num w:numId="22" w16cid:durableId="1598247857">
    <w:abstractNumId w:val="27"/>
  </w:num>
  <w:num w:numId="23" w16cid:durableId="864175778">
    <w:abstractNumId w:val="30"/>
  </w:num>
  <w:num w:numId="24" w16cid:durableId="591662746">
    <w:abstractNumId w:val="22"/>
  </w:num>
  <w:num w:numId="25" w16cid:durableId="1424499113">
    <w:abstractNumId w:val="34"/>
  </w:num>
  <w:num w:numId="26" w16cid:durableId="732047883">
    <w:abstractNumId w:val="4"/>
  </w:num>
  <w:num w:numId="27" w16cid:durableId="1229416529">
    <w:abstractNumId w:val="9"/>
  </w:num>
  <w:num w:numId="28" w16cid:durableId="946503075">
    <w:abstractNumId w:val="10"/>
  </w:num>
  <w:num w:numId="29" w16cid:durableId="173422313">
    <w:abstractNumId w:val="18"/>
  </w:num>
  <w:num w:numId="30" w16cid:durableId="1619947115">
    <w:abstractNumId w:val="20"/>
  </w:num>
  <w:num w:numId="31" w16cid:durableId="347758953">
    <w:abstractNumId w:val="19"/>
  </w:num>
  <w:num w:numId="32" w16cid:durableId="1497259234">
    <w:abstractNumId w:val="5"/>
  </w:num>
  <w:num w:numId="33" w16cid:durableId="2061008792">
    <w:abstractNumId w:val="24"/>
  </w:num>
  <w:num w:numId="34" w16cid:durableId="865098428">
    <w:abstractNumId w:val="7"/>
  </w:num>
  <w:num w:numId="35" w16cid:durableId="237793442">
    <w:abstractNumId w:val="16"/>
  </w:num>
  <w:num w:numId="36" w16cid:durableId="1855727675">
    <w:abstractNumId w:val="6"/>
  </w:num>
  <w:num w:numId="37" w16cid:durableId="1170364660">
    <w:abstractNumId w:val="2"/>
  </w:num>
  <w:num w:numId="38" w16cid:durableId="6876089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216"/>
    <w:rsid w:val="00000378"/>
    <w:rsid w:val="000031B3"/>
    <w:rsid w:val="00006994"/>
    <w:rsid w:val="00010515"/>
    <w:rsid w:val="00010C3B"/>
    <w:rsid w:val="00011356"/>
    <w:rsid w:val="000123A2"/>
    <w:rsid w:val="00012BA0"/>
    <w:rsid w:val="00014451"/>
    <w:rsid w:val="00015134"/>
    <w:rsid w:val="00016DDF"/>
    <w:rsid w:val="000203C8"/>
    <w:rsid w:val="000230AC"/>
    <w:rsid w:val="00023421"/>
    <w:rsid w:val="0002545E"/>
    <w:rsid w:val="000266A4"/>
    <w:rsid w:val="00027E4D"/>
    <w:rsid w:val="000308E0"/>
    <w:rsid w:val="000317B5"/>
    <w:rsid w:val="00037758"/>
    <w:rsid w:val="00040D79"/>
    <w:rsid w:val="00043D89"/>
    <w:rsid w:val="00044B5F"/>
    <w:rsid w:val="00044FCE"/>
    <w:rsid w:val="0004660F"/>
    <w:rsid w:val="000471F1"/>
    <w:rsid w:val="000506EB"/>
    <w:rsid w:val="00050F51"/>
    <w:rsid w:val="00051558"/>
    <w:rsid w:val="0005350D"/>
    <w:rsid w:val="00053FC4"/>
    <w:rsid w:val="00054409"/>
    <w:rsid w:val="00054B87"/>
    <w:rsid w:val="000552B2"/>
    <w:rsid w:val="0006166E"/>
    <w:rsid w:val="00061FBC"/>
    <w:rsid w:val="00063ABC"/>
    <w:rsid w:val="00063C62"/>
    <w:rsid w:val="00064250"/>
    <w:rsid w:val="000647D1"/>
    <w:rsid w:val="00065130"/>
    <w:rsid w:val="000700B5"/>
    <w:rsid w:val="00070E00"/>
    <w:rsid w:val="00071572"/>
    <w:rsid w:val="0007196F"/>
    <w:rsid w:val="00071B47"/>
    <w:rsid w:val="000733D9"/>
    <w:rsid w:val="00075EEC"/>
    <w:rsid w:val="00077222"/>
    <w:rsid w:val="000777E0"/>
    <w:rsid w:val="00077F27"/>
    <w:rsid w:val="00077FF3"/>
    <w:rsid w:val="00081690"/>
    <w:rsid w:val="00081859"/>
    <w:rsid w:val="00081CA7"/>
    <w:rsid w:val="00082A69"/>
    <w:rsid w:val="000830BC"/>
    <w:rsid w:val="000838CC"/>
    <w:rsid w:val="00084D77"/>
    <w:rsid w:val="00085F00"/>
    <w:rsid w:val="00087287"/>
    <w:rsid w:val="000873DD"/>
    <w:rsid w:val="000878B4"/>
    <w:rsid w:val="00090B74"/>
    <w:rsid w:val="00090E6C"/>
    <w:rsid w:val="00090EF9"/>
    <w:rsid w:val="00091278"/>
    <w:rsid w:val="000919EC"/>
    <w:rsid w:val="0009255D"/>
    <w:rsid w:val="00095CCD"/>
    <w:rsid w:val="00097765"/>
    <w:rsid w:val="00097A16"/>
    <w:rsid w:val="00097B59"/>
    <w:rsid w:val="000A2FE9"/>
    <w:rsid w:val="000A30E9"/>
    <w:rsid w:val="000A4B0F"/>
    <w:rsid w:val="000A59A0"/>
    <w:rsid w:val="000A59ED"/>
    <w:rsid w:val="000A6181"/>
    <w:rsid w:val="000A7CA7"/>
    <w:rsid w:val="000B3364"/>
    <w:rsid w:val="000B3C43"/>
    <w:rsid w:val="000B4170"/>
    <w:rsid w:val="000B5E7B"/>
    <w:rsid w:val="000B7F31"/>
    <w:rsid w:val="000C020B"/>
    <w:rsid w:val="000C03B6"/>
    <w:rsid w:val="000C19FD"/>
    <w:rsid w:val="000C226C"/>
    <w:rsid w:val="000C35FD"/>
    <w:rsid w:val="000C42C6"/>
    <w:rsid w:val="000C6C4D"/>
    <w:rsid w:val="000D14F8"/>
    <w:rsid w:val="000D1B17"/>
    <w:rsid w:val="000D27C8"/>
    <w:rsid w:val="000D42B5"/>
    <w:rsid w:val="000D43EF"/>
    <w:rsid w:val="000E08C5"/>
    <w:rsid w:val="000E0DD4"/>
    <w:rsid w:val="000E11C1"/>
    <w:rsid w:val="000E1EC7"/>
    <w:rsid w:val="000E21DC"/>
    <w:rsid w:val="000E2AB5"/>
    <w:rsid w:val="000E2B48"/>
    <w:rsid w:val="000E4EF1"/>
    <w:rsid w:val="000E7528"/>
    <w:rsid w:val="000F33C9"/>
    <w:rsid w:val="000F3DEC"/>
    <w:rsid w:val="000F5B66"/>
    <w:rsid w:val="000F6268"/>
    <w:rsid w:val="00100088"/>
    <w:rsid w:val="00101370"/>
    <w:rsid w:val="00102ADD"/>
    <w:rsid w:val="001033ED"/>
    <w:rsid w:val="001047DC"/>
    <w:rsid w:val="00105D6E"/>
    <w:rsid w:val="001060A0"/>
    <w:rsid w:val="001068A5"/>
    <w:rsid w:val="00106B06"/>
    <w:rsid w:val="00106DB3"/>
    <w:rsid w:val="00107A60"/>
    <w:rsid w:val="00110024"/>
    <w:rsid w:val="00110495"/>
    <w:rsid w:val="00110BA3"/>
    <w:rsid w:val="00110BCB"/>
    <w:rsid w:val="00112909"/>
    <w:rsid w:val="00112A9D"/>
    <w:rsid w:val="00113DE7"/>
    <w:rsid w:val="00117213"/>
    <w:rsid w:val="00117CBD"/>
    <w:rsid w:val="001223B2"/>
    <w:rsid w:val="0012247B"/>
    <w:rsid w:val="00123F41"/>
    <w:rsid w:val="00124352"/>
    <w:rsid w:val="00124515"/>
    <w:rsid w:val="00125897"/>
    <w:rsid w:val="00127604"/>
    <w:rsid w:val="0013175E"/>
    <w:rsid w:val="001343E5"/>
    <w:rsid w:val="00134446"/>
    <w:rsid w:val="0013655F"/>
    <w:rsid w:val="00136AF2"/>
    <w:rsid w:val="00141BFA"/>
    <w:rsid w:val="00142456"/>
    <w:rsid w:val="00142677"/>
    <w:rsid w:val="00143C92"/>
    <w:rsid w:val="00144A96"/>
    <w:rsid w:val="00147B0B"/>
    <w:rsid w:val="001504F5"/>
    <w:rsid w:val="001508CA"/>
    <w:rsid w:val="00151EA4"/>
    <w:rsid w:val="0015340D"/>
    <w:rsid w:val="001547D7"/>
    <w:rsid w:val="00154C82"/>
    <w:rsid w:val="00154E68"/>
    <w:rsid w:val="00157EBE"/>
    <w:rsid w:val="00160229"/>
    <w:rsid w:val="001612B0"/>
    <w:rsid w:val="00162388"/>
    <w:rsid w:val="001651F6"/>
    <w:rsid w:val="00170CBF"/>
    <w:rsid w:val="00170E93"/>
    <w:rsid w:val="0017130F"/>
    <w:rsid w:val="00171BC1"/>
    <w:rsid w:val="00175D2D"/>
    <w:rsid w:val="0017664E"/>
    <w:rsid w:val="00176E39"/>
    <w:rsid w:val="00177464"/>
    <w:rsid w:val="001835C9"/>
    <w:rsid w:val="00184242"/>
    <w:rsid w:val="00185742"/>
    <w:rsid w:val="0019013C"/>
    <w:rsid w:val="00191DDE"/>
    <w:rsid w:val="0019251A"/>
    <w:rsid w:val="001945D8"/>
    <w:rsid w:val="001950C2"/>
    <w:rsid w:val="00195286"/>
    <w:rsid w:val="00196E30"/>
    <w:rsid w:val="001973E2"/>
    <w:rsid w:val="00197A8C"/>
    <w:rsid w:val="001A01C3"/>
    <w:rsid w:val="001A0D89"/>
    <w:rsid w:val="001A1085"/>
    <w:rsid w:val="001A25FB"/>
    <w:rsid w:val="001A2E7D"/>
    <w:rsid w:val="001A462F"/>
    <w:rsid w:val="001A4E81"/>
    <w:rsid w:val="001A5F5C"/>
    <w:rsid w:val="001A6031"/>
    <w:rsid w:val="001A6190"/>
    <w:rsid w:val="001A7319"/>
    <w:rsid w:val="001B06D0"/>
    <w:rsid w:val="001B1D1E"/>
    <w:rsid w:val="001B2511"/>
    <w:rsid w:val="001B29FF"/>
    <w:rsid w:val="001B2CB7"/>
    <w:rsid w:val="001B3F73"/>
    <w:rsid w:val="001B5660"/>
    <w:rsid w:val="001B58BC"/>
    <w:rsid w:val="001B6C27"/>
    <w:rsid w:val="001B722B"/>
    <w:rsid w:val="001C0421"/>
    <w:rsid w:val="001C2498"/>
    <w:rsid w:val="001C26FA"/>
    <w:rsid w:val="001C37B8"/>
    <w:rsid w:val="001C3D5D"/>
    <w:rsid w:val="001C41C8"/>
    <w:rsid w:val="001C5ED0"/>
    <w:rsid w:val="001C6252"/>
    <w:rsid w:val="001C62B2"/>
    <w:rsid w:val="001D0A93"/>
    <w:rsid w:val="001D20BF"/>
    <w:rsid w:val="001D7294"/>
    <w:rsid w:val="001D77C0"/>
    <w:rsid w:val="001E1466"/>
    <w:rsid w:val="001E2362"/>
    <w:rsid w:val="001E2E1D"/>
    <w:rsid w:val="001E3C96"/>
    <w:rsid w:val="001E49CE"/>
    <w:rsid w:val="001E54DF"/>
    <w:rsid w:val="001E5DE8"/>
    <w:rsid w:val="001F0330"/>
    <w:rsid w:val="001F0B6D"/>
    <w:rsid w:val="001F1CDF"/>
    <w:rsid w:val="001F41FA"/>
    <w:rsid w:val="001F48D0"/>
    <w:rsid w:val="001F74EE"/>
    <w:rsid w:val="001F7C59"/>
    <w:rsid w:val="001F7D47"/>
    <w:rsid w:val="00203BE0"/>
    <w:rsid w:val="002048C2"/>
    <w:rsid w:val="00204E8A"/>
    <w:rsid w:val="002060D6"/>
    <w:rsid w:val="0020649D"/>
    <w:rsid w:val="00206A77"/>
    <w:rsid w:val="00207351"/>
    <w:rsid w:val="00207FA0"/>
    <w:rsid w:val="002106A4"/>
    <w:rsid w:val="00210CB2"/>
    <w:rsid w:val="00214B86"/>
    <w:rsid w:val="002165A7"/>
    <w:rsid w:val="00216DBC"/>
    <w:rsid w:val="00221308"/>
    <w:rsid w:val="00222031"/>
    <w:rsid w:val="00222A4D"/>
    <w:rsid w:val="00223DB9"/>
    <w:rsid w:val="00224419"/>
    <w:rsid w:val="00225B3F"/>
    <w:rsid w:val="00236066"/>
    <w:rsid w:val="002361BE"/>
    <w:rsid w:val="002363C0"/>
    <w:rsid w:val="00237FAE"/>
    <w:rsid w:val="00240DE1"/>
    <w:rsid w:val="00241042"/>
    <w:rsid w:val="00241100"/>
    <w:rsid w:val="00242669"/>
    <w:rsid w:val="00243553"/>
    <w:rsid w:val="002437C0"/>
    <w:rsid w:val="0024642E"/>
    <w:rsid w:val="00246A85"/>
    <w:rsid w:val="00246ADE"/>
    <w:rsid w:val="00252AD2"/>
    <w:rsid w:val="0025528B"/>
    <w:rsid w:val="002563A2"/>
    <w:rsid w:val="0025683E"/>
    <w:rsid w:val="00256B63"/>
    <w:rsid w:val="00261F24"/>
    <w:rsid w:val="002636F2"/>
    <w:rsid w:val="002637D3"/>
    <w:rsid w:val="0026547C"/>
    <w:rsid w:val="00265A7A"/>
    <w:rsid w:val="00265CB3"/>
    <w:rsid w:val="00267538"/>
    <w:rsid w:val="00271117"/>
    <w:rsid w:val="00273266"/>
    <w:rsid w:val="00273565"/>
    <w:rsid w:val="00273A66"/>
    <w:rsid w:val="0027483C"/>
    <w:rsid w:val="002776AE"/>
    <w:rsid w:val="00277DC2"/>
    <w:rsid w:val="00277DDB"/>
    <w:rsid w:val="00281205"/>
    <w:rsid w:val="00281CB1"/>
    <w:rsid w:val="00282102"/>
    <w:rsid w:val="0028269C"/>
    <w:rsid w:val="002830E3"/>
    <w:rsid w:val="00283A79"/>
    <w:rsid w:val="00284C6F"/>
    <w:rsid w:val="00285829"/>
    <w:rsid w:val="00286064"/>
    <w:rsid w:val="00286877"/>
    <w:rsid w:val="00287343"/>
    <w:rsid w:val="002908C1"/>
    <w:rsid w:val="00293113"/>
    <w:rsid w:val="00293891"/>
    <w:rsid w:val="00293C58"/>
    <w:rsid w:val="00296515"/>
    <w:rsid w:val="00296538"/>
    <w:rsid w:val="00297CF5"/>
    <w:rsid w:val="00297FAE"/>
    <w:rsid w:val="002A078A"/>
    <w:rsid w:val="002A2D48"/>
    <w:rsid w:val="002B37FD"/>
    <w:rsid w:val="002B5495"/>
    <w:rsid w:val="002B5848"/>
    <w:rsid w:val="002B76FD"/>
    <w:rsid w:val="002B7D0D"/>
    <w:rsid w:val="002B7DD4"/>
    <w:rsid w:val="002C1013"/>
    <w:rsid w:val="002C444F"/>
    <w:rsid w:val="002C5F4C"/>
    <w:rsid w:val="002C6E2F"/>
    <w:rsid w:val="002D139A"/>
    <w:rsid w:val="002D2AB4"/>
    <w:rsid w:val="002D3163"/>
    <w:rsid w:val="002D3C59"/>
    <w:rsid w:val="002D3CBA"/>
    <w:rsid w:val="002D5779"/>
    <w:rsid w:val="002D6720"/>
    <w:rsid w:val="002D7939"/>
    <w:rsid w:val="002D7C9B"/>
    <w:rsid w:val="002E18E3"/>
    <w:rsid w:val="002E1BD5"/>
    <w:rsid w:val="002E2A77"/>
    <w:rsid w:val="002E4384"/>
    <w:rsid w:val="002E4B53"/>
    <w:rsid w:val="002E574B"/>
    <w:rsid w:val="002E68A5"/>
    <w:rsid w:val="002E6BE9"/>
    <w:rsid w:val="002E77BA"/>
    <w:rsid w:val="00301B74"/>
    <w:rsid w:val="00301EBD"/>
    <w:rsid w:val="003023DF"/>
    <w:rsid w:val="003023E2"/>
    <w:rsid w:val="003045CF"/>
    <w:rsid w:val="00305A46"/>
    <w:rsid w:val="0031163B"/>
    <w:rsid w:val="00312882"/>
    <w:rsid w:val="00312B51"/>
    <w:rsid w:val="00312FDB"/>
    <w:rsid w:val="003131AE"/>
    <w:rsid w:val="003140F0"/>
    <w:rsid w:val="00317B4F"/>
    <w:rsid w:val="00320F6C"/>
    <w:rsid w:val="003215BA"/>
    <w:rsid w:val="00321BD1"/>
    <w:rsid w:val="00326BD6"/>
    <w:rsid w:val="00326BF5"/>
    <w:rsid w:val="00330F50"/>
    <w:rsid w:val="003316DE"/>
    <w:rsid w:val="003324DC"/>
    <w:rsid w:val="0033317F"/>
    <w:rsid w:val="00334927"/>
    <w:rsid w:val="003362C2"/>
    <w:rsid w:val="003366EB"/>
    <w:rsid w:val="00336968"/>
    <w:rsid w:val="003373DD"/>
    <w:rsid w:val="00337524"/>
    <w:rsid w:val="00340F1F"/>
    <w:rsid w:val="00344668"/>
    <w:rsid w:val="00347469"/>
    <w:rsid w:val="003475B9"/>
    <w:rsid w:val="00347E75"/>
    <w:rsid w:val="00350AA0"/>
    <w:rsid w:val="00351319"/>
    <w:rsid w:val="00353001"/>
    <w:rsid w:val="003538BF"/>
    <w:rsid w:val="00355E25"/>
    <w:rsid w:val="0035729D"/>
    <w:rsid w:val="00360793"/>
    <w:rsid w:val="003624FF"/>
    <w:rsid w:val="003647EB"/>
    <w:rsid w:val="00366344"/>
    <w:rsid w:val="003717DD"/>
    <w:rsid w:val="003718B8"/>
    <w:rsid w:val="0037277C"/>
    <w:rsid w:val="0037478D"/>
    <w:rsid w:val="003748CB"/>
    <w:rsid w:val="00374AA4"/>
    <w:rsid w:val="00374D6B"/>
    <w:rsid w:val="00381106"/>
    <w:rsid w:val="0038148E"/>
    <w:rsid w:val="003826A5"/>
    <w:rsid w:val="00382762"/>
    <w:rsid w:val="003830C8"/>
    <w:rsid w:val="00383690"/>
    <w:rsid w:val="00384816"/>
    <w:rsid w:val="00384DAE"/>
    <w:rsid w:val="00384EF5"/>
    <w:rsid w:val="00385754"/>
    <w:rsid w:val="00387238"/>
    <w:rsid w:val="003873D2"/>
    <w:rsid w:val="00387A65"/>
    <w:rsid w:val="003900AF"/>
    <w:rsid w:val="00390419"/>
    <w:rsid w:val="00391BBA"/>
    <w:rsid w:val="00392928"/>
    <w:rsid w:val="00396216"/>
    <w:rsid w:val="003965ED"/>
    <w:rsid w:val="0039693D"/>
    <w:rsid w:val="003A0341"/>
    <w:rsid w:val="003A48A7"/>
    <w:rsid w:val="003A4DC9"/>
    <w:rsid w:val="003A4F92"/>
    <w:rsid w:val="003A5293"/>
    <w:rsid w:val="003A69CF"/>
    <w:rsid w:val="003B029E"/>
    <w:rsid w:val="003B0714"/>
    <w:rsid w:val="003B2BA5"/>
    <w:rsid w:val="003B4C9B"/>
    <w:rsid w:val="003B6849"/>
    <w:rsid w:val="003C17B8"/>
    <w:rsid w:val="003C20C3"/>
    <w:rsid w:val="003C246E"/>
    <w:rsid w:val="003C495C"/>
    <w:rsid w:val="003C5704"/>
    <w:rsid w:val="003C6A42"/>
    <w:rsid w:val="003C6BBB"/>
    <w:rsid w:val="003C771F"/>
    <w:rsid w:val="003D00AD"/>
    <w:rsid w:val="003D2268"/>
    <w:rsid w:val="003D2713"/>
    <w:rsid w:val="003D3A6A"/>
    <w:rsid w:val="003D6C5B"/>
    <w:rsid w:val="003D753E"/>
    <w:rsid w:val="003E0371"/>
    <w:rsid w:val="003E05F6"/>
    <w:rsid w:val="003E230D"/>
    <w:rsid w:val="003E2E7B"/>
    <w:rsid w:val="003E5881"/>
    <w:rsid w:val="003E5E24"/>
    <w:rsid w:val="003E6356"/>
    <w:rsid w:val="003F112B"/>
    <w:rsid w:val="003F1C5E"/>
    <w:rsid w:val="003F1D18"/>
    <w:rsid w:val="003F200F"/>
    <w:rsid w:val="003F229C"/>
    <w:rsid w:val="003F4A60"/>
    <w:rsid w:val="003F4DE6"/>
    <w:rsid w:val="003F558E"/>
    <w:rsid w:val="003F75F0"/>
    <w:rsid w:val="003F7B12"/>
    <w:rsid w:val="00400D62"/>
    <w:rsid w:val="004020DF"/>
    <w:rsid w:val="004037B4"/>
    <w:rsid w:val="00403E2E"/>
    <w:rsid w:val="00403EE6"/>
    <w:rsid w:val="0040423E"/>
    <w:rsid w:val="004043F1"/>
    <w:rsid w:val="00404DBE"/>
    <w:rsid w:val="00405CB2"/>
    <w:rsid w:val="0040610D"/>
    <w:rsid w:val="0040623B"/>
    <w:rsid w:val="004067D5"/>
    <w:rsid w:val="00407AAB"/>
    <w:rsid w:val="00407D3A"/>
    <w:rsid w:val="004111B0"/>
    <w:rsid w:val="00411814"/>
    <w:rsid w:val="00413B41"/>
    <w:rsid w:val="00417134"/>
    <w:rsid w:val="00417C27"/>
    <w:rsid w:val="00420744"/>
    <w:rsid w:val="004213BB"/>
    <w:rsid w:val="00421831"/>
    <w:rsid w:val="00422B53"/>
    <w:rsid w:val="00424881"/>
    <w:rsid w:val="004271DF"/>
    <w:rsid w:val="00427813"/>
    <w:rsid w:val="0043414B"/>
    <w:rsid w:val="004341B8"/>
    <w:rsid w:val="00434AF3"/>
    <w:rsid w:val="00434E38"/>
    <w:rsid w:val="00437473"/>
    <w:rsid w:val="004374F4"/>
    <w:rsid w:val="00437582"/>
    <w:rsid w:val="00437B5D"/>
    <w:rsid w:val="00440994"/>
    <w:rsid w:val="00440DFB"/>
    <w:rsid w:val="0044102E"/>
    <w:rsid w:val="00441421"/>
    <w:rsid w:val="0044337F"/>
    <w:rsid w:val="0044472B"/>
    <w:rsid w:val="00445BEC"/>
    <w:rsid w:val="00446B0E"/>
    <w:rsid w:val="0045032A"/>
    <w:rsid w:val="00452707"/>
    <w:rsid w:val="00452CE8"/>
    <w:rsid w:val="00456E2F"/>
    <w:rsid w:val="00456E4E"/>
    <w:rsid w:val="00460116"/>
    <w:rsid w:val="004601AB"/>
    <w:rsid w:val="0046067B"/>
    <w:rsid w:val="00461BB2"/>
    <w:rsid w:val="0046535D"/>
    <w:rsid w:val="00470C3B"/>
    <w:rsid w:val="00470D12"/>
    <w:rsid w:val="00472784"/>
    <w:rsid w:val="00474ACE"/>
    <w:rsid w:val="0047577E"/>
    <w:rsid w:val="004757D5"/>
    <w:rsid w:val="004771DA"/>
    <w:rsid w:val="0047763A"/>
    <w:rsid w:val="00477C6D"/>
    <w:rsid w:val="00480DEC"/>
    <w:rsid w:val="00481F26"/>
    <w:rsid w:val="00483ADF"/>
    <w:rsid w:val="00485E67"/>
    <w:rsid w:val="00485F65"/>
    <w:rsid w:val="004870A5"/>
    <w:rsid w:val="00490D55"/>
    <w:rsid w:val="00491D6C"/>
    <w:rsid w:val="00492C6D"/>
    <w:rsid w:val="00492F2D"/>
    <w:rsid w:val="0049324B"/>
    <w:rsid w:val="0049399E"/>
    <w:rsid w:val="0049545D"/>
    <w:rsid w:val="00495FB1"/>
    <w:rsid w:val="004964E8"/>
    <w:rsid w:val="004A17AB"/>
    <w:rsid w:val="004A2139"/>
    <w:rsid w:val="004A3A06"/>
    <w:rsid w:val="004A602E"/>
    <w:rsid w:val="004A63C6"/>
    <w:rsid w:val="004A64F3"/>
    <w:rsid w:val="004B2333"/>
    <w:rsid w:val="004B2B8A"/>
    <w:rsid w:val="004B3B23"/>
    <w:rsid w:val="004B3BD4"/>
    <w:rsid w:val="004C11DB"/>
    <w:rsid w:val="004C15AB"/>
    <w:rsid w:val="004C1EE8"/>
    <w:rsid w:val="004C2344"/>
    <w:rsid w:val="004C2401"/>
    <w:rsid w:val="004C28EE"/>
    <w:rsid w:val="004C4EC6"/>
    <w:rsid w:val="004D06B0"/>
    <w:rsid w:val="004D1B8E"/>
    <w:rsid w:val="004D30A5"/>
    <w:rsid w:val="004D518F"/>
    <w:rsid w:val="004D5776"/>
    <w:rsid w:val="004D6032"/>
    <w:rsid w:val="004D66D9"/>
    <w:rsid w:val="004D7109"/>
    <w:rsid w:val="004D7C48"/>
    <w:rsid w:val="004D7FB4"/>
    <w:rsid w:val="004E3A4E"/>
    <w:rsid w:val="004E3A76"/>
    <w:rsid w:val="004E44C8"/>
    <w:rsid w:val="004E4A68"/>
    <w:rsid w:val="004E5C4C"/>
    <w:rsid w:val="004E6E02"/>
    <w:rsid w:val="004E7B40"/>
    <w:rsid w:val="004E7DBF"/>
    <w:rsid w:val="004F0093"/>
    <w:rsid w:val="004F012E"/>
    <w:rsid w:val="004F06E2"/>
    <w:rsid w:val="004F10C9"/>
    <w:rsid w:val="004F2ACF"/>
    <w:rsid w:val="004F63FC"/>
    <w:rsid w:val="004F7FE5"/>
    <w:rsid w:val="005007C6"/>
    <w:rsid w:val="00501678"/>
    <w:rsid w:val="00501DEA"/>
    <w:rsid w:val="005023B8"/>
    <w:rsid w:val="00503087"/>
    <w:rsid w:val="005051FC"/>
    <w:rsid w:val="0050521B"/>
    <w:rsid w:val="005061EA"/>
    <w:rsid w:val="0050650B"/>
    <w:rsid w:val="005069C7"/>
    <w:rsid w:val="00506A61"/>
    <w:rsid w:val="0051035F"/>
    <w:rsid w:val="0051050C"/>
    <w:rsid w:val="005133D7"/>
    <w:rsid w:val="00515D7D"/>
    <w:rsid w:val="00520CAB"/>
    <w:rsid w:val="00522257"/>
    <w:rsid w:val="00522562"/>
    <w:rsid w:val="00522667"/>
    <w:rsid w:val="005230AC"/>
    <w:rsid w:val="005239DB"/>
    <w:rsid w:val="00523C3D"/>
    <w:rsid w:val="00523F26"/>
    <w:rsid w:val="00524E6F"/>
    <w:rsid w:val="00525D23"/>
    <w:rsid w:val="0052620A"/>
    <w:rsid w:val="005274E9"/>
    <w:rsid w:val="0052789B"/>
    <w:rsid w:val="00527FE5"/>
    <w:rsid w:val="0053021C"/>
    <w:rsid w:val="005325EF"/>
    <w:rsid w:val="00532C7B"/>
    <w:rsid w:val="00533696"/>
    <w:rsid w:val="00533C14"/>
    <w:rsid w:val="005354C3"/>
    <w:rsid w:val="005363B7"/>
    <w:rsid w:val="00536EBF"/>
    <w:rsid w:val="00537F14"/>
    <w:rsid w:val="005401FB"/>
    <w:rsid w:val="00540D44"/>
    <w:rsid w:val="00541BFF"/>
    <w:rsid w:val="00541DA3"/>
    <w:rsid w:val="00542335"/>
    <w:rsid w:val="00542565"/>
    <w:rsid w:val="00543416"/>
    <w:rsid w:val="00544323"/>
    <w:rsid w:val="0054563B"/>
    <w:rsid w:val="00547BA6"/>
    <w:rsid w:val="005550A4"/>
    <w:rsid w:val="00556573"/>
    <w:rsid w:val="00556EDF"/>
    <w:rsid w:val="00560029"/>
    <w:rsid w:val="005622B9"/>
    <w:rsid w:val="00564027"/>
    <w:rsid w:val="005654DE"/>
    <w:rsid w:val="00565746"/>
    <w:rsid w:val="00567687"/>
    <w:rsid w:val="00574097"/>
    <w:rsid w:val="005761EC"/>
    <w:rsid w:val="0058291F"/>
    <w:rsid w:val="005829CB"/>
    <w:rsid w:val="00585C2C"/>
    <w:rsid w:val="005876AA"/>
    <w:rsid w:val="005910E1"/>
    <w:rsid w:val="00592EEE"/>
    <w:rsid w:val="00593829"/>
    <w:rsid w:val="005958E1"/>
    <w:rsid w:val="00597C83"/>
    <w:rsid w:val="005A0411"/>
    <w:rsid w:val="005A248B"/>
    <w:rsid w:val="005A450E"/>
    <w:rsid w:val="005A7486"/>
    <w:rsid w:val="005B1823"/>
    <w:rsid w:val="005B5620"/>
    <w:rsid w:val="005B637E"/>
    <w:rsid w:val="005B6946"/>
    <w:rsid w:val="005B763D"/>
    <w:rsid w:val="005B79B5"/>
    <w:rsid w:val="005C009F"/>
    <w:rsid w:val="005C18BF"/>
    <w:rsid w:val="005C2AAE"/>
    <w:rsid w:val="005C2E7C"/>
    <w:rsid w:val="005C424A"/>
    <w:rsid w:val="005C5617"/>
    <w:rsid w:val="005C5CE6"/>
    <w:rsid w:val="005C6219"/>
    <w:rsid w:val="005C796B"/>
    <w:rsid w:val="005C7ED7"/>
    <w:rsid w:val="005D04E0"/>
    <w:rsid w:val="005D0A9C"/>
    <w:rsid w:val="005D1AA0"/>
    <w:rsid w:val="005D2E4C"/>
    <w:rsid w:val="005D321B"/>
    <w:rsid w:val="005D636D"/>
    <w:rsid w:val="005E0986"/>
    <w:rsid w:val="005E0F5E"/>
    <w:rsid w:val="005E2356"/>
    <w:rsid w:val="005E42A6"/>
    <w:rsid w:val="005E589B"/>
    <w:rsid w:val="005E6F8B"/>
    <w:rsid w:val="005F055A"/>
    <w:rsid w:val="005F4F10"/>
    <w:rsid w:val="005F7B34"/>
    <w:rsid w:val="005F7E5B"/>
    <w:rsid w:val="00600249"/>
    <w:rsid w:val="00600277"/>
    <w:rsid w:val="0060115A"/>
    <w:rsid w:val="00602EEB"/>
    <w:rsid w:val="006041A0"/>
    <w:rsid w:val="0060420A"/>
    <w:rsid w:val="00604E12"/>
    <w:rsid w:val="006050F6"/>
    <w:rsid w:val="0060605E"/>
    <w:rsid w:val="00607DD7"/>
    <w:rsid w:val="006120E7"/>
    <w:rsid w:val="006132D5"/>
    <w:rsid w:val="006149B3"/>
    <w:rsid w:val="00614E55"/>
    <w:rsid w:val="00614EF4"/>
    <w:rsid w:val="006154C3"/>
    <w:rsid w:val="00616464"/>
    <w:rsid w:val="00617435"/>
    <w:rsid w:val="00621A9A"/>
    <w:rsid w:val="00623D6E"/>
    <w:rsid w:val="006240A9"/>
    <w:rsid w:val="00626EE8"/>
    <w:rsid w:val="00626F14"/>
    <w:rsid w:val="0062766A"/>
    <w:rsid w:val="00633371"/>
    <w:rsid w:val="00633ED2"/>
    <w:rsid w:val="00635978"/>
    <w:rsid w:val="00635C3E"/>
    <w:rsid w:val="00636ABA"/>
    <w:rsid w:val="00636CF9"/>
    <w:rsid w:val="00637004"/>
    <w:rsid w:val="00641491"/>
    <w:rsid w:val="00643DB6"/>
    <w:rsid w:val="0064464F"/>
    <w:rsid w:val="00651248"/>
    <w:rsid w:val="006519DC"/>
    <w:rsid w:val="00653A67"/>
    <w:rsid w:val="006547E7"/>
    <w:rsid w:val="006549B1"/>
    <w:rsid w:val="00654E77"/>
    <w:rsid w:val="00656217"/>
    <w:rsid w:val="0065682A"/>
    <w:rsid w:val="00656CDC"/>
    <w:rsid w:val="006610C8"/>
    <w:rsid w:val="00661897"/>
    <w:rsid w:val="00662401"/>
    <w:rsid w:val="00662497"/>
    <w:rsid w:val="00664611"/>
    <w:rsid w:val="00665240"/>
    <w:rsid w:val="00665C44"/>
    <w:rsid w:val="006700EE"/>
    <w:rsid w:val="00671770"/>
    <w:rsid w:val="00672007"/>
    <w:rsid w:val="006733F6"/>
    <w:rsid w:val="00675235"/>
    <w:rsid w:val="006768DF"/>
    <w:rsid w:val="00677509"/>
    <w:rsid w:val="00677D5F"/>
    <w:rsid w:val="00677F01"/>
    <w:rsid w:val="006802B5"/>
    <w:rsid w:val="0068093C"/>
    <w:rsid w:val="00681AFF"/>
    <w:rsid w:val="006832A5"/>
    <w:rsid w:val="00683567"/>
    <w:rsid w:val="00683BBE"/>
    <w:rsid w:val="00683F43"/>
    <w:rsid w:val="006841E5"/>
    <w:rsid w:val="00690548"/>
    <w:rsid w:val="006935BB"/>
    <w:rsid w:val="006949DB"/>
    <w:rsid w:val="00696F32"/>
    <w:rsid w:val="006A0B84"/>
    <w:rsid w:val="006A4334"/>
    <w:rsid w:val="006A61FB"/>
    <w:rsid w:val="006A7DD6"/>
    <w:rsid w:val="006A7FD9"/>
    <w:rsid w:val="006B1DE8"/>
    <w:rsid w:val="006B51DD"/>
    <w:rsid w:val="006B51DF"/>
    <w:rsid w:val="006C2652"/>
    <w:rsid w:val="006C3D18"/>
    <w:rsid w:val="006C515F"/>
    <w:rsid w:val="006C7F86"/>
    <w:rsid w:val="006D008E"/>
    <w:rsid w:val="006D03D2"/>
    <w:rsid w:val="006D10A7"/>
    <w:rsid w:val="006D23C1"/>
    <w:rsid w:val="006D3B30"/>
    <w:rsid w:val="006D46B4"/>
    <w:rsid w:val="006D4900"/>
    <w:rsid w:val="006D7958"/>
    <w:rsid w:val="006E1200"/>
    <w:rsid w:val="006E1504"/>
    <w:rsid w:val="006E1702"/>
    <w:rsid w:val="006E1900"/>
    <w:rsid w:val="006E1C93"/>
    <w:rsid w:val="006E3242"/>
    <w:rsid w:val="006E3741"/>
    <w:rsid w:val="006E4015"/>
    <w:rsid w:val="006E6FB8"/>
    <w:rsid w:val="006F2092"/>
    <w:rsid w:val="006F38A3"/>
    <w:rsid w:val="006F544F"/>
    <w:rsid w:val="006F5B22"/>
    <w:rsid w:val="006F62FD"/>
    <w:rsid w:val="006F6B07"/>
    <w:rsid w:val="006F7841"/>
    <w:rsid w:val="006F7B9C"/>
    <w:rsid w:val="006F7C78"/>
    <w:rsid w:val="00703D0D"/>
    <w:rsid w:val="00703EDF"/>
    <w:rsid w:val="00705D85"/>
    <w:rsid w:val="00706B3F"/>
    <w:rsid w:val="00706F4F"/>
    <w:rsid w:val="0070776F"/>
    <w:rsid w:val="00707DD7"/>
    <w:rsid w:val="007116FF"/>
    <w:rsid w:val="00712C1F"/>
    <w:rsid w:val="00715375"/>
    <w:rsid w:val="007158B7"/>
    <w:rsid w:val="00720D64"/>
    <w:rsid w:val="00721D67"/>
    <w:rsid w:val="00722280"/>
    <w:rsid w:val="00723B83"/>
    <w:rsid w:val="007249C8"/>
    <w:rsid w:val="0072523E"/>
    <w:rsid w:val="00726151"/>
    <w:rsid w:val="007277E8"/>
    <w:rsid w:val="00727AB5"/>
    <w:rsid w:val="00727C67"/>
    <w:rsid w:val="007329B8"/>
    <w:rsid w:val="007436B0"/>
    <w:rsid w:val="00743AC9"/>
    <w:rsid w:val="007474F4"/>
    <w:rsid w:val="007478AB"/>
    <w:rsid w:val="00756D27"/>
    <w:rsid w:val="00757B5D"/>
    <w:rsid w:val="007602A4"/>
    <w:rsid w:val="00760328"/>
    <w:rsid w:val="007603BF"/>
    <w:rsid w:val="00760E2E"/>
    <w:rsid w:val="00761B5B"/>
    <w:rsid w:val="007629DF"/>
    <w:rsid w:val="00764C95"/>
    <w:rsid w:val="00765F21"/>
    <w:rsid w:val="00766AAD"/>
    <w:rsid w:val="00766F6E"/>
    <w:rsid w:val="00771DA3"/>
    <w:rsid w:val="0077352A"/>
    <w:rsid w:val="007746DB"/>
    <w:rsid w:val="00780D32"/>
    <w:rsid w:val="00783376"/>
    <w:rsid w:val="00783B13"/>
    <w:rsid w:val="0078700A"/>
    <w:rsid w:val="00787D24"/>
    <w:rsid w:val="007904C9"/>
    <w:rsid w:val="00790973"/>
    <w:rsid w:val="00791028"/>
    <w:rsid w:val="00791544"/>
    <w:rsid w:val="00791623"/>
    <w:rsid w:val="00793810"/>
    <w:rsid w:val="00794A49"/>
    <w:rsid w:val="00795413"/>
    <w:rsid w:val="00795748"/>
    <w:rsid w:val="007A0463"/>
    <w:rsid w:val="007A306C"/>
    <w:rsid w:val="007A3351"/>
    <w:rsid w:val="007A374A"/>
    <w:rsid w:val="007A3DD9"/>
    <w:rsid w:val="007A4BB4"/>
    <w:rsid w:val="007A4F40"/>
    <w:rsid w:val="007A4FBF"/>
    <w:rsid w:val="007A51CC"/>
    <w:rsid w:val="007A5404"/>
    <w:rsid w:val="007A54B5"/>
    <w:rsid w:val="007A5E19"/>
    <w:rsid w:val="007B12A2"/>
    <w:rsid w:val="007B20BF"/>
    <w:rsid w:val="007B2EFD"/>
    <w:rsid w:val="007B3ED4"/>
    <w:rsid w:val="007C0A51"/>
    <w:rsid w:val="007C13CA"/>
    <w:rsid w:val="007C250F"/>
    <w:rsid w:val="007C259A"/>
    <w:rsid w:val="007C6036"/>
    <w:rsid w:val="007C7711"/>
    <w:rsid w:val="007D01DD"/>
    <w:rsid w:val="007D180A"/>
    <w:rsid w:val="007D2192"/>
    <w:rsid w:val="007D4A99"/>
    <w:rsid w:val="007D50FE"/>
    <w:rsid w:val="007D691E"/>
    <w:rsid w:val="007D757A"/>
    <w:rsid w:val="007D7CE9"/>
    <w:rsid w:val="007E0D05"/>
    <w:rsid w:val="007E2109"/>
    <w:rsid w:val="007E29F3"/>
    <w:rsid w:val="007E407D"/>
    <w:rsid w:val="007E54F1"/>
    <w:rsid w:val="007E6249"/>
    <w:rsid w:val="007F0352"/>
    <w:rsid w:val="007F1227"/>
    <w:rsid w:val="007F2370"/>
    <w:rsid w:val="007F2388"/>
    <w:rsid w:val="007F2CB9"/>
    <w:rsid w:val="007F5081"/>
    <w:rsid w:val="007F58D0"/>
    <w:rsid w:val="007F5DCA"/>
    <w:rsid w:val="007F6FAA"/>
    <w:rsid w:val="007F72DF"/>
    <w:rsid w:val="007F7451"/>
    <w:rsid w:val="00800799"/>
    <w:rsid w:val="0080219C"/>
    <w:rsid w:val="00803C8D"/>
    <w:rsid w:val="00803F1A"/>
    <w:rsid w:val="00805654"/>
    <w:rsid w:val="00805F97"/>
    <w:rsid w:val="00807425"/>
    <w:rsid w:val="00807719"/>
    <w:rsid w:val="008077B0"/>
    <w:rsid w:val="00807F4D"/>
    <w:rsid w:val="0081181B"/>
    <w:rsid w:val="00812BB8"/>
    <w:rsid w:val="00812E64"/>
    <w:rsid w:val="0081305C"/>
    <w:rsid w:val="00813694"/>
    <w:rsid w:val="00813BA4"/>
    <w:rsid w:val="0081583F"/>
    <w:rsid w:val="00815BEE"/>
    <w:rsid w:val="00815C0E"/>
    <w:rsid w:val="00815D88"/>
    <w:rsid w:val="00816216"/>
    <w:rsid w:val="0081674C"/>
    <w:rsid w:val="0082129D"/>
    <w:rsid w:val="00822B27"/>
    <w:rsid w:val="00822B86"/>
    <w:rsid w:val="00823D89"/>
    <w:rsid w:val="00826A81"/>
    <w:rsid w:val="00826E99"/>
    <w:rsid w:val="008326DD"/>
    <w:rsid w:val="0083362D"/>
    <w:rsid w:val="00833AE1"/>
    <w:rsid w:val="00833D6A"/>
    <w:rsid w:val="008354E1"/>
    <w:rsid w:val="00835EAE"/>
    <w:rsid w:val="008366CD"/>
    <w:rsid w:val="00837660"/>
    <w:rsid w:val="00840BDF"/>
    <w:rsid w:val="00843764"/>
    <w:rsid w:val="00844459"/>
    <w:rsid w:val="00844C99"/>
    <w:rsid w:val="00844FD2"/>
    <w:rsid w:val="008450A0"/>
    <w:rsid w:val="008453C6"/>
    <w:rsid w:val="00845E05"/>
    <w:rsid w:val="0084650A"/>
    <w:rsid w:val="0085094C"/>
    <w:rsid w:val="008521F9"/>
    <w:rsid w:val="008526F3"/>
    <w:rsid w:val="008546B1"/>
    <w:rsid w:val="008558D2"/>
    <w:rsid w:val="00856541"/>
    <w:rsid w:val="00860A46"/>
    <w:rsid w:val="00861AC7"/>
    <w:rsid w:val="008632E6"/>
    <w:rsid w:val="0086368C"/>
    <w:rsid w:val="0086508D"/>
    <w:rsid w:val="008703B8"/>
    <w:rsid w:val="00872FEF"/>
    <w:rsid w:val="008735C7"/>
    <w:rsid w:val="0087389D"/>
    <w:rsid w:val="00874325"/>
    <w:rsid w:val="008747E9"/>
    <w:rsid w:val="00876C10"/>
    <w:rsid w:val="008813A2"/>
    <w:rsid w:val="00881BD4"/>
    <w:rsid w:val="00883110"/>
    <w:rsid w:val="00884178"/>
    <w:rsid w:val="008907D4"/>
    <w:rsid w:val="00890B8D"/>
    <w:rsid w:val="008919ED"/>
    <w:rsid w:val="00892755"/>
    <w:rsid w:val="00892D09"/>
    <w:rsid w:val="00895261"/>
    <w:rsid w:val="0089693E"/>
    <w:rsid w:val="00897E5F"/>
    <w:rsid w:val="008A1DE2"/>
    <w:rsid w:val="008A1F87"/>
    <w:rsid w:val="008A34B3"/>
    <w:rsid w:val="008A4583"/>
    <w:rsid w:val="008A5691"/>
    <w:rsid w:val="008A5E08"/>
    <w:rsid w:val="008A60F8"/>
    <w:rsid w:val="008A67D7"/>
    <w:rsid w:val="008A7F16"/>
    <w:rsid w:val="008B02CA"/>
    <w:rsid w:val="008B35B2"/>
    <w:rsid w:val="008B5CA6"/>
    <w:rsid w:val="008B5F9A"/>
    <w:rsid w:val="008B6A64"/>
    <w:rsid w:val="008B7946"/>
    <w:rsid w:val="008B7F43"/>
    <w:rsid w:val="008C087E"/>
    <w:rsid w:val="008C0AD0"/>
    <w:rsid w:val="008C1828"/>
    <w:rsid w:val="008C18EB"/>
    <w:rsid w:val="008C6541"/>
    <w:rsid w:val="008D0169"/>
    <w:rsid w:val="008D217F"/>
    <w:rsid w:val="008D29D4"/>
    <w:rsid w:val="008D45FA"/>
    <w:rsid w:val="008D5D95"/>
    <w:rsid w:val="008D7E80"/>
    <w:rsid w:val="008E0449"/>
    <w:rsid w:val="008E053A"/>
    <w:rsid w:val="008E4640"/>
    <w:rsid w:val="008E4E62"/>
    <w:rsid w:val="008E5009"/>
    <w:rsid w:val="008E73F3"/>
    <w:rsid w:val="008F1989"/>
    <w:rsid w:val="008F1B06"/>
    <w:rsid w:val="008F1D09"/>
    <w:rsid w:val="008F4A75"/>
    <w:rsid w:val="008F5BA1"/>
    <w:rsid w:val="008F613E"/>
    <w:rsid w:val="008F6397"/>
    <w:rsid w:val="008F6CE9"/>
    <w:rsid w:val="008F7A41"/>
    <w:rsid w:val="008F7C92"/>
    <w:rsid w:val="008F7D08"/>
    <w:rsid w:val="00900336"/>
    <w:rsid w:val="009018E3"/>
    <w:rsid w:val="009026EE"/>
    <w:rsid w:val="00902A07"/>
    <w:rsid w:val="00903D76"/>
    <w:rsid w:val="009051D7"/>
    <w:rsid w:val="00905D60"/>
    <w:rsid w:val="00914E78"/>
    <w:rsid w:val="00915692"/>
    <w:rsid w:val="009161A7"/>
    <w:rsid w:val="009205E7"/>
    <w:rsid w:val="009206E1"/>
    <w:rsid w:val="00920813"/>
    <w:rsid w:val="00920BD7"/>
    <w:rsid w:val="00920F70"/>
    <w:rsid w:val="009221DA"/>
    <w:rsid w:val="00923F6C"/>
    <w:rsid w:val="009241AD"/>
    <w:rsid w:val="00924937"/>
    <w:rsid w:val="00925247"/>
    <w:rsid w:val="00925358"/>
    <w:rsid w:val="00931E45"/>
    <w:rsid w:val="00932434"/>
    <w:rsid w:val="00932543"/>
    <w:rsid w:val="00933706"/>
    <w:rsid w:val="00933A84"/>
    <w:rsid w:val="00934BA7"/>
    <w:rsid w:val="00936A4B"/>
    <w:rsid w:val="00937306"/>
    <w:rsid w:val="0094024C"/>
    <w:rsid w:val="00940743"/>
    <w:rsid w:val="00940B52"/>
    <w:rsid w:val="00940C3B"/>
    <w:rsid w:val="00940CD1"/>
    <w:rsid w:val="00940F11"/>
    <w:rsid w:val="00941A77"/>
    <w:rsid w:val="00941C15"/>
    <w:rsid w:val="00941C6A"/>
    <w:rsid w:val="00942745"/>
    <w:rsid w:val="00944922"/>
    <w:rsid w:val="009458EF"/>
    <w:rsid w:val="00945FB4"/>
    <w:rsid w:val="00946E75"/>
    <w:rsid w:val="00952EFC"/>
    <w:rsid w:val="00953B13"/>
    <w:rsid w:val="009542C8"/>
    <w:rsid w:val="00955BB3"/>
    <w:rsid w:val="00956252"/>
    <w:rsid w:val="009566FF"/>
    <w:rsid w:val="0095743A"/>
    <w:rsid w:val="00957503"/>
    <w:rsid w:val="009592D2"/>
    <w:rsid w:val="0096220C"/>
    <w:rsid w:val="00963D7F"/>
    <w:rsid w:val="009641E5"/>
    <w:rsid w:val="00965ACB"/>
    <w:rsid w:val="00967D39"/>
    <w:rsid w:val="00967F9C"/>
    <w:rsid w:val="009704CB"/>
    <w:rsid w:val="00971C50"/>
    <w:rsid w:val="00972A21"/>
    <w:rsid w:val="00973CBD"/>
    <w:rsid w:val="00973D11"/>
    <w:rsid w:val="009753C0"/>
    <w:rsid w:val="00975D9A"/>
    <w:rsid w:val="00976577"/>
    <w:rsid w:val="009776AA"/>
    <w:rsid w:val="00977D22"/>
    <w:rsid w:val="0098021E"/>
    <w:rsid w:val="00980919"/>
    <w:rsid w:val="00983887"/>
    <w:rsid w:val="00984CDC"/>
    <w:rsid w:val="00985CF5"/>
    <w:rsid w:val="009870D8"/>
    <w:rsid w:val="00990093"/>
    <w:rsid w:val="009929E6"/>
    <w:rsid w:val="00994A0F"/>
    <w:rsid w:val="009952D6"/>
    <w:rsid w:val="00995A98"/>
    <w:rsid w:val="009A0512"/>
    <w:rsid w:val="009A0D04"/>
    <w:rsid w:val="009A20A7"/>
    <w:rsid w:val="009A2557"/>
    <w:rsid w:val="009A2E79"/>
    <w:rsid w:val="009A34AE"/>
    <w:rsid w:val="009A3896"/>
    <w:rsid w:val="009A4C60"/>
    <w:rsid w:val="009B0565"/>
    <w:rsid w:val="009B10BE"/>
    <w:rsid w:val="009B18DB"/>
    <w:rsid w:val="009B195D"/>
    <w:rsid w:val="009B3E45"/>
    <w:rsid w:val="009B4B57"/>
    <w:rsid w:val="009C4D51"/>
    <w:rsid w:val="009C735D"/>
    <w:rsid w:val="009D0898"/>
    <w:rsid w:val="009D0E6A"/>
    <w:rsid w:val="009D1B15"/>
    <w:rsid w:val="009D31FB"/>
    <w:rsid w:val="009D67BC"/>
    <w:rsid w:val="009D6B8D"/>
    <w:rsid w:val="009D72C5"/>
    <w:rsid w:val="009D7CF5"/>
    <w:rsid w:val="009DAAB8"/>
    <w:rsid w:val="009E38AC"/>
    <w:rsid w:val="009E5309"/>
    <w:rsid w:val="009E686A"/>
    <w:rsid w:val="009F018B"/>
    <w:rsid w:val="009F2ACF"/>
    <w:rsid w:val="009F5FD6"/>
    <w:rsid w:val="009F6C31"/>
    <w:rsid w:val="009F767E"/>
    <w:rsid w:val="00A01EC3"/>
    <w:rsid w:val="00A03B21"/>
    <w:rsid w:val="00A03BA7"/>
    <w:rsid w:val="00A040C0"/>
    <w:rsid w:val="00A044D8"/>
    <w:rsid w:val="00A12380"/>
    <w:rsid w:val="00A12B1F"/>
    <w:rsid w:val="00A137C9"/>
    <w:rsid w:val="00A1482B"/>
    <w:rsid w:val="00A16AF8"/>
    <w:rsid w:val="00A16F6D"/>
    <w:rsid w:val="00A1792D"/>
    <w:rsid w:val="00A2057F"/>
    <w:rsid w:val="00A2115D"/>
    <w:rsid w:val="00A21820"/>
    <w:rsid w:val="00A22C1E"/>
    <w:rsid w:val="00A22CE5"/>
    <w:rsid w:val="00A23230"/>
    <w:rsid w:val="00A25616"/>
    <w:rsid w:val="00A25916"/>
    <w:rsid w:val="00A267B4"/>
    <w:rsid w:val="00A268C6"/>
    <w:rsid w:val="00A26E71"/>
    <w:rsid w:val="00A27238"/>
    <w:rsid w:val="00A31B01"/>
    <w:rsid w:val="00A32DE3"/>
    <w:rsid w:val="00A344BC"/>
    <w:rsid w:val="00A3468C"/>
    <w:rsid w:val="00A34698"/>
    <w:rsid w:val="00A3472D"/>
    <w:rsid w:val="00A357C9"/>
    <w:rsid w:val="00A35BC0"/>
    <w:rsid w:val="00A403AE"/>
    <w:rsid w:val="00A404B7"/>
    <w:rsid w:val="00A4069A"/>
    <w:rsid w:val="00A4150A"/>
    <w:rsid w:val="00A41DF4"/>
    <w:rsid w:val="00A42631"/>
    <w:rsid w:val="00A42928"/>
    <w:rsid w:val="00A42CCD"/>
    <w:rsid w:val="00A43970"/>
    <w:rsid w:val="00A44561"/>
    <w:rsid w:val="00A44E9B"/>
    <w:rsid w:val="00A469CE"/>
    <w:rsid w:val="00A505FD"/>
    <w:rsid w:val="00A51071"/>
    <w:rsid w:val="00A51230"/>
    <w:rsid w:val="00A540DA"/>
    <w:rsid w:val="00A5487C"/>
    <w:rsid w:val="00A5539C"/>
    <w:rsid w:val="00A557D6"/>
    <w:rsid w:val="00A564FB"/>
    <w:rsid w:val="00A567C4"/>
    <w:rsid w:val="00A5708F"/>
    <w:rsid w:val="00A60621"/>
    <w:rsid w:val="00A63865"/>
    <w:rsid w:val="00A6563F"/>
    <w:rsid w:val="00A656D6"/>
    <w:rsid w:val="00A70585"/>
    <w:rsid w:val="00A70D10"/>
    <w:rsid w:val="00A72039"/>
    <w:rsid w:val="00A725D9"/>
    <w:rsid w:val="00A73971"/>
    <w:rsid w:val="00A746EB"/>
    <w:rsid w:val="00A748D2"/>
    <w:rsid w:val="00A74E8E"/>
    <w:rsid w:val="00A75273"/>
    <w:rsid w:val="00A80EB4"/>
    <w:rsid w:val="00A82EE3"/>
    <w:rsid w:val="00A846AA"/>
    <w:rsid w:val="00A8477C"/>
    <w:rsid w:val="00A9050A"/>
    <w:rsid w:val="00A90737"/>
    <w:rsid w:val="00A908A1"/>
    <w:rsid w:val="00A92489"/>
    <w:rsid w:val="00A94364"/>
    <w:rsid w:val="00A95FAA"/>
    <w:rsid w:val="00A96047"/>
    <w:rsid w:val="00A9703E"/>
    <w:rsid w:val="00A97873"/>
    <w:rsid w:val="00A97CE0"/>
    <w:rsid w:val="00AA1454"/>
    <w:rsid w:val="00AA1860"/>
    <w:rsid w:val="00AA1F15"/>
    <w:rsid w:val="00AA46E3"/>
    <w:rsid w:val="00AA4A95"/>
    <w:rsid w:val="00AA6C3F"/>
    <w:rsid w:val="00AA6F2B"/>
    <w:rsid w:val="00AB0B9E"/>
    <w:rsid w:val="00AB2EC0"/>
    <w:rsid w:val="00AB3D3D"/>
    <w:rsid w:val="00AB63A2"/>
    <w:rsid w:val="00AB6B94"/>
    <w:rsid w:val="00AB7BAF"/>
    <w:rsid w:val="00AC08D0"/>
    <w:rsid w:val="00AC1A7B"/>
    <w:rsid w:val="00AC2653"/>
    <w:rsid w:val="00AC2B51"/>
    <w:rsid w:val="00AC4794"/>
    <w:rsid w:val="00AC4EC5"/>
    <w:rsid w:val="00AC5589"/>
    <w:rsid w:val="00AD0C50"/>
    <w:rsid w:val="00AD0F3B"/>
    <w:rsid w:val="00AD427C"/>
    <w:rsid w:val="00AD42B7"/>
    <w:rsid w:val="00AD4EED"/>
    <w:rsid w:val="00AD533D"/>
    <w:rsid w:val="00AD57EC"/>
    <w:rsid w:val="00AD5B11"/>
    <w:rsid w:val="00AE09DC"/>
    <w:rsid w:val="00AE1662"/>
    <w:rsid w:val="00AE2B62"/>
    <w:rsid w:val="00AE4AB2"/>
    <w:rsid w:val="00AE5367"/>
    <w:rsid w:val="00AE549F"/>
    <w:rsid w:val="00AE7345"/>
    <w:rsid w:val="00AF0B95"/>
    <w:rsid w:val="00AF0D08"/>
    <w:rsid w:val="00AF1209"/>
    <w:rsid w:val="00AF29F6"/>
    <w:rsid w:val="00AF2EAF"/>
    <w:rsid w:val="00AF3D87"/>
    <w:rsid w:val="00AF55B9"/>
    <w:rsid w:val="00B03BC0"/>
    <w:rsid w:val="00B05B99"/>
    <w:rsid w:val="00B063CA"/>
    <w:rsid w:val="00B0797A"/>
    <w:rsid w:val="00B140B3"/>
    <w:rsid w:val="00B1452A"/>
    <w:rsid w:val="00B14B0D"/>
    <w:rsid w:val="00B14FF8"/>
    <w:rsid w:val="00B20790"/>
    <w:rsid w:val="00B221E1"/>
    <w:rsid w:val="00B25029"/>
    <w:rsid w:val="00B2625A"/>
    <w:rsid w:val="00B26A85"/>
    <w:rsid w:val="00B27239"/>
    <w:rsid w:val="00B30AD7"/>
    <w:rsid w:val="00B31C48"/>
    <w:rsid w:val="00B32B2C"/>
    <w:rsid w:val="00B33DAE"/>
    <w:rsid w:val="00B35218"/>
    <w:rsid w:val="00B362A4"/>
    <w:rsid w:val="00B42F3F"/>
    <w:rsid w:val="00B442A5"/>
    <w:rsid w:val="00B455DB"/>
    <w:rsid w:val="00B46799"/>
    <w:rsid w:val="00B474DD"/>
    <w:rsid w:val="00B53EB0"/>
    <w:rsid w:val="00B5647D"/>
    <w:rsid w:val="00B575B3"/>
    <w:rsid w:val="00B6030E"/>
    <w:rsid w:val="00B60C45"/>
    <w:rsid w:val="00B613C9"/>
    <w:rsid w:val="00B65D1B"/>
    <w:rsid w:val="00B65D68"/>
    <w:rsid w:val="00B70B89"/>
    <w:rsid w:val="00B70E1A"/>
    <w:rsid w:val="00B7222C"/>
    <w:rsid w:val="00B737BB"/>
    <w:rsid w:val="00B748FE"/>
    <w:rsid w:val="00B75DED"/>
    <w:rsid w:val="00B77090"/>
    <w:rsid w:val="00B77990"/>
    <w:rsid w:val="00B813F0"/>
    <w:rsid w:val="00B82372"/>
    <w:rsid w:val="00B839DF"/>
    <w:rsid w:val="00B83DF9"/>
    <w:rsid w:val="00B85881"/>
    <w:rsid w:val="00B85DF9"/>
    <w:rsid w:val="00B871CB"/>
    <w:rsid w:val="00B87A6A"/>
    <w:rsid w:val="00B90146"/>
    <w:rsid w:val="00B91D33"/>
    <w:rsid w:val="00B92EA5"/>
    <w:rsid w:val="00B93364"/>
    <w:rsid w:val="00B95BF8"/>
    <w:rsid w:val="00B95F60"/>
    <w:rsid w:val="00B97A6B"/>
    <w:rsid w:val="00BA222E"/>
    <w:rsid w:val="00BA36CE"/>
    <w:rsid w:val="00BA6EAF"/>
    <w:rsid w:val="00BA7D99"/>
    <w:rsid w:val="00BB2ACF"/>
    <w:rsid w:val="00BB7B43"/>
    <w:rsid w:val="00BC64CD"/>
    <w:rsid w:val="00BC7931"/>
    <w:rsid w:val="00BD1CBA"/>
    <w:rsid w:val="00BD2209"/>
    <w:rsid w:val="00BD2BCC"/>
    <w:rsid w:val="00BD36B4"/>
    <w:rsid w:val="00BD5006"/>
    <w:rsid w:val="00BD55C7"/>
    <w:rsid w:val="00BD6602"/>
    <w:rsid w:val="00BD7962"/>
    <w:rsid w:val="00BE0A47"/>
    <w:rsid w:val="00BE0D7A"/>
    <w:rsid w:val="00BE2477"/>
    <w:rsid w:val="00BE2DF2"/>
    <w:rsid w:val="00BE4ECE"/>
    <w:rsid w:val="00BF23A7"/>
    <w:rsid w:val="00BF39EE"/>
    <w:rsid w:val="00BF3EB9"/>
    <w:rsid w:val="00BF54D1"/>
    <w:rsid w:val="00C014A4"/>
    <w:rsid w:val="00C0178F"/>
    <w:rsid w:val="00C039DC"/>
    <w:rsid w:val="00C041D3"/>
    <w:rsid w:val="00C054BF"/>
    <w:rsid w:val="00C05D2C"/>
    <w:rsid w:val="00C06454"/>
    <w:rsid w:val="00C072C6"/>
    <w:rsid w:val="00C10119"/>
    <w:rsid w:val="00C11EA0"/>
    <w:rsid w:val="00C15A6B"/>
    <w:rsid w:val="00C16580"/>
    <w:rsid w:val="00C171D2"/>
    <w:rsid w:val="00C20E3A"/>
    <w:rsid w:val="00C21E32"/>
    <w:rsid w:val="00C21EBC"/>
    <w:rsid w:val="00C2216F"/>
    <w:rsid w:val="00C2322C"/>
    <w:rsid w:val="00C2432E"/>
    <w:rsid w:val="00C2480C"/>
    <w:rsid w:val="00C27FAC"/>
    <w:rsid w:val="00C304EB"/>
    <w:rsid w:val="00C30902"/>
    <w:rsid w:val="00C30C8B"/>
    <w:rsid w:val="00C317FC"/>
    <w:rsid w:val="00C33A55"/>
    <w:rsid w:val="00C340EE"/>
    <w:rsid w:val="00C35F53"/>
    <w:rsid w:val="00C3616D"/>
    <w:rsid w:val="00C36FF1"/>
    <w:rsid w:val="00C37A86"/>
    <w:rsid w:val="00C42A2D"/>
    <w:rsid w:val="00C42C9D"/>
    <w:rsid w:val="00C4440F"/>
    <w:rsid w:val="00C45927"/>
    <w:rsid w:val="00C471FD"/>
    <w:rsid w:val="00C47230"/>
    <w:rsid w:val="00C501D1"/>
    <w:rsid w:val="00C5033D"/>
    <w:rsid w:val="00C505A4"/>
    <w:rsid w:val="00C52D6C"/>
    <w:rsid w:val="00C539E8"/>
    <w:rsid w:val="00C560BA"/>
    <w:rsid w:val="00C56A23"/>
    <w:rsid w:val="00C60CAC"/>
    <w:rsid w:val="00C62E2A"/>
    <w:rsid w:val="00C63A01"/>
    <w:rsid w:val="00C64440"/>
    <w:rsid w:val="00C65309"/>
    <w:rsid w:val="00C65461"/>
    <w:rsid w:val="00C66E79"/>
    <w:rsid w:val="00C702C7"/>
    <w:rsid w:val="00C7174A"/>
    <w:rsid w:val="00C71F03"/>
    <w:rsid w:val="00C73AFA"/>
    <w:rsid w:val="00C74CDA"/>
    <w:rsid w:val="00C750CB"/>
    <w:rsid w:val="00C753A0"/>
    <w:rsid w:val="00C76CAD"/>
    <w:rsid w:val="00C77A5C"/>
    <w:rsid w:val="00C77F0E"/>
    <w:rsid w:val="00C804CA"/>
    <w:rsid w:val="00C8093D"/>
    <w:rsid w:val="00C82903"/>
    <w:rsid w:val="00C831C0"/>
    <w:rsid w:val="00C83932"/>
    <w:rsid w:val="00C84DAE"/>
    <w:rsid w:val="00C866C1"/>
    <w:rsid w:val="00C90E80"/>
    <w:rsid w:val="00C91C45"/>
    <w:rsid w:val="00C93664"/>
    <w:rsid w:val="00C9620E"/>
    <w:rsid w:val="00C97890"/>
    <w:rsid w:val="00CA6A9C"/>
    <w:rsid w:val="00CB041B"/>
    <w:rsid w:val="00CB162D"/>
    <w:rsid w:val="00CB1828"/>
    <w:rsid w:val="00CB1AF5"/>
    <w:rsid w:val="00CB3794"/>
    <w:rsid w:val="00CB74C2"/>
    <w:rsid w:val="00CC20CC"/>
    <w:rsid w:val="00CC297C"/>
    <w:rsid w:val="00CC508F"/>
    <w:rsid w:val="00CC6DFE"/>
    <w:rsid w:val="00CD0D54"/>
    <w:rsid w:val="00CD2AD2"/>
    <w:rsid w:val="00CD2C4E"/>
    <w:rsid w:val="00CD31A6"/>
    <w:rsid w:val="00CD336E"/>
    <w:rsid w:val="00CD43B1"/>
    <w:rsid w:val="00CD5F86"/>
    <w:rsid w:val="00CE036D"/>
    <w:rsid w:val="00CE1ACB"/>
    <w:rsid w:val="00CE2DE3"/>
    <w:rsid w:val="00CE3C99"/>
    <w:rsid w:val="00CE4C4F"/>
    <w:rsid w:val="00CE70F8"/>
    <w:rsid w:val="00CE70FB"/>
    <w:rsid w:val="00CE7F50"/>
    <w:rsid w:val="00CF066E"/>
    <w:rsid w:val="00CF081F"/>
    <w:rsid w:val="00CF4D6B"/>
    <w:rsid w:val="00CF5BF2"/>
    <w:rsid w:val="00CF5C5C"/>
    <w:rsid w:val="00CF7937"/>
    <w:rsid w:val="00D009B0"/>
    <w:rsid w:val="00D02707"/>
    <w:rsid w:val="00D0352C"/>
    <w:rsid w:val="00D05430"/>
    <w:rsid w:val="00D055B1"/>
    <w:rsid w:val="00D06428"/>
    <w:rsid w:val="00D123A9"/>
    <w:rsid w:val="00D1265B"/>
    <w:rsid w:val="00D16B9E"/>
    <w:rsid w:val="00D17766"/>
    <w:rsid w:val="00D1799E"/>
    <w:rsid w:val="00D201AF"/>
    <w:rsid w:val="00D2040D"/>
    <w:rsid w:val="00D204D8"/>
    <w:rsid w:val="00D22112"/>
    <w:rsid w:val="00D2249F"/>
    <w:rsid w:val="00D2595A"/>
    <w:rsid w:val="00D25B7D"/>
    <w:rsid w:val="00D27A03"/>
    <w:rsid w:val="00D27A63"/>
    <w:rsid w:val="00D30C5B"/>
    <w:rsid w:val="00D30DE9"/>
    <w:rsid w:val="00D3143A"/>
    <w:rsid w:val="00D32E36"/>
    <w:rsid w:val="00D33273"/>
    <w:rsid w:val="00D335BC"/>
    <w:rsid w:val="00D33B56"/>
    <w:rsid w:val="00D403D7"/>
    <w:rsid w:val="00D4092E"/>
    <w:rsid w:val="00D41DEA"/>
    <w:rsid w:val="00D43C77"/>
    <w:rsid w:val="00D44371"/>
    <w:rsid w:val="00D445BB"/>
    <w:rsid w:val="00D445F9"/>
    <w:rsid w:val="00D47BED"/>
    <w:rsid w:val="00D5014B"/>
    <w:rsid w:val="00D512F2"/>
    <w:rsid w:val="00D54480"/>
    <w:rsid w:val="00D555F7"/>
    <w:rsid w:val="00D55B7A"/>
    <w:rsid w:val="00D56080"/>
    <w:rsid w:val="00D6123F"/>
    <w:rsid w:val="00D612B5"/>
    <w:rsid w:val="00D65F0C"/>
    <w:rsid w:val="00D70943"/>
    <w:rsid w:val="00D7102F"/>
    <w:rsid w:val="00D72252"/>
    <w:rsid w:val="00D735EB"/>
    <w:rsid w:val="00D748CA"/>
    <w:rsid w:val="00D750ED"/>
    <w:rsid w:val="00D7517A"/>
    <w:rsid w:val="00D771D2"/>
    <w:rsid w:val="00D81283"/>
    <w:rsid w:val="00D82DEF"/>
    <w:rsid w:val="00D84285"/>
    <w:rsid w:val="00D86C87"/>
    <w:rsid w:val="00D87AC2"/>
    <w:rsid w:val="00D907D0"/>
    <w:rsid w:val="00D90970"/>
    <w:rsid w:val="00D90F5E"/>
    <w:rsid w:val="00D92ECE"/>
    <w:rsid w:val="00D93747"/>
    <w:rsid w:val="00D944D9"/>
    <w:rsid w:val="00D94DB4"/>
    <w:rsid w:val="00D9600E"/>
    <w:rsid w:val="00D960BF"/>
    <w:rsid w:val="00DA0C33"/>
    <w:rsid w:val="00DA1824"/>
    <w:rsid w:val="00DA31D5"/>
    <w:rsid w:val="00DA62DB"/>
    <w:rsid w:val="00DA76E9"/>
    <w:rsid w:val="00DA7D27"/>
    <w:rsid w:val="00DB075B"/>
    <w:rsid w:val="00DB0AAB"/>
    <w:rsid w:val="00DB0F60"/>
    <w:rsid w:val="00DB29BB"/>
    <w:rsid w:val="00DB2E8E"/>
    <w:rsid w:val="00DB383D"/>
    <w:rsid w:val="00DB3AB6"/>
    <w:rsid w:val="00DB3BEF"/>
    <w:rsid w:val="00DB6CDF"/>
    <w:rsid w:val="00DB7094"/>
    <w:rsid w:val="00DB7389"/>
    <w:rsid w:val="00DC0887"/>
    <w:rsid w:val="00DC0A76"/>
    <w:rsid w:val="00DC10E9"/>
    <w:rsid w:val="00DC1C05"/>
    <w:rsid w:val="00DC1E05"/>
    <w:rsid w:val="00DC2796"/>
    <w:rsid w:val="00DC2B76"/>
    <w:rsid w:val="00DC37FD"/>
    <w:rsid w:val="00DC4618"/>
    <w:rsid w:val="00DD1BF4"/>
    <w:rsid w:val="00DD1D46"/>
    <w:rsid w:val="00DD2461"/>
    <w:rsid w:val="00DD2F5B"/>
    <w:rsid w:val="00DD3468"/>
    <w:rsid w:val="00DD3476"/>
    <w:rsid w:val="00DD3B06"/>
    <w:rsid w:val="00DD3B8A"/>
    <w:rsid w:val="00DD4393"/>
    <w:rsid w:val="00DD599D"/>
    <w:rsid w:val="00DD6E0A"/>
    <w:rsid w:val="00DD701C"/>
    <w:rsid w:val="00DD7489"/>
    <w:rsid w:val="00DE0A86"/>
    <w:rsid w:val="00DE0B25"/>
    <w:rsid w:val="00DE0E66"/>
    <w:rsid w:val="00DE1CF4"/>
    <w:rsid w:val="00DE2F83"/>
    <w:rsid w:val="00DE3FF6"/>
    <w:rsid w:val="00DE6BF1"/>
    <w:rsid w:val="00DE6FA7"/>
    <w:rsid w:val="00DF13F4"/>
    <w:rsid w:val="00DF1C68"/>
    <w:rsid w:val="00DF47E4"/>
    <w:rsid w:val="00DF526E"/>
    <w:rsid w:val="00DF60E7"/>
    <w:rsid w:val="00DF6E5A"/>
    <w:rsid w:val="00DF6E5C"/>
    <w:rsid w:val="00DF7090"/>
    <w:rsid w:val="00E013CC"/>
    <w:rsid w:val="00E035F8"/>
    <w:rsid w:val="00E038BD"/>
    <w:rsid w:val="00E03E75"/>
    <w:rsid w:val="00E04F73"/>
    <w:rsid w:val="00E05E7A"/>
    <w:rsid w:val="00E0653C"/>
    <w:rsid w:val="00E07499"/>
    <w:rsid w:val="00E10B0B"/>
    <w:rsid w:val="00E11942"/>
    <w:rsid w:val="00E133B9"/>
    <w:rsid w:val="00E14BE7"/>
    <w:rsid w:val="00E15006"/>
    <w:rsid w:val="00E151DE"/>
    <w:rsid w:val="00E16A06"/>
    <w:rsid w:val="00E16A21"/>
    <w:rsid w:val="00E20D6D"/>
    <w:rsid w:val="00E23EB9"/>
    <w:rsid w:val="00E25E7C"/>
    <w:rsid w:val="00E26D22"/>
    <w:rsid w:val="00E27FBF"/>
    <w:rsid w:val="00E3007B"/>
    <w:rsid w:val="00E308B9"/>
    <w:rsid w:val="00E312B7"/>
    <w:rsid w:val="00E31730"/>
    <w:rsid w:val="00E335A1"/>
    <w:rsid w:val="00E3591F"/>
    <w:rsid w:val="00E3671F"/>
    <w:rsid w:val="00E41074"/>
    <w:rsid w:val="00E41402"/>
    <w:rsid w:val="00E420AD"/>
    <w:rsid w:val="00E42EA4"/>
    <w:rsid w:val="00E437EA"/>
    <w:rsid w:val="00E442BF"/>
    <w:rsid w:val="00E45829"/>
    <w:rsid w:val="00E50725"/>
    <w:rsid w:val="00E50C54"/>
    <w:rsid w:val="00E51D0A"/>
    <w:rsid w:val="00E52E60"/>
    <w:rsid w:val="00E552E3"/>
    <w:rsid w:val="00E55860"/>
    <w:rsid w:val="00E55A07"/>
    <w:rsid w:val="00E5696E"/>
    <w:rsid w:val="00E5711C"/>
    <w:rsid w:val="00E6082E"/>
    <w:rsid w:val="00E618F5"/>
    <w:rsid w:val="00E6192A"/>
    <w:rsid w:val="00E647B2"/>
    <w:rsid w:val="00E6635C"/>
    <w:rsid w:val="00E67556"/>
    <w:rsid w:val="00E67CC4"/>
    <w:rsid w:val="00E702B2"/>
    <w:rsid w:val="00E7079F"/>
    <w:rsid w:val="00E71FF5"/>
    <w:rsid w:val="00E72C84"/>
    <w:rsid w:val="00E757D5"/>
    <w:rsid w:val="00E7608B"/>
    <w:rsid w:val="00E810A6"/>
    <w:rsid w:val="00E81E3E"/>
    <w:rsid w:val="00E827D0"/>
    <w:rsid w:val="00E82D67"/>
    <w:rsid w:val="00E83DBE"/>
    <w:rsid w:val="00E843F7"/>
    <w:rsid w:val="00E87954"/>
    <w:rsid w:val="00E90454"/>
    <w:rsid w:val="00E9412E"/>
    <w:rsid w:val="00EA3319"/>
    <w:rsid w:val="00EA4AD2"/>
    <w:rsid w:val="00EA4B63"/>
    <w:rsid w:val="00EA4BC3"/>
    <w:rsid w:val="00EA7698"/>
    <w:rsid w:val="00EB086F"/>
    <w:rsid w:val="00EB0EDF"/>
    <w:rsid w:val="00EB23EC"/>
    <w:rsid w:val="00EB2687"/>
    <w:rsid w:val="00EB2780"/>
    <w:rsid w:val="00EB4653"/>
    <w:rsid w:val="00EB4E3C"/>
    <w:rsid w:val="00EB6265"/>
    <w:rsid w:val="00EB6C31"/>
    <w:rsid w:val="00EC0017"/>
    <w:rsid w:val="00EC070A"/>
    <w:rsid w:val="00EC1D61"/>
    <w:rsid w:val="00EC21E8"/>
    <w:rsid w:val="00EC2E3E"/>
    <w:rsid w:val="00EC4234"/>
    <w:rsid w:val="00EC430E"/>
    <w:rsid w:val="00EC4449"/>
    <w:rsid w:val="00EC5387"/>
    <w:rsid w:val="00EC56CB"/>
    <w:rsid w:val="00EC6959"/>
    <w:rsid w:val="00ED1906"/>
    <w:rsid w:val="00ED1BA9"/>
    <w:rsid w:val="00ED31D9"/>
    <w:rsid w:val="00ED330B"/>
    <w:rsid w:val="00ED3709"/>
    <w:rsid w:val="00ED5815"/>
    <w:rsid w:val="00ED7C5A"/>
    <w:rsid w:val="00EE1D33"/>
    <w:rsid w:val="00EE3143"/>
    <w:rsid w:val="00EE3EC4"/>
    <w:rsid w:val="00EE4EB6"/>
    <w:rsid w:val="00EE52B8"/>
    <w:rsid w:val="00EE6117"/>
    <w:rsid w:val="00EF0572"/>
    <w:rsid w:val="00EF139B"/>
    <w:rsid w:val="00EF2D17"/>
    <w:rsid w:val="00EF6C22"/>
    <w:rsid w:val="00EF701A"/>
    <w:rsid w:val="00EF714D"/>
    <w:rsid w:val="00EF76CD"/>
    <w:rsid w:val="00EF7BC5"/>
    <w:rsid w:val="00EF7CAA"/>
    <w:rsid w:val="00F000FD"/>
    <w:rsid w:val="00F00B2B"/>
    <w:rsid w:val="00F0286C"/>
    <w:rsid w:val="00F03149"/>
    <w:rsid w:val="00F0349D"/>
    <w:rsid w:val="00F03974"/>
    <w:rsid w:val="00F046B7"/>
    <w:rsid w:val="00F05AB1"/>
    <w:rsid w:val="00F0760A"/>
    <w:rsid w:val="00F10012"/>
    <w:rsid w:val="00F10808"/>
    <w:rsid w:val="00F10904"/>
    <w:rsid w:val="00F10A2D"/>
    <w:rsid w:val="00F1129E"/>
    <w:rsid w:val="00F118DA"/>
    <w:rsid w:val="00F11973"/>
    <w:rsid w:val="00F11D34"/>
    <w:rsid w:val="00F12011"/>
    <w:rsid w:val="00F124DD"/>
    <w:rsid w:val="00F125FA"/>
    <w:rsid w:val="00F14E2D"/>
    <w:rsid w:val="00F1697B"/>
    <w:rsid w:val="00F16CD8"/>
    <w:rsid w:val="00F20C25"/>
    <w:rsid w:val="00F21454"/>
    <w:rsid w:val="00F235F3"/>
    <w:rsid w:val="00F23FC5"/>
    <w:rsid w:val="00F241DB"/>
    <w:rsid w:val="00F24CFE"/>
    <w:rsid w:val="00F25A11"/>
    <w:rsid w:val="00F27D5F"/>
    <w:rsid w:val="00F30672"/>
    <w:rsid w:val="00F3086E"/>
    <w:rsid w:val="00F313B0"/>
    <w:rsid w:val="00F317FF"/>
    <w:rsid w:val="00F33A50"/>
    <w:rsid w:val="00F35E9D"/>
    <w:rsid w:val="00F36153"/>
    <w:rsid w:val="00F3652D"/>
    <w:rsid w:val="00F36E1B"/>
    <w:rsid w:val="00F40537"/>
    <w:rsid w:val="00F4293B"/>
    <w:rsid w:val="00F430EF"/>
    <w:rsid w:val="00F43832"/>
    <w:rsid w:val="00F43DE0"/>
    <w:rsid w:val="00F4548C"/>
    <w:rsid w:val="00F5163F"/>
    <w:rsid w:val="00F532BB"/>
    <w:rsid w:val="00F53A2F"/>
    <w:rsid w:val="00F53B3F"/>
    <w:rsid w:val="00F557E7"/>
    <w:rsid w:val="00F55918"/>
    <w:rsid w:val="00F5771B"/>
    <w:rsid w:val="00F6032F"/>
    <w:rsid w:val="00F612BA"/>
    <w:rsid w:val="00F6260D"/>
    <w:rsid w:val="00F62B08"/>
    <w:rsid w:val="00F632EB"/>
    <w:rsid w:val="00F63BD4"/>
    <w:rsid w:val="00F66C0E"/>
    <w:rsid w:val="00F67C08"/>
    <w:rsid w:val="00F7055E"/>
    <w:rsid w:val="00F724F9"/>
    <w:rsid w:val="00F737C1"/>
    <w:rsid w:val="00F74EB3"/>
    <w:rsid w:val="00F74F75"/>
    <w:rsid w:val="00F76A67"/>
    <w:rsid w:val="00F7784E"/>
    <w:rsid w:val="00F77FF8"/>
    <w:rsid w:val="00F80E0E"/>
    <w:rsid w:val="00F8167C"/>
    <w:rsid w:val="00F82D33"/>
    <w:rsid w:val="00F83395"/>
    <w:rsid w:val="00F834C9"/>
    <w:rsid w:val="00F8393B"/>
    <w:rsid w:val="00F83AA4"/>
    <w:rsid w:val="00F85AE2"/>
    <w:rsid w:val="00F86292"/>
    <w:rsid w:val="00F87713"/>
    <w:rsid w:val="00F9041B"/>
    <w:rsid w:val="00F92BCF"/>
    <w:rsid w:val="00F92D23"/>
    <w:rsid w:val="00F92EF5"/>
    <w:rsid w:val="00F9534B"/>
    <w:rsid w:val="00F9656A"/>
    <w:rsid w:val="00F978C9"/>
    <w:rsid w:val="00F97E17"/>
    <w:rsid w:val="00FA66F2"/>
    <w:rsid w:val="00FA6E99"/>
    <w:rsid w:val="00FB00D8"/>
    <w:rsid w:val="00FB17A1"/>
    <w:rsid w:val="00FB1987"/>
    <w:rsid w:val="00FB25E0"/>
    <w:rsid w:val="00FB28ED"/>
    <w:rsid w:val="00FB3071"/>
    <w:rsid w:val="00FB3D15"/>
    <w:rsid w:val="00FB6705"/>
    <w:rsid w:val="00FB68A9"/>
    <w:rsid w:val="00FC002C"/>
    <w:rsid w:val="00FC1179"/>
    <w:rsid w:val="00FC3B4A"/>
    <w:rsid w:val="00FC3EC9"/>
    <w:rsid w:val="00FC617B"/>
    <w:rsid w:val="00FC6916"/>
    <w:rsid w:val="00FC721C"/>
    <w:rsid w:val="00FC7652"/>
    <w:rsid w:val="00FD0197"/>
    <w:rsid w:val="00FD0566"/>
    <w:rsid w:val="00FD14D4"/>
    <w:rsid w:val="00FD4AD1"/>
    <w:rsid w:val="00FD55EF"/>
    <w:rsid w:val="00FD6BFF"/>
    <w:rsid w:val="00FD7F98"/>
    <w:rsid w:val="00FE16EA"/>
    <w:rsid w:val="00FE185C"/>
    <w:rsid w:val="00FE207A"/>
    <w:rsid w:val="00FE2A60"/>
    <w:rsid w:val="00FE42E0"/>
    <w:rsid w:val="00FE53AF"/>
    <w:rsid w:val="00FE6BFB"/>
    <w:rsid w:val="00FE7A53"/>
    <w:rsid w:val="00FE7E1B"/>
    <w:rsid w:val="00FF099C"/>
    <w:rsid w:val="00FF0B21"/>
    <w:rsid w:val="00FF1A40"/>
    <w:rsid w:val="00FF5C05"/>
    <w:rsid w:val="00FF63B8"/>
    <w:rsid w:val="00FF66E2"/>
    <w:rsid w:val="019098CA"/>
    <w:rsid w:val="03041043"/>
    <w:rsid w:val="05CF41A2"/>
    <w:rsid w:val="06B1C9BE"/>
    <w:rsid w:val="06EA7656"/>
    <w:rsid w:val="07132AEA"/>
    <w:rsid w:val="073E6815"/>
    <w:rsid w:val="0760DDC3"/>
    <w:rsid w:val="0769DCEB"/>
    <w:rsid w:val="081BB6D0"/>
    <w:rsid w:val="0884D4F1"/>
    <w:rsid w:val="0AE47078"/>
    <w:rsid w:val="0BD057F3"/>
    <w:rsid w:val="0BE67509"/>
    <w:rsid w:val="0C256966"/>
    <w:rsid w:val="0CAAA40D"/>
    <w:rsid w:val="0FA06FB7"/>
    <w:rsid w:val="0FBFCF21"/>
    <w:rsid w:val="10B503ED"/>
    <w:rsid w:val="11978C09"/>
    <w:rsid w:val="12ADC4AA"/>
    <w:rsid w:val="12C0E0D9"/>
    <w:rsid w:val="142E25F4"/>
    <w:rsid w:val="15E35B20"/>
    <w:rsid w:val="16935614"/>
    <w:rsid w:val="171AF820"/>
    <w:rsid w:val="18CEDA2C"/>
    <w:rsid w:val="18D85740"/>
    <w:rsid w:val="19AAC7E2"/>
    <w:rsid w:val="1B687BCA"/>
    <w:rsid w:val="1D81FDA2"/>
    <w:rsid w:val="1D9A3F10"/>
    <w:rsid w:val="1DC3CD63"/>
    <w:rsid w:val="1FD7784B"/>
    <w:rsid w:val="21C4CDE4"/>
    <w:rsid w:val="2202B2A9"/>
    <w:rsid w:val="22333585"/>
    <w:rsid w:val="228F5100"/>
    <w:rsid w:val="244FFB6B"/>
    <w:rsid w:val="26D3842F"/>
    <w:rsid w:val="2AC45A04"/>
    <w:rsid w:val="2CD73A1D"/>
    <w:rsid w:val="2D7DD5B2"/>
    <w:rsid w:val="2FC3BDCD"/>
    <w:rsid w:val="30302D30"/>
    <w:rsid w:val="31E43EFF"/>
    <w:rsid w:val="35812F29"/>
    <w:rsid w:val="35A381CD"/>
    <w:rsid w:val="360691D1"/>
    <w:rsid w:val="38E31015"/>
    <w:rsid w:val="38FC74E0"/>
    <w:rsid w:val="3914B64E"/>
    <w:rsid w:val="39FF8F35"/>
    <w:rsid w:val="3A9AAB66"/>
    <w:rsid w:val="3B7337D8"/>
    <w:rsid w:val="3BE10B0A"/>
    <w:rsid w:val="3C1AB0D7"/>
    <w:rsid w:val="3D5B891A"/>
    <w:rsid w:val="3E0979C2"/>
    <w:rsid w:val="3E2B35B9"/>
    <w:rsid w:val="41187320"/>
    <w:rsid w:val="412FDFAD"/>
    <w:rsid w:val="4246184E"/>
    <w:rsid w:val="42CBB00E"/>
    <w:rsid w:val="445F567B"/>
    <w:rsid w:val="4539F111"/>
    <w:rsid w:val="45DAA96C"/>
    <w:rsid w:val="47BA9048"/>
    <w:rsid w:val="48595065"/>
    <w:rsid w:val="48AE533B"/>
    <w:rsid w:val="48E7E6FA"/>
    <w:rsid w:val="497DF578"/>
    <w:rsid w:val="49F520C6"/>
    <w:rsid w:val="4A8293FE"/>
    <w:rsid w:val="4A8D16BA"/>
    <w:rsid w:val="4B24BE32"/>
    <w:rsid w:val="4B4D171A"/>
    <w:rsid w:val="4C17AC44"/>
    <w:rsid w:val="4DCC92F4"/>
    <w:rsid w:val="4ED8E5D1"/>
    <w:rsid w:val="4EF23B9E"/>
    <w:rsid w:val="4F5F5189"/>
    <w:rsid w:val="4F6087DD"/>
    <w:rsid w:val="50CAE82F"/>
    <w:rsid w:val="51144B30"/>
    <w:rsid w:val="512CDB1A"/>
    <w:rsid w:val="52D2A34D"/>
    <w:rsid w:val="53CC85E8"/>
    <w:rsid w:val="542A99A1"/>
    <w:rsid w:val="5580BE68"/>
    <w:rsid w:val="55B65288"/>
    <w:rsid w:val="55B73977"/>
    <w:rsid w:val="56B2517D"/>
    <w:rsid w:val="57207CB0"/>
    <w:rsid w:val="575222E9"/>
    <w:rsid w:val="58D3A790"/>
    <w:rsid w:val="5E9ADBA6"/>
    <w:rsid w:val="5FC880D4"/>
    <w:rsid w:val="60A2DEFC"/>
    <w:rsid w:val="617D7992"/>
    <w:rsid w:val="62D51188"/>
    <w:rsid w:val="638DE3AF"/>
    <w:rsid w:val="6403DCB7"/>
    <w:rsid w:val="64358BD8"/>
    <w:rsid w:val="649BF1F7"/>
    <w:rsid w:val="64FA05B0"/>
    <w:rsid w:val="6641F698"/>
    <w:rsid w:val="69EEC924"/>
    <w:rsid w:val="6BDDA41D"/>
    <w:rsid w:val="6BE591A3"/>
    <w:rsid w:val="6D152F0F"/>
    <w:rsid w:val="6D1F634F"/>
    <w:rsid w:val="6E01047C"/>
    <w:rsid w:val="70DB7874"/>
    <w:rsid w:val="71939D5C"/>
    <w:rsid w:val="72F5D9FE"/>
    <w:rsid w:val="735C17AB"/>
    <w:rsid w:val="73E8B602"/>
    <w:rsid w:val="73F9F0D9"/>
    <w:rsid w:val="74BB26A4"/>
    <w:rsid w:val="75F2B196"/>
    <w:rsid w:val="7741A915"/>
    <w:rsid w:val="774A7BA7"/>
    <w:rsid w:val="77AFD448"/>
    <w:rsid w:val="792A5258"/>
    <w:rsid w:val="7A0CDA74"/>
    <w:rsid w:val="7B9F99F2"/>
    <w:rsid w:val="7CADF71B"/>
    <w:rsid w:val="7DDD9487"/>
    <w:rsid w:val="7E722064"/>
    <w:rsid w:val="7E949612"/>
    <w:rsid w:val="7F4CB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74CA8"/>
  <w15:chartTrackingRefBased/>
  <w15:docId w15:val="{2526CCAD-4FFF-43A9-AF04-970BDBEBA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43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43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765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76577"/>
  </w:style>
  <w:style w:type="paragraph" w:styleId="Footer">
    <w:name w:val="footer"/>
    <w:basedOn w:val="Normal"/>
    <w:link w:val="FooterChar"/>
    <w:uiPriority w:val="99"/>
    <w:unhideWhenUsed/>
    <w:rsid w:val="009765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577"/>
  </w:style>
  <w:style w:type="paragraph" w:styleId="ListParagraph">
    <w:name w:val="List Paragraph"/>
    <w:basedOn w:val="Normal"/>
    <w:uiPriority w:val="34"/>
    <w:qFormat/>
    <w:rsid w:val="006519DC"/>
    <w:pPr>
      <w:ind w:left="720"/>
      <w:contextualSpacing/>
    </w:pPr>
  </w:style>
  <w:style w:type="paragraph" w:customStyle="1" w:styleId="paragraph">
    <w:name w:val="paragraph"/>
    <w:basedOn w:val="Normal"/>
    <w:rsid w:val="00C37A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37A86"/>
  </w:style>
  <w:style w:type="character" w:customStyle="1" w:styleId="eop">
    <w:name w:val="eop"/>
    <w:basedOn w:val="DefaultParagraphFont"/>
    <w:rsid w:val="00C37A86"/>
  </w:style>
  <w:style w:type="paragraph" w:styleId="Revision">
    <w:name w:val="Revision"/>
    <w:hidden/>
    <w:uiPriority w:val="99"/>
    <w:semiHidden/>
    <w:rsid w:val="00AE549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343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43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20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6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75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9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DFB00FD76C8248B25ADA67751C5D9A" ma:contentTypeVersion="11" ma:contentTypeDescription="Create a new document." ma:contentTypeScope="" ma:versionID="455b8c7b83769fdb51d964286a5d0674">
  <xsd:schema xmlns:xsd="http://www.w3.org/2001/XMLSchema" xmlns:xs="http://www.w3.org/2001/XMLSchema" xmlns:p="http://schemas.microsoft.com/office/2006/metadata/properties" xmlns:ns2="42fd901d-c2ec-4c56-916f-61224467fe4c" xmlns:ns3="231493c9-d3b6-4017-a25b-4558e7ebeb91" targetNamespace="http://schemas.microsoft.com/office/2006/metadata/properties" ma:root="true" ma:fieldsID="6476b1b4d70558b62b77092a88899e9d" ns2:_="" ns3:_="">
    <xsd:import namespace="42fd901d-c2ec-4c56-916f-61224467fe4c"/>
    <xsd:import namespace="231493c9-d3b6-4017-a25b-4558e7ebeb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fd901d-c2ec-4c56-916f-61224467fe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0000000-0000-0000-0000-000000000000" ma:termSetId="00000000-0000-0000-0000-00000000000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493c9-d3b6-4017-a25b-4558e7ebeb9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3e7e628-d0fc-4a25-a709-82ff01b257db}" ma:internalName="TaxCatchAll" ma:showField="CatchAllData" ma:web="231493c9-d3b6-4017-a25b-4558e7ebeb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31493c9-d3b6-4017-a25b-4558e7ebeb91" xsi:nil="true"/>
    <lcf76f155ced4ddcb4097134ff3c332f xmlns="42fd901d-c2ec-4c56-916f-61224467fe4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BC53CFE-FAFB-4012-99DD-671A61D223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6FFBF6-DAFC-4FAC-9A5E-35ECC1F7B67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196164-EF5F-4104-8621-06C8A85996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fd901d-c2ec-4c56-916f-61224467fe4c"/>
    <ds:schemaRef ds:uri="231493c9-d3b6-4017-a25b-4558e7ebeb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4401F56-0B3A-4DF2-A417-203620BEA1A3}">
  <ds:schemaRefs>
    <ds:schemaRef ds:uri="http://schemas.microsoft.com/office/2006/metadata/properties"/>
    <ds:schemaRef ds:uri="http://schemas.microsoft.com/office/infopath/2007/PartnerControls"/>
    <ds:schemaRef ds:uri="231493c9-d3b6-4017-a25b-4558e7ebeb91"/>
    <ds:schemaRef ds:uri="42fd901d-c2ec-4c56-916f-61224467fe4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3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ones</dc:creator>
  <cp:keywords/>
  <dc:description/>
  <cp:lastModifiedBy>Daniel Jones</cp:lastModifiedBy>
  <cp:revision>707</cp:revision>
  <dcterms:created xsi:type="dcterms:W3CDTF">2022-08-21T21:13:00Z</dcterms:created>
  <dcterms:modified xsi:type="dcterms:W3CDTF">2024-02-16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DFB00FD76C8248B25ADA67751C5D9A</vt:lpwstr>
  </property>
  <property fmtid="{D5CDD505-2E9C-101B-9397-08002B2CF9AE}" pid="3" name="MediaServiceImageTags">
    <vt:lpwstr/>
  </property>
</Properties>
</file>